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2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4"/>
        <w:gridCol w:w="1647"/>
        <w:gridCol w:w="1289"/>
        <w:gridCol w:w="60"/>
      </w:tblGrid>
      <w:tr w:rsidR="00686E94" w:rsidRPr="00686E94" w14:paraId="74187FB6" w14:textId="77777777" w:rsidTr="004C454A">
        <w:trPr>
          <w:gridAfter w:val="1"/>
          <w:wAfter w:w="83" w:type="dxa"/>
          <w:trHeight w:val="117"/>
        </w:trPr>
        <w:tc>
          <w:tcPr>
            <w:tcW w:w="414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43" w:type="dxa"/>
              <w:left w:w="486" w:type="dxa"/>
              <w:bottom w:w="243" w:type="dxa"/>
              <w:right w:w="486" w:type="dxa"/>
            </w:tcMar>
            <w:hideMark/>
          </w:tcPr>
          <w:p w14:paraId="1C6BF16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b/>
                <w:bCs/>
                <w:sz w:val="16"/>
                <w:szCs w:val="16"/>
              </w:rPr>
              <w:t>Supplemental Table 1. CyTOF Panel</w:t>
            </w:r>
          </w:p>
        </w:tc>
      </w:tr>
      <w:tr w:rsidR="00686E94" w:rsidRPr="00686E94" w14:paraId="06AD633B" w14:textId="77777777" w:rsidTr="004C454A">
        <w:trPr>
          <w:trHeight w:val="27"/>
        </w:trPr>
        <w:tc>
          <w:tcPr>
            <w:tcW w:w="15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3" w:type="dxa"/>
              <w:left w:w="486" w:type="dxa"/>
              <w:bottom w:w="243" w:type="dxa"/>
              <w:right w:w="486" w:type="dxa"/>
            </w:tcMar>
            <w:vAlign w:val="center"/>
            <w:hideMark/>
          </w:tcPr>
          <w:p w14:paraId="6AE86904" w14:textId="77777777" w:rsidR="00686E94" w:rsidRPr="00686E94" w:rsidRDefault="00686E94" w:rsidP="004C454A">
            <w:pPr>
              <w:jc w:val="both"/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b/>
                <w:bCs/>
                <w:sz w:val="16"/>
                <w:szCs w:val="16"/>
              </w:rPr>
              <w:t>Antibody Target</w:t>
            </w:r>
          </w:p>
        </w:tc>
        <w:tc>
          <w:tcPr>
            <w:tcW w:w="164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3" w:type="dxa"/>
              <w:left w:w="486" w:type="dxa"/>
              <w:bottom w:w="243" w:type="dxa"/>
              <w:right w:w="486" w:type="dxa"/>
            </w:tcMar>
            <w:vAlign w:val="center"/>
            <w:hideMark/>
          </w:tcPr>
          <w:p w14:paraId="7111C10D" w14:textId="77777777" w:rsidR="00686E94" w:rsidRPr="00686E94" w:rsidRDefault="00686E94" w:rsidP="004C454A">
            <w:pPr>
              <w:jc w:val="both"/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b/>
                <w:bCs/>
                <w:sz w:val="16"/>
                <w:szCs w:val="16"/>
              </w:rPr>
              <w:t>Metal Conjugate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3" w:type="dxa"/>
              <w:left w:w="486" w:type="dxa"/>
              <w:bottom w:w="243" w:type="dxa"/>
              <w:right w:w="486" w:type="dxa"/>
            </w:tcMar>
            <w:vAlign w:val="center"/>
            <w:hideMark/>
          </w:tcPr>
          <w:p w14:paraId="512800A4" w14:textId="77777777" w:rsidR="00686E94" w:rsidRPr="00686E94" w:rsidRDefault="00686E94" w:rsidP="004C454A">
            <w:pPr>
              <w:jc w:val="both"/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b/>
                <w:bCs/>
                <w:sz w:val="16"/>
                <w:szCs w:val="16"/>
              </w:rPr>
              <w:t>Clone</w:t>
            </w:r>
          </w:p>
        </w:tc>
      </w:tr>
      <w:tr w:rsidR="00686E94" w:rsidRPr="00686E94" w14:paraId="405E45DF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C4852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3433C1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1P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B25B1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30-F11</w:t>
            </w:r>
          </w:p>
        </w:tc>
      </w:tr>
      <w:tr w:rsidR="00686E94" w:rsidRPr="00686E94" w14:paraId="034AA82A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BAB49C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21/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3A92B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3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1A4EB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2e9</w:t>
            </w:r>
          </w:p>
        </w:tc>
      </w:tr>
      <w:tr w:rsidR="00686E94" w:rsidRPr="00686E94" w14:paraId="531A503E" w14:textId="77777777" w:rsidTr="00B66F3A">
        <w:trPr>
          <w:gridAfter w:val="1"/>
          <w:wAfter w:w="83" w:type="dxa"/>
          <w:trHeight w:val="36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21F30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B752DFC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4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71F03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53-7.3</w:t>
            </w:r>
          </w:p>
        </w:tc>
      </w:tr>
      <w:tr w:rsidR="00686E94" w:rsidRPr="00686E94" w14:paraId="16565455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852C9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0BB2E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5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DB4E4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RM4-5</w:t>
            </w:r>
          </w:p>
        </w:tc>
      </w:tr>
      <w:tr w:rsidR="00686E94" w:rsidRPr="00686E94" w14:paraId="4427EC08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EDFB4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11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CC8CD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6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E43A54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N418</w:t>
            </w:r>
          </w:p>
        </w:tc>
      </w:tr>
      <w:tr w:rsidR="00686E94" w:rsidRPr="00686E94" w14:paraId="3DFF72CC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96CFF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Ly6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B40CA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8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55E358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A8</w:t>
            </w:r>
          </w:p>
        </w:tc>
      </w:tr>
      <w:tr w:rsidR="00686E94" w:rsidRPr="00686E94" w14:paraId="1CA26EB2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E3CF0F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D8B28D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9S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AAE1B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6D5</w:t>
            </w:r>
          </w:p>
        </w:tc>
      </w:tr>
      <w:tr w:rsidR="00686E94" w:rsidRPr="00686E94" w14:paraId="0D84926B" w14:textId="77777777" w:rsidTr="00B66F3A">
        <w:trPr>
          <w:gridAfter w:val="1"/>
          <w:wAfter w:w="83" w:type="dxa"/>
          <w:trHeight w:val="153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7D592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LY6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9D16F9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1E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B24EC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HK1.4</w:t>
            </w:r>
          </w:p>
        </w:tc>
      </w:tr>
      <w:tr w:rsidR="00686E94" w:rsidRPr="00686E94" w14:paraId="56B15BB7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1F1C4D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319AF98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2S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B72303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45-2C11</w:t>
            </w:r>
          </w:p>
        </w:tc>
      </w:tr>
      <w:tr w:rsidR="00686E94" w:rsidRPr="00686E94" w14:paraId="3926B689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18673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335/NKp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3CFD8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3E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AD7F03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29A1.4</w:t>
            </w:r>
          </w:p>
        </w:tc>
      </w:tr>
      <w:tr w:rsidR="00686E94" w:rsidRPr="00686E94" w14:paraId="764C2EA8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356FBA" w14:textId="7F99D3C9" w:rsidR="00686E94" w:rsidRPr="00686E94" w:rsidRDefault="00B66F3A" w:rsidP="00686E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*</w:t>
            </w:r>
            <w:r w:rsidR="00686E94" w:rsidRPr="00686E94">
              <w:rPr>
                <w:rFonts w:cstheme="minorHAnsi"/>
                <w:sz w:val="16"/>
                <w:szCs w:val="16"/>
              </w:rPr>
              <w:t>CD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60BF0C3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4S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20398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-10A1</w:t>
            </w:r>
          </w:p>
        </w:tc>
      </w:tr>
      <w:tr w:rsidR="00686E94" w:rsidRPr="00686E94" w14:paraId="50FFFF65" w14:textId="77777777" w:rsidTr="00B66F3A">
        <w:trPr>
          <w:gridAfter w:val="1"/>
          <w:wAfter w:w="83" w:type="dxa"/>
          <w:trHeight w:val="12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A6E6D4" w14:textId="4B5EC4CC" w:rsidR="00686E94" w:rsidRPr="00686E94" w:rsidRDefault="00B66F3A" w:rsidP="00686E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*</w:t>
            </w:r>
            <w:r w:rsidR="00686E94" w:rsidRPr="00686E94">
              <w:rPr>
                <w:rFonts w:cstheme="minorHAnsi"/>
                <w:sz w:val="16"/>
                <w:szCs w:val="16"/>
              </w:rPr>
              <w:t>Ig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F2405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6g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9AFD9B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rmm1</w:t>
            </w:r>
          </w:p>
        </w:tc>
      </w:tr>
      <w:tr w:rsidR="00686E94" w:rsidRPr="00686E94" w14:paraId="4EC581F1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7F5A89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T-be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651C66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8g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36436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4B10</w:t>
            </w:r>
          </w:p>
        </w:tc>
      </w:tr>
      <w:tr w:rsidR="00686E94" w:rsidRPr="00686E94" w14:paraId="60FBA5FE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16D01F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83AF96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59t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97D8F9E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B3B4</w:t>
            </w:r>
          </w:p>
        </w:tc>
      </w:tr>
      <w:tr w:rsidR="00686E94" w:rsidRPr="00686E94" w14:paraId="3C294532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11BFC6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11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ADFFC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0G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3AA71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M1/70</w:t>
            </w:r>
          </w:p>
        </w:tc>
      </w:tr>
      <w:tr w:rsidR="00686E94" w:rsidRPr="00686E94" w14:paraId="5C8703A4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506436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Arginase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21255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1D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A142A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polyclonal</w:t>
            </w:r>
          </w:p>
        </w:tc>
      </w:tr>
      <w:tr w:rsidR="00686E94" w:rsidRPr="00686E94" w14:paraId="6484DE68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A397E6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FoxP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072CEC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2D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530F7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FJK-163</w:t>
            </w:r>
          </w:p>
        </w:tc>
      </w:tr>
      <w:tr w:rsidR="00686E94" w:rsidRPr="00686E94" w14:paraId="5BA2AF30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5532FE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NK1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9213B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3D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0C0EDB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PK136</w:t>
            </w:r>
          </w:p>
        </w:tc>
      </w:tr>
      <w:tr w:rsidR="00686E94" w:rsidRPr="00686E94" w14:paraId="1117CE4F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27B728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8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AA3088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4D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514915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53-6.7</w:t>
            </w:r>
          </w:p>
        </w:tc>
      </w:tr>
      <w:tr w:rsidR="00686E94" w:rsidRPr="00686E94" w14:paraId="58DC54B3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952662B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1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92665AC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6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117607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2E7</w:t>
            </w:r>
          </w:p>
        </w:tc>
      </w:tr>
      <w:tr w:rsidR="00686E94" w:rsidRPr="00686E94" w14:paraId="59C5FE05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AA3BF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25/IL-2R</w:t>
            </w:r>
            <w:r w:rsidRPr="00686E94">
              <w:rPr>
                <w:rFonts w:cstheme="minorHAnsi"/>
                <w:sz w:val="16"/>
                <w:szCs w:val="16"/>
                <w:lang w:val="el-GR"/>
              </w:rPr>
              <w:t>α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8CAF32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4Y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CE0090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3C7</w:t>
            </w:r>
          </w:p>
        </w:tc>
      </w:tr>
      <w:tr w:rsidR="00686E94" w:rsidRPr="00686E94" w14:paraId="38AB819B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AEE86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0175293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8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9C794FD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x54-5/7.1</w:t>
            </w:r>
          </w:p>
        </w:tc>
      </w:tr>
      <w:tr w:rsidR="00686E94" w:rsidRPr="00686E94" w14:paraId="20776631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697ED0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CR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6CF79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69T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86331B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29-2L17</w:t>
            </w:r>
          </w:p>
        </w:tc>
      </w:tr>
      <w:tr w:rsidR="00686E94" w:rsidRPr="00686E94" w14:paraId="707388C0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98336E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ROR-</w:t>
            </w:r>
            <w:r w:rsidRPr="00686E94">
              <w:rPr>
                <w:rFonts w:cstheme="minorHAnsi"/>
                <w:sz w:val="16"/>
                <w:szCs w:val="16"/>
                <w:lang w:val="el-GR"/>
              </w:rPr>
              <w:t>γ</w:t>
            </w:r>
            <w:r w:rsidRPr="00686E94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F9BD5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0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E12C77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AFKJS-9</w:t>
            </w:r>
          </w:p>
        </w:tc>
      </w:tr>
      <w:tr w:rsidR="00686E94" w:rsidRPr="00686E94" w14:paraId="3815E765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521E7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GATA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866B61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2Y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64261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TWAJ</w:t>
            </w:r>
          </w:p>
        </w:tc>
      </w:tr>
      <w:tr w:rsidR="00686E94" w:rsidRPr="00686E94" w14:paraId="502F6B57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B5AD98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CD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757964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3Y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62C651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H1.2F3</w:t>
            </w:r>
          </w:p>
        </w:tc>
      </w:tr>
      <w:tr w:rsidR="00686E94" w:rsidRPr="00686E94" w14:paraId="7D64D2F0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35BABA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F4/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494E6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4Y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551C7A5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BM8</w:t>
            </w:r>
          </w:p>
        </w:tc>
      </w:tr>
      <w:tr w:rsidR="00686E94" w:rsidRPr="00686E94" w14:paraId="7B0BBBAD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FD44C4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Ig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43C52E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75L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F05579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11-26c.2a</w:t>
            </w:r>
          </w:p>
        </w:tc>
      </w:tr>
      <w:tr w:rsidR="00686E94" w:rsidRPr="00686E94" w14:paraId="08A5CC27" w14:textId="77777777" w:rsidTr="00B66F3A">
        <w:trPr>
          <w:gridAfter w:val="1"/>
          <w:wAfter w:w="83" w:type="dxa"/>
          <w:trHeight w:val="208"/>
        </w:trPr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2BC8F2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MHCII (IA/IE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C8B160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209B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1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4971F6" w14:textId="77777777" w:rsidR="00686E94" w:rsidRPr="00686E94" w:rsidRDefault="00686E94" w:rsidP="00686E94">
            <w:pPr>
              <w:rPr>
                <w:rFonts w:cstheme="minorHAnsi"/>
                <w:sz w:val="16"/>
                <w:szCs w:val="16"/>
              </w:rPr>
            </w:pPr>
            <w:r w:rsidRPr="00686E94">
              <w:rPr>
                <w:rFonts w:cstheme="minorHAnsi"/>
                <w:sz w:val="16"/>
                <w:szCs w:val="16"/>
              </w:rPr>
              <w:t>M5/114.15.2</w:t>
            </w:r>
          </w:p>
        </w:tc>
      </w:tr>
    </w:tbl>
    <w:p w14:paraId="7FE2F1C5" w14:textId="40620DD3" w:rsidR="00DA1AA4" w:rsidRPr="00B66F3A" w:rsidRDefault="00DA1AA4">
      <w:pPr>
        <w:rPr>
          <w:rFonts w:cstheme="minorHAnsi"/>
          <w:sz w:val="16"/>
          <w:szCs w:val="16"/>
        </w:rPr>
      </w:pPr>
    </w:p>
    <w:p w14:paraId="0CB929DA" w14:textId="64166F1F" w:rsidR="00DA1AA4" w:rsidRPr="00B66F3A" w:rsidRDefault="00B66F3A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="003E170A">
        <w:rPr>
          <w:sz w:val="16"/>
          <w:szCs w:val="16"/>
        </w:rPr>
        <w:t>A</w:t>
      </w:r>
      <w:r>
        <w:rPr>
          <w:sz w:val="16"/>
          <w:szCs w:val="16"/>
        </w:rPr>
        <w:t>ntibodies not included in the first panel iteration</w:t>
      </w:r>
      <w:r w:rsidR="003E170A">
        <w:rPr>
          <w:sz w:val="16"/>
          <w:szCs w:val="16"/>
        </w:rPr>
        <w:t xml:space="preserve">, which was </w:t>
      </w:r>
      <w:r>
        <w:rPr>
          <w:sz w:val="16"/>
          <w:szCs w:val="16"/>
        </w:rPr>
        <w:t>used in the first Lean and DIO experiments</w:t>
      </w:r>
    </w:p>
    <w:p w14:paraId="7FBA3DF4" w14:textId="22DC35E7" w:rsidR="00DA1AA4" w:rsidRDefault="00DA1AA4"/>
    <w:p w14:paraId="750C95FD" w14:textId="77777777" w:rsidR="00263A17" w:rsidRDefault="00263A17"/>
    <w:p w14:paraId="21199914" w14:textId="6E1265EF" w:rsidR="00DA1AA4" w:rsidRDefault="00DA1AA4"/>
    <w:p w14:paraId="52DD8193" w14:textId="77777777" w:rsidR="00DA1AA4" w:rsidRDefault="00DA1AA4"/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583"/>
        <w:gridCol w:w="1012"/>
        <w:gridCol w:w="864"/>
        <w:gridCol w:w="294"/>
        <w:gridCol w:w="607"/>
        <w:gridCol w:w="916"/>
        <w:gridCol w:w="55"/>
        <w:gridCol w:w="960"/>
        <w:gridCol w:w="42"/>
        <w:gridCol w:w="750"/>
        <w:gridCol w:w="799"/>
        <w:gridCol w:w="101"/>
        <w:gridCol w:w="969"/>
        <w:gridCol w:w="34"/>
        <w:gridCol w:w="627"/>
        <w:gridCol w:w="969"/>
        <w:gridCol w:w="270"/>
        <w:gridCol w:w="624"/>
        <w:gridCol w:w="264"/>
        <w:gridCol w:w="351"/>
        <w:gridCol w:w="864"/>
        <w:gridCol w:w="864"/>
        <w:gridCol w:w="581"/>
      </w:tblGrid>
      <w:tr w:rsidR="0063678D" w:rsidRPr="000E5C6E" w14:paraId="72571CED" w14:textId="58234E6C" w:rsidTr="001911FB">
        <w:trPr>
          <w:trHeight w:val="256"/>
        </w:trPr>
        <w:tc>
          <w:tcPr>
            <w:tcW w:w="12091" w:type="dxa"/>
            <w:gridSpan w:val="2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159738" w14:textId="2A056C55" w:rsidR="0063678D" w:rsidRPr="000E5C6E" w:rsidRDefault="00552332" w:rsidP="00CD3D5C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 xml:space="preserve">Supplemental </w:t>
            </w:r>
            <w:r w:rsidR="0063678D" w:rsidRPr="000E5C6E">
              <w:rPr>
                <w:rFonts w:cstheme="minorHAnsi"/>
                <w:b/>
                <w:sz w:val="16"/>
                <w:szCs w:val="16"/>
              </w:rPr>
              <w:t xml:space="preserve">Table 2: T cell subsets as % of CD45+ Leukocytes – </w:t>
            </w:r>
            <w:r w:rsidR="0034689A">
              <w:rPr>
                <w:rFonts w:cstheme="minorHAnsi"/>
                <w:b/>
                <w:sz w:val="16"/>
                <w:szCs w:val="16"/>
              </w:rPr>
              <w:t>Lean</w:t>
            </w:r>
            <w:r w:rsidR="0063678D" w:rsidRPr="000E5C6E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8C774F">
              <w:rPr>
                <w:rFonts w:cstheme="minorHAnsi"/>
                <w:b/>
                <w:sz w:val="16"/>
                <w:szCs w:val="16"/>
              </w:rPr>
              <w:t xml:space="preserve">Sham </w:t>
            </w:r>
            <w:r w:rsidR="0063678D" w:rsidRPr="000E5C6E">
              <w:rPr>
                <w:rFonts w:cstheme="minorHAnsi"/>
                <w:b/>
                <w:sz w:val="16"/>
                <w:szCs w:val="16"/>
              </w:rPr>
              <w:t>versus S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EFC10" w14:textId="77777777" w:rsidR="0063678D" w:rsidRPr="000E5C6E" w:rsidRDefault="0063678D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9EAE" w14:textId="77777777" w:rsidR="0063678D" w:rsidRPr="000E5C6E" w:rsidRDefault="0063678D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7AB8" w14:textId="01A1576D" w:rsidR="0063678D" w:rsidRPr="000E5C6E" w:rsidRDefault="0063678D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0A7CDB" w:rsidRPr="000E5C6E" w14:paraId="2E43358F" w14:textId="3E64DDDA" w:rsidTr="006D6D1E">
        <w:trPr>
          <w:trHeight w:val="256"/>
        </w:trPr>
        <w:tc>
          <w:tcPr>
            <w:tcW w:w="158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12FDAB48" w14:textId="77777777" w:rsidR="0063678D" w:rsidRPr="000E5C6E" w:rsidRDefault="0063678D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77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A0B450" w14:textId="77777777" w:rsidR="0063678D" w:rsidRPr="000E5C6E" w:rsidRDefault="0063678D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723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321BA8" w14:textId="77777777" w:rsidR="0063678D" w:rsidRPr="000E5C6E" w:rsidRDefault="0063678D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53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5BD784" w14:textId="77777777" w:rsidR="0063678D" w:rsidRPr="000E5C6E" w:rsidRDefault="0063678D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478" w:type="dxa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F67DAD6" w14:textId="77777777" w:rsidR="0063678D" w:rsidRPr="000E5C6E" w:rsidRDefault="0063678D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9FDB72" w14:textId="5C639B62" w:rsidR="0063678D" w:rsidRPr="000E5C6E" w:rsidRDefault="0063678D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0A7CDB" w:rsidRPr="000E5C6E" w14:paraId="3BEB35F0" w14:textId="15B289CC" w:rsidTr="00AF4C39">
        <w:trPr>
          <w:trHeight w:val="77"/>
        </w:trPr>
        <w:tc>
          <w:tcPr>
            <w:tcW w:w="158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36A856A" w14:textId="77777777" w:rsidR="0063678D" w:rsidRPr="000E5C6E" w:rsidRDefault="0063678D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88D24E1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CC7866" w14:textId="5E56C7BD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4339E6C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6B516601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C32D39" w14:textId="0650E27B" w:rsidR="0063678D" w:rsidRPr="000E5C6E" w:rsidRDefault="006D6D1E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6AABD18" w14:textId="08D67826" w:rsidR="0063678D" w:rsidRPr="000E5C6E" w:rsidRDefault="00846CF2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6F25364E" w14:textId="06FC9594" w:rsidR="0063678D" w:rsidRPr="000E5C6E" w:rsidRDefault="00846CF2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A14075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2326E32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239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3BA35A8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A92392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3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8C65658" w14:textId="77777777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9F1F9FD" w14:textId="46D68CBA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CCD2E5" w14:textId="2FE1860D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5D015E" w14:textId="79E06953" w:rsidR="0063678D" w:rsidRPr="000E5C6E" w:rsidRDefault="0063678D" w:rsidP="006D6D1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0A7CDB" w:rsidRPr="000E5C6E" w14:paraId="07EEA525" w14:textId="740A5E11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98110B7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B1A70" w14:textId="24D36DA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0.1±9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3259" w14:textId="459D722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3.3±19.1</w:t>
            </w:r>
          </w:p>
        </w:tc>
        <w:tc>
          <w:tcPr>
            <w:tcW w:w="901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B25D52" w14:textId="68826D5B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71" w:type="dxa"/>
            <w:gridSpan w:val="2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B2D639" w14:textId="314BAE9E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5.7±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34D4" w14:textId="025C1193" w:rsidR="000F5712" w:rsidRPr="000E5C6E" w:rsidRDefault="00D50DEC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.9</w:t>
            </w:r>
            <w:r w:rsidR="000F5712" w:rsidRPr="000E5C6E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2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EE486FA" w14:textId="1A4425DE" w:rsidR="000F5712" w:rsidRPr="001540B8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bCs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1AF61E" w14:textId="5706F6F4" w:rsidR="000F5712" w:rsidRPr="000E5C6E" w:rsidRDefault="00664EEC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9.6±19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B9CF" w14:textId="6CF535C5" w:rsidR="000F5712" w:rsidRPr="000E5C6E" w:rsidRDefault="00796B3A" w:rsidP="000F57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5.7±11.8</w:t>
            </w:r>
          </w:p>
        </w:tc>
        <w:tc>
          <w:tcPr>
            <w:tcW w:w="661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C51D08" w14:textId="06844FA4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969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F785CA" w14:textId="7BBB1485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5.8±2.9</w:t>
            </w:r>
          </w:p>
        </w:tc>
        <w:tc>
          <w:tcPr>
            <w:tcW w:w="8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4D9A" w14:textId="530F221C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2.7±7.4</w:t>
            </w:r>
          </w:p>
        </w:tc>
        <w:tc>
          <w:tcPr>
            <w:tcW w:w="615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20821" w14:textId="069C665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FB85DB" w14:textId="1550A353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9.3±7.3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2BACB11" w14:textId="749DF1C4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5.9±3.1</w:t>
            </w:r>
          </w:p>
        </w:tc>
        <w:tc>
          <w:tcPr>
            <w:tcW w:w="5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C7BA2C" w14:textId="36517654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15</w:t>
            </w:r>
          </w:p>
        </w:tc>
      </w:tr>
      <w:tr w:rsidR="000A7CDB" w:rsidRPr="000E5C6E" w14:paraId="70FF770D" w14:textId="253DF78A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423708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10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462FC2" w14:textId="5D26AA7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2.3±7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F700" w14:textId="3B4B2119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5.3±15.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EA8674" w14:textId="5FD7BBD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4E69C" w14:textId="04D1166A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8±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B9AE" w14:textId="086A073B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8±2.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02F4DF" w14:textId="42E6903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8CC60" w14:textId="0B984F9A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5±8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7603" w14:textId="0E72C419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.5±2.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CD2397" w14:textId="2AB6584E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B0ACE" w14:textId="4853A1AD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6E75" w14:textId="291ECB08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2±1.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C59D7" w14:textId="04D3BA79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7A287" w14:textId="2945D235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0±0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FE52" w14:textId="53313DC6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7±0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1C88" w14:textId="5E8A821C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98</w:t>
            </w:r>
          </w:p>
        </w:tc>
      </w:tr>
      <w:tr w:rsidR="000A7CDB" w:rsidRPr="000E5C6E" w14:paraId="15275B03" w14:textId="30A97E79" w:rsidTr="006D6D1E">
        <w:trPr>
          <w:trHeight w:val="274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8727C9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CD69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0DF973" w14:textId="6F873CBB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2.0±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89CC" w14:textId="6C3BA59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4.2±10.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DE027F" w14:textId="134DDB43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127C22" w14:textId="72D88758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6.1±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EE74" w14:textId="1CC1EDD8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0.5±6.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38CAA1" w14:textId="6C5BD8EE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C27150" w14:textId="6B47C618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5.9±16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B00C" w14:textId="1D6D71FD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3.4±11.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4BC015" w14:textId="6D6D1A20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14CC0E" w14:textId="351BA596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4±0.9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1A8A" w14:textId="4689ADAE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3±1.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37F7BA" w14:textId="32B6A740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E7E26" w14:textId="5EEDB82C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.1±6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C13A" w14:textId="057A9E33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7±4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C577" w14:textId="2A9AA427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23</w:t>
            </w:r>
          </w:p>
        </w:tc>
      </w:tr>
      <w:tr w:rsidR="000A7CDB" w:rsidRPr="000E5C6E" w14:paraId="68A3AF1C" w14:textId="68555A71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DB3DAA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D95661" w14:textId="11E580D1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2±1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CD37" w14:textId="579B8528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4±2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7461C3" w14:textId="7EC7D0D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D76B2D" w14:textId="61FDFFF6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1.7±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886B" w14:textId="3CDE4311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0.8±4.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79605E" w14:textId="06120D1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72B46B" w14:textId="493C0B40" w:rsidR="000F5712" w:rsidRPr="001540B8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6.6±2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1E2D" w14:textId="65568882" w:rsidR="000F5712" w:rsidRPr="001540B8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9.1±1.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126BC0" w14:textId="731869E0" w:rsidR="000F5712" w:rsidRPr="001540B8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BCA8EC" w14:textId="3D86D9D5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4.5±2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4F76" w14:textId="0D08F823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3.2±4.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A20A8" w14:textId="59A3FA80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12A56" w14:textId="7670E07C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1.2±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B874" w14:textId="61E8A734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0±0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96C4" w14:textId="05FFC900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2</w:t>
            </w:r>
          </w:p>
        </w:tc>
      </w:tr>
      <w:tr w:rsidR="000A7CDB" w:rsidRPr="000E5C6E" w14:paraId="5391FC06" w14:textId="79539E63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81BC75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CD10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27B4F1" w14:textId="71F0521B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2±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2C43" w14:textId="7A3E5AA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±0.2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8FCE58" w14:textId="294C85AA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EBF52A" w14:textId="039A32BA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±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1504" w14:textId="48D2E7B3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8±0.6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17FC3D" w14:textId="08302807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349C6E" w14:textId="760F7F2F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±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13DB" w14:textId="72EAC129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3±0.1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A0A7F9" w14:textId="43BE43E8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58FF7B" w14:textId="75713BF8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±0.1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ED9F" w14:textId="450817C1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±0.1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A1C1BB" w14:textId="4997340A" w:rsidR="000F5712" w:rsidRPr="000E5C6E" w:rsidRDefault="00DF3F44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1D00B" w14:textId="1F52233D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±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CAD2" w14:textId="651745B9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±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3D38" w14:textId="68BAF413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35</w:t>
            </w:r>
          </w:p>
        </w:tc>
      </w:tr>
      <w:tr w:rsidR="000A7CDB" w:rsidRPr="000E5C6E" w14:paraId="6B0D24D8" w14:textId="76694D8E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7E4AE6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FOXP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C0F6D" w14:textId="187814B7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3±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B972" w14:textId="73EFE8E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1±0.3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AEECA8" w14:textId="3C132A3C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B9C33F" w14:textId="74B1AF4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0±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160A" w14:textId="7B4086E1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9±2.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C4E426A" w14:textId="5A2F6C58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56D2F9" w14:textId="512898D0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1±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54AD" w14:textId="5349F0F6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054FDB" w14:textId="1AA732AC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D56AB0" w14:textId="4C730C01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±0.1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AB84" w14:textId="2FE6E0B6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±0.1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2CF08" w14:textId="42861FA3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AE894" w14:textId="217C25EA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2±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C23B" w14:textId="30421C33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3±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33FA" w14:textId="0A6AB53C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00</w:t>
            </w:r>
          </w:p>
        </w:tc>
      </w:tr>
      <w:tr w:rsidR="000A7CDB" w:rsidRPr="000E5C6E" w14:paraId="3C74B5E1" w14:textId="34C3CD2C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4B627C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GATA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0E1E2A" w14:textId="764B7465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2±0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197C" w14:textId="189024C7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±0.8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E676EC" w14:textId="1A20CA45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6D2382" w14:textId="7F72CDF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6±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2206" w14:textId="65CA391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5±2.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3DF3F5" w14:textId="131CF6F4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C4C52F" w14:textId="25890AFB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1±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8B57" w14:textId="50B6E797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±0.2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677EB2" w14:textId="61FCCE21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43055" w14:textId="2E14F63F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1±0.6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F32A" w14:textId="5E43ACC4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4±0.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35445" w14:textId="549A76B8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7407A" w14:textId="472A11D5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5±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CCEF" w14:textId="0D020443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D22C" w14:textId="6DA3081A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87</w:t>
            </w:r>
          </w:p>
        </w:tc>
      </w:tr>
      <w:tr w:rsidR="000A7CDB" w:rsidRPr="000E5C6E" w14:paraId="40A11636" w14:textId="3F65BCDF" w:rsidTr="006D6D1E">
        <w:trPr>
          <w:trHeight w:val="274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4725845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ROR</w:t>
            </w:r>
            <w:r w:rsidRPr="000E5C6E">
              <w:rPr>
                <w:rFonts w:cstheme="minorHAnsi"/>
                <w:sz w:val="16"/>
                <w:szCs w:val="16"/>
              </w:rPr>
              <w:sym w:font="Symbol" w:char="F067"/>
            </w:r>
            <w:r w:rsidRPr="000E5C6E">
              <w:rPr>
                <w:rFonts w:cstheme="minorHAnsi"/>
                <w:sz w:val="16"/>
                <w:szCs w:val="16"/>
              </w:rPr>
              <w:t>t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B13F9D" w14:textId="4BA77B9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±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16C4" w14:textId="3B5C1914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2±0.4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9047E7" w14:textId="791E7F0B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233593" w14:textId="44D5282B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1±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F4EA" w14:textId="5DE8653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9±2.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226470" w14:textId="167F575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3F5B5" w14:textId="5885D7CA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E323" w14:textId="7B402B9A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±0.0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07B35F" w14:textId="27F6A99F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90E84" w14:textId="3F1C90B4" w:rsidR="000F5712" w:rsidRPr="001540B8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0.05±0.0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B0F9" w14:textId="73F5BB37" w:rsidR="000F5712" w:rsidRPr="001540B8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82430" w14:textId="14DF24D7" w:rsidR="000F5712" w:rsidRPr="001540B8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540B8">
              <w:rPr>
                <w:rFonts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8BD1C" w14:textId="48491649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88±1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95F1" w14:textId="67D0EB8F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1±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9D84" w14:textId="57490D74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380</w:t>
            </w:r>
          </w:p>
        </w:tc>
      </w:tr>
      <w:tr w:rsidR="000A7CDB" w:rsidRPr="000E5C6E" w14:paraId="05E1A27E" w14:textId="01A69704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DDE81C" w14:textId="5AF6277D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4+Tbet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1E79DA" w14:textId="7D1BBAC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6775" w14:textId="0392BF84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±0.3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CE9D04" w14:textId="4418215F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6A6E0F" w14:textId="0BFDE8FC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4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F37E" w14:textId="10E4C8AE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4±1.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E5EB88" w14:textId="382E8D54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89BA89" w14:textId="675F8AEC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1CD3" w14:textId="3EC2B597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6±0.1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4C724B" w14:textId="59725442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C95E18" w14:textId="46473627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9±0.1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970F" w14:textId="423C01E6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±0.1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EFA36" w14:textId="6DD4F929" w:rsidR="000F5712" w:rsidRPr="000E5C6E" w:rsidRDefault="00B12D41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4CABC" w14:textId="0A7BBD76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9AE5" w14:textId="225FB626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218F" w14:textId="5ADB6543" w:rsidR="000F5712" w:rsidRPr="000E5C6E" w:rsidRDefault="003D2DAD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286</w:t>
            </w:r>
          </w:p>
        </w:tc>
      </w:tr>
      <w:tr w:rsidR="000A7CDB" w:rsidRPr="000E5C6E" w14:paraId="037BDE35" w14:textId="59A05220" w:rsidTr="006D6D1E">
        <w:trPr>
          <w:trHeight w:val="274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236A14" w14:textId="77777777" w:rsidR="000F5712" w:rsidRPr="000E5C6E" w:rsidRDefault="000F5712" w:rsidP="000F5712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8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A964D9" w14:textId="2EAD9FC5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4.7±9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9BAB" w14:textId="505A5D5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6.0±18.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F6C9DB" w14:textId="6AD7C738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AAD57D" w14:textId="514AA1F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5±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EADC" w14:textId="01B5BF7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8±3.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5ADA94" w14:textId="33A1F66D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8045BE" w14:textId="6DE18DF9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.9±6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6C1C" w14:textId="74C6F1CF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1.8±1.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4018BB" w14:textId="7D01A9C3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019E5D" w14:textId="4E2FB146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.9±1.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4D4B" w14:textId="410B91A4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3±2.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132B96" w14:textId="4A4256BE" w:rsidR="000F5712" w:rsidRPr="000E5C6E" w:rsidRDefault="00B12D4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89709" w14:textId="3F8E8E32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5±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EAF9" w14:textId="02604EC7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6±0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7FA5" w14:textId="54F66862" w:rsidR="000F5712" w:rsidRPr="000E5C6E" w:rsidRDefault="000A7CDB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92</w:t>
            </w:r>
          </w:p>
        </w:tc>
      </w:tr>
      <w:tr w:rsidR="000A7CDB" w:rsidRPr="000E5C6E" w14:paraId="213A38F9" w14:textId="7ADCDDF7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A7379D" w14:textId="690CB97E" w:rsidR="000F5712" w:rsidRPr="000E5C6E" w:rsidRDefault="000F5712" w:rsidP="000F57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8+CD10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D7726" w14:textId="578AE39C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7±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C30C" w14:textId="51A014F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.9±13.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677FD3" w14:textId="0BDF1B52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9F7AAC" w14:textId="3A1004F4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0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FB17" w14:textId="11FF7D55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2±2.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7A7CB1" w14:textId="1C055B4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0E7C40" w14:textId="2378B07C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2±4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76F1" w14:textId="6E4404D9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6±1.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FCF7A2" w14:textId="0B9FCAE4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4D3E5" w14:textId="1DE4F384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5±1.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F46D" w14:textId="699CFA0A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8±1.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AB337" w14:textId="7FD07FF6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F75C3A" w14:textId="54257BF3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7±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652F" w14:textId="6D5C451E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5±0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4D8" w14:textId="3EDAAD2A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1</w:t>
            </w:r>
          </w:p>
        </w:tc>
      </w:tr>
      <w:tr w:rsidR="000A7CDB" w:rsidRPr="000E5C6E" w14:paraId="44CFF0FC" w14:textId="5129CC8A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88867F" w14:textId="44545EAD" w:rsidR="000F5712" w:rsidRPr="000E5C6E" w:rsidRDefault="000F5712" w:rsidP="000F57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8+CD103+CD69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9CA376" w14:textId="5CD1A592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9±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99DD" w14:textId="480AC87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4±7.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16B5BC" w14:textId="781D51C3" w:rsidR="000F5712" w:rsidRPr="000E5C6E" w:rsidRDefault="000F5712" w:rsidP="000F571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46D046" w14:textId="41633480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4±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0B9C" w14:textId="0CC0008F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9±1.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173503" w14:textId="53A04ECC" w:rsidR="000F5712" w:rsidRPr="000E5C6E" w:rsidRDefault="000F5712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9B005" w14:textId="124279E8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1±3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9A70" w14:textId="727AC95A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4±1.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ABA6BC" w14:textId="4788CE21" w:rsidR="000F5712" w:rsidRPr="000E5C6E" w:rsidRDefault="00796B3A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285171" w14:textId="0DC982C4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5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190B" w14:textId="6D4DFE06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7±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28F4A" w14:textId="3AF7C5FB" w:rsidR="000F5712" w:rsidRPr="000E5C6E" w:rsidRDefault="00132211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E2096" w14:textId="1D90707B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4E3A" w14:textId="7E366D18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9B34" w14:textId="4E1B77F8" w:rsidR="000F5712" w:rsidRPr="000E5C6E" w:rsidRDefault="003D2DAD" w:rsidP="000F571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1</w:t>
            </w:r>
          </w:p>
        </w:tc>
      </w:tr>
      <w:tr w:rsidR="000A7CDB" w:rsidRPr="000E5C6E" w14:paraId="0F9689A4" w14:textId="38870843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083A05" w14:textId="77777777" w:rsidR="00796B3A" w:rsidRPr="000E5C6E" w:rsidRDefault="00796B3A" w:rsidP="00796B3A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8+FoxP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A6B672" w14:textId="097DDC16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±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0B15" w14:textId="449A5EEC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±0.2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5FEC0A" w14:textId="15BBE1A2" w:rsidR="00796B3A" w:rsidRPr="000E5C6E" w:rsidRDefault="00796B3A" w:rsidP="00796B3A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EEF314" w14:textId="29289C9C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2±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2FFD" w14:textId="32EA3461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1±1.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6DE20F" w14:textId="4C23D2B5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8661E5" w14:textId="0A08B57E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5F30" w14:textId="0B2767F0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±0.0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5E9BD8" w14:textId="01CB0868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8D540F" w14:textId="5C48C09B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8BD5" w14:textId="269B7EE3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73B31" w14:textId="1D250C3A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26E81" w14:textId="27F20146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±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E676" w14:textId="489504C1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BB2C" w14:textId="3A1B80E1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38</w:t>
            </w:r>
          </w:p>
        </w:tc>
      </w:tr>
      <w:tr w:rsidR="000A7CDB" w:rsidRPr="000E5C6E" w14:paraId="5EE25C02" w14:textId="609D4FBD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0851F6" w14:textId="77777777" w:rsidR="00796B3A" w:rsidRPr="000E5C6E" w:rsidRDefault="00796B3A" w:rsidP="00796B3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8+GATA3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3D4327" w14:textId="6E17A19D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±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0183" w14:textId="41A00DCE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6±0.5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B4F055" w14:textId="4EACC73A" w:rsidR="00796B3A" w:rsidRPr="000E5C6E" w:rsidRDefault="00796B3A" w:rsidP="00796B3A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74BC87" w14:textId="68165B65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4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641B" w14:textId="4E2A6AF1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1.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1A2A36" w14:textId="2EAA2C6F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2419E" w14:textId="4D71371D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28BB" w14:textId="6D3C6B67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±0.1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238213" w14:textId="3043EF9A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41DB5B" w14:textId="2D93D383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6±0.2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24B4" w14:textId="0FC70F3F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±0.4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1BD92" w14:textId="70607CFC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4A919" w14:textId="5EEF50B1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9±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9A6B" w14:textId="736A42E7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4±0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EDD0" w14:textId="327F311A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0</w:t>
            </w:r>
          </w:p>
        </w:tc>
      </w:tr>
      <w:tr w:rsidR="000A7CDB" w:rsidRPr="000E5C6E" w14:paraId="3FDCCC5C" w14:textId="07980A79" w:rsidTr="006D6D1E">
        <w:trPr>
          <w:trHeight w:val="256"/>
        </w:trPr>
        <w:tc>
          <w:tcPr>
            <w:tcW w:w="158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9864074" w14:textId="325ED00A" w:rsidR="00796B3A" w:rsidRPr="000E5C6E" w:rsidRDefault="00796B3A" w:rsidP="00796B3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8+Tbet+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E6381FA" w14:textId="6CDD45C0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2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7E1383" w14:textId="7FC9BEE6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2±7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F4B33" w14:textId="79AD69F9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71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B4CFB9" w14:textId="7B85E6E7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3±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D91D122" w14:textId="30288C4E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3±1.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</w:tcPr>
          <w:p w14:paraId="5E10F8E4" w14:textId="45DEF05C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900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292043" w14:textId="4754213E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1.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0C79795" w14:textId="46F0B97A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0.4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F28E3" w14:textId="3675CD8A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6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A06CAC" w14:textId="078F1D14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5±0.7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75E505" w14:textId="444DB78E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±0.5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F9ED3" w14:textId="0FA01AC6" w:rsidR="00796B3A" w:rsidRPr="000E5C6E" w:rsidRDefault="00796B3A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6B72C137" w14:textId="7BF75E88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5253C5" w14:textId="58100B19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D6897D" w14:textId="70BA9C86" w:rsidR="00796B3A" w:rsidRPr="000E5C6E" w:rsidRDefault="003D2DAD" w:rsidP="00796B3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8</w:t>
            </w:r>
          </w:p>
        </w:tc>
      </w:tr>
    </w:tbl>
    <w:p w14:paraId="1D574DED" w14:textId="1A0353DD" w:rsidR="001911FB" w:rsidRDefault="001911FB" w:rsidP="00CD3D5C">
      <w:pPr>
        <w:rPr>
          <w:rFonts w:cstheme="minorHAnsi"/>
          <w:sz w:val="16"/>
          <w:szCs w:val="16"/>
        </w:rPr>
      </w:pPr>
      <w:r w:rsidRPr="001911FB">
        <w:rPr>
          <w:rFonts w:cstheme="minorHAnsi"/>
          <w:sz w:val="16"/>
          <w:szCs w:val="16"/>
        </w:rPr>
        <w:t>Average with SD</w:t>
      </w:r>
      <w:r w:rsidR="00BC55EF">
        <w:rPr>
          <w:rFonts w:cstheme="minorHAnsi"/>
          <w:sz w:val="16"/>
          <w:szCs w:val="16"/>
        </w:rPr>
        <w:t xml:space="preserve">. </w:t>
      </w:r>
      <w:r w:rsidRPr="001911FB">
        <w:rPr>
          <w:rFonts w:cstheme="minorHAnsi"/>
          <w:sz w:val="16"/>
          <w:szCs w:val="16"/>
        </w:rPr>
        <w:t>Students T-test. P&lt; 0.05 highlighted. Jejunal</w:t>
      </w:r>
      <w:r>
        <w:rPr>
          <w:rFonts w:cstheme="minorHAnsi"/>
          <w:sz w:val="16"/>
          <w:szCs w:val="16"/>
        </w:rPr>
        <w:t xml:space="preserve">, </w:t>
      </w:r>
      <w:r w:rsidR="00E60DDB">
        <w:rPr>
          <w:rFonts w:cstheme="minorHAnsi"/>
          <w:sz w:val="16"/>
          <w:szCs w:val="16"/>
        </w:rPr>
        <w:t>Ileal</w:t>
      </w:r>
      <w:r>
        <w:rPr>
          <w:rFonts w:cstheme="minorHAnsi"/>
          <w:sz w:val="16"/>
          <w:szCs w:val="16"/>
        </w:rPr>
        <w:t>,</w:t>
      </w:r>
      <w:r w:rsidRPr="001911FB">
        <w:rPr>
          <w:rFonts w:cstheme="minorHAnsi"/>
          <w:sz w:val="16"/>
          <w:szCs w:val="16"/>
        </w:rPr>
        <w:t xml:space="preserve"> and splenic specimen with n </w:t>
      </w:r>
      <w:r>
        <w:rPr>
          <w:rFonts w:cstheme="minorHAnsi"/>
          <w:sz w:val="16"/>
          <w:szCs w:val="16"/>
        </w:rPr>
        <w:t xml:space="preserve">10 </w:t>
      </w:r>
      <w:r w:rsidRPr="001911FB">
        <w:rPr>
          <w:rFonts w:cstheme="minorHAnsi"/>
          <w:sz w:val="16"/>
          <w:szCs w:val="16"/>
        </w:rPr>
        <w:t xml:space="preserve">(sham), </w:t>
      </w:r>
      <w:r>
        <w:rPr>
          <w:rFonts w:cstheme="minorHAnsi"/>
          <w:sz w:val="16"/>
          <w:szCs w:val="16"/>
        </w:rPr>
        <w:t>9</w:t>
      </w:r>
      <w:r w:rsidRPr="001911FB">
        <w:rPr>
          <w:rFonts w:cstheme="minorHAnsi"/>
          <w:sz w:val="16"/>
          <w:szCs w:val="16"/>
        </w:rPr>
        <w:t xml:space="preserve"> (SG). </w:t>
      </w:r>
      <w:r w:rsidR="00E60DDB">
        <w:rPr>
          <w:rFonts w:cstheme="minorHAnsi"/>
          <w:sz w:val="16"/>
          <w:szCs w:val="16"/>
        </w:rPr>
        <w:t>Data from these specimens represent combined results of two replicate experiments.</w:t>
      </w:r>
      <w:r w:rsidR="00E60DDB" w:rsidRPr="001911FB">
        <w:rPr>
          <w:rFonts w:cstheme="minorHAnsi"/>
          <w:sz w:val="16"/>
          <w:szCs w:val="16"/>
        </w:rPr>
        <w:t xml:space="preserve"> </w:t>
      </w:r>
      <w:r w:rsidRPr="001911FB">
        <w:rPr>
          <w:rFonts w:cstheme="minorHAnsi"/>
          <w:sz w:val="16"/>
          <w:szCs w:val="16"/>
        </w:rPr>
        <w:t xml:space="preserve">Liver specimen with n </w:t>
      </w:r>
      <w:r>
        <w:rPr>
          <w:rFonts w:cstheme="minorHAnsi"/>
          <w:sz w:val="16"/>
          <w:szCs w:val="16"/>
        </w:rPr>
        <w:t>5</w:t>
      </w:r>
      <w:r w:rsidRPr="001911FB">
        <w:rPr>
          <w:rFonts w:cstheme="minorHAnsi"/>
          <w:sz w:val="16"/>
          <w:szCs w:val="16"/>
        </w:rPr>
        <w:t xml:space="preserve"> (sham), </w:t>
      </w:r>
      <w:r>
        <w:rPr>
          <w:rFonts w:cstheme="minorHAnsi"/>
          <w:sz w:val="16"/>
          <w:szCs w:val="16"/>
        </w:rPr>
        <w:t>4</w:t>
      </w:r>
      <w:r w:rsidRPr="001911FB">
        <w:rPr>
          <w:rFonts w:cstheme="minorHAnsi"/>
          <w:sz w:val="16"/>
          <w:szCs w:val="16"/>
        </w:rPr>
        <w:t xml:space="preserve"> (SG). </w:t>
      </w:r>
      <w:r>
        <w:rPr>
          <w:rFonts w:cstheme="minorHAnsi"/>
          <w:sz w:val="16"/>
          <w:szCs w:val="16"/>
        </w:rPr>
        <w:t>C</w:t>
      </w:r>
      <w:r w:rsidRPr="001911FB">
        <w:rPr>
          <w:rFonts w:cstheme="minorHAnsi"/>
          <w:sz w:val="16"/>
          <w:szCs w:val="16"/>
        </w:rPr>
        <w:t xml:space="preserve">ecal samples with n 5 (sham), </w:t>
      </w:r>
      <w:r>
        <w:rPr>
          <w:rFonts w:cstheme="minorHAnsi"/>
          <w:sz w:val="16"/>
          <w:szCs w:val="16"/>
        </w:rPr>
        <w:t>5</w:t>
      </w:r>
      <w:r w:rsidRPr="001911FB">
        <w:rPr>
          <w:rFonts w:cstheme="minorHAnsi"/>
          <w:sz w:val="16"/>
          <w:szCs w:val="16"/>
        </w:rPr>
        <w:t xml:space="preserve"> (SG).</w:t>
      </w:r>
    </w:p>
    <w:p w14:paraId="0CB51011" w14:textId="77777777" w:rsidR="006D14EF" w:rsidRDefault="006D14EF" w:rsidP="00CD3D5C">
      <w:pPr>
        <w:rPr>
          <w:rFonts w:cstheme="minorHAnsi"/>
          <w:sz w:val="16"/>
          <w:szCs w:val="16"/>
        </w:rPr>
      </w:pPr>
    </w:p>
    <w:p w14:paraId="530C1569" w14:textId="13278CBB" w:rsidR="001911FB" w:rsidRDefault="001911FB" w:rsidP="00CD3D5C">
      <w:pPr>
        <w:rPr>
          <w:rFonts w:cstheme="minorHAnsi"/>
          <w:sz w:val="16"/>
          <w:szCs w:val="16"/>
        </w:rPr>
      </w:pPr>
    </w:p>
    <w:p w14:paraId="6F4E9A34" w14:textId="357EA68A" w:rsidR="006D14EF" w:rsidRDefault="006D14EF" w:rsidP="00CD3D5C">
      <w:pPr>
        <w:rPr>
          <w:rFonts w:cstheme="minorHAnsi"/>
          <w:sz w:val="16"/>
          <w:szCs w:val="16"/>
        </w:rPr>
      </w:pPr>
    </w:p>
    <w:p w14:paraId="56C7DA77" w14:textId="77777777" w:rsidR="006D14EF" w:rsidRPr="000E5C6E" w:rsidRDefault="006D14EF" w:rsidP="00CD3D5C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619"/>
        <w:gridCol w:w="1100"/>
        <w:gridCol w:w="6"/>
        <w:gridCol w:w="961"/>
        <w:gridCol w:w="51"/>
        <w:gridCol w:w="603"/>
        <w:gridCol w:w="910"/>
        <w:gridCol w:w="51"/>
        <w:gridCol w:w="964"/>
        <w:gridCol w:w="42"/>
        <w:gridCol w:w="615"/>
        <w:gridCol w:w="870"/>
        <w:gridCol w:w="97"/>
        <w:gridCol w:w="961"/>
        <w:gridCol w:w="36"/>
        <w:gridCol w:w="623"/>
        <w:gridCol w:w="962"/>
        <w:gridCol w:w="243"/>
        <w:gridCol w:w="720"/>
        <w:gridCol w:w="143"/>
        <w:gridCol w:w="514"/>
        <w:gridCol w:w="864"/>
        <w:gridCol w:w="864"/>
        <w:gridCol w:w="581"/>
      </w:tblGrid>
      <w:tr w:rsidR="006F1766" w:rsidRPr="000E5C6E" w14:paraId="4F0632FE" w14:textId="529046E7" w:rsidTr="0045567C">
        <w:trPr>
          <w:trHeight w:val="256"/>
        </w:trPr>
        <w:tc>
          <w:tcPr>
            <w:tcW w:w="12829" w:type="dxa"/>
            <w:gridSpan w:val="21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F42A43" w14:textId="0A140434" w:rsidR="006F1766" w:rsidRPr="000E5C6E" w:rsidRDefault="00C358C2" w:rsidP="00CD3D5C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Table 3: NKT, NK, IL cell subsets as % of CD45+ Leukocytes – </w:t>
            </w:r>
            <w:r w:rsidR="0034689A">
              <w:rPr>
                <w:rFonts w:cstheme="minorHAnsi"/>
                <w:b/>
                <w:sz w:val="16"/>
                <w:szCs w:val="16"/>
              </w:rPr>
              <w:t>Lean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 Sham versus SG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D1CAF" w14:textId="77777777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55B3E" w14:textId="77777777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CEC34" w14:textId="77777777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6F1766" w:rsidRPr="000E5C6E" w14:paraId="057AFE0C" w14:textId="18FE4A07" w:rsidTr="0045567C">
        <w:trPr>
          <w:trHeight w:val="256"/>
        </w:trPr>
        <w:tc>
          <w:tcPr>
            <w:tcW w:w="1625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3BDF0E45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3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33384B" w14:textId="77777777" w:rsidR="006F1766" w:rsidRPr="000E5C6E" w:rsidRDefault="006F1766" w:rsidP="006F1766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74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037D2D" w14:textId="77777777" w:rsidR="006F1766" w:rsidRPr="000E5C6E" w:rsidRDefault="006F1766" w:rsidP="006F1766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74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E5D86D" w14:textId="77777777" w:rsidR="006F1766" w:rsidRPr="000E5C6E" w:rsidRDefault="006F1766" w:rsidP="006F1766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738" w:type="dxa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7ACA678" w14:textId="77777777" w:rsidR="006F1766" w:rsidRPr="000E5C6E" w:rsidRDefault="006F1766" w:rsidP="006F1766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6ABECA" w14:textId="57AA2263" w:rsidR="006F1766" w:rsidRPr="000E5C6E" w:rsidRDefault="006F1766" w:rsidP="006F1766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923192" w:rsidRPr="000E5C6E" w14:paraId="4E059FF9" w14:textId="102639D5" w:rsidTr="00AF4C39">
        <w:trPr>
          <w:trHeight w:val="77"/>
        </w:trPr>
        <w:tc>
          <w:tcPr>
            <w:tcW w:w="162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A70CB87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43CEA96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004F97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6FA1831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37EDC75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DC2103" w14:textId="61E80735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7BEB45E1" w14:textId="42786418" w:rsidR="006F1766" w:rsidRPr="000E5C6E" w:rsidRDefault="0006026C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BE4C81F" w14:textId="22C5006B" w:rsidR="006F1766" w:rsidRPr="000E5C6E" w:rsidRDefault="0006026C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20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DDF8A5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7898B24C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302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4FCFE14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AC1178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C26F805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7C1EE88" w14:textId="490FCD45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F4C03" w14:textId="7E42B59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8549F7" w14:textId="603D66C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923192" w:rsidRPr="000E5C6E" w14:paraId="19CEC043" w14:textId="05735B4E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D6EA39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NK1.1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47395" w14:textId="73962B1A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1±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0408" w14:textId="76C93E03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1±0.1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A2E65C5" w14:textId="6B5E70EF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031F9D" w14:textId="045A334B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±0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0BD34" w14:textId="5EB2D6B9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BC72E6A" w14:textId="223FF371" w:rsidR="006F1766" w:rsidRPr="000E5C6E" w:rsidRDefault="00C77570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4C46A9" w14:textId="45D05DCC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1±1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FBD66" w14:textId="2E1E42E3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0.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851E392" w14:textId="60E6FE5A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438FF" w14:textId="20377283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±0.1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6A20" w14:textId="2635C0ED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0±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031F26" w14:textId="01B30E3E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044F4" w14:textId="4BB05D9C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1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D01DAE5" w14:textId="12E818CB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±0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35827942" w14:textId="49B5254E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7</w:t>
            </w:r>
          </w:p>
        </w:tc>
      </w:tr>
      <w:tr w:rsidR="00923192" w:rsidRPr="000E5C6E" w14:paraId="5CBEF042" w14:textId="69729C1C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B27A72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NKp46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326A" w14:textId="586E2DDD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0±0.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B05E3" w14:textId="282C4CC0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2±0.8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DCDDF90" w14:textId="4A2543D0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0641CC" w14:textId="04DDEA1D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1±2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0893" w14:textId="4A69C990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3±2.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BB0C499" w14:textId="5E210BA7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72E937" w14:textId="7B49B33E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AF55" w14:textId="7D06E872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0.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782D3D" w14:textId="1414FCDD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6C636F" w14:textId="06166872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±0.1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F9735" w14:textId="39426293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0±0.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885BA" w14:textId="1BA1D918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09A88" w14:textId="6BF05BF6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±0.2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55D9491" w14:textId="39BE1911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±0.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6CDBD4C8" w14:textId="4B22D757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64</w:t>
            </w:r>
          </w:p>
        </w:tc>
      </w:tr>
      <w:tr w:rsidR="00923192" w:rsidRPr="000E5C6E" w14:paraId="3AEB60CB" w14:textId="487EEB1A" w:rsidTr="0045567C">
        <w:trPr>
          <w:trHeight w:val="274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13FCF4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+NK1.1+NKp46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E27A" w14:textId="633C5AB2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±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20E2" w14:textId="38452C7D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1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D671A5" w14:textId="5EF2028F" w:rsidR="006F1766" w:rsidRPr="000E5C6E" w:rsidRDefault="00B53FD5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D27DDE" w14:textId="40DAB538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7±0.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36698" w14:textId="113CB23C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1±1.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F3B0DC" w14:textId="58A5356F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D4A105" w14:textId="06C66569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±0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0007" w14:textId="5BEC2A46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±0.0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A37E3C3" w14:textId="7994F6F2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2973CD" w14:textId="44982E61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±0.0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C4FA5" w14:textId="39CFD22A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98546B" w14:textId="5265CB85" w:rsidR="006F1766" w:rsidRPr="000E5C6E" w:rsidRDefault="00132211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C28B2" w14:textId="13F0EECD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1±0.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4A6F61CF" w14:textId="18A99ACA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±0.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480E1465" w14:textId="147DFDFD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0</w:t>
            </w:r>
          </w:p>
        </w:tc>
      </w:tr>
      <w:tr w:rsidR="00923192" w:rsidRPr="000E5C6E" w14:paraId="0430C75B" w14:textId="5F313943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ED1001" w14:textId="55D3C976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</w:t>
            </w:r>
            <w:r w:rsidR="003E170A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sz w:val="16"/>
                <w:szCs w:val="16"/>
              </w:rPr>
              <w:t>NK1.1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E26A" w14:textId="27F7A1B3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±0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AD4A" w14:textId="2320505D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1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F9ACE0" w14:textId="7F11BA4E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69E1AB" w14:textId="13EB7F39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±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443A" w14:textId="56BD8998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±0.1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85D1626" w14:textId="5BDF0A7A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2788AB" w14:textId="414BD0D1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1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2F24C" w14:textId="64375FA2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0.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D060FD9" w14:textId="3E4A88EE" w:rsidR="006F1766" w:rsidRPr="000E5C6E" w:rsidRDefault="00796B3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9AC130" w14:textId="2BDD8C03" w:rsidR="006F1766" w:rsidRPr="00CE0FFF" w:rsidRDefault="00132211" w:rsidP="006F176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2±0.1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219C" w14:textId="2AC8CC1A" w:rsidR="006F1766" w:rsidRPr="00CE0FFF" w:rsidRDefault="00132211" w:rsidP="006F176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5±0.3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028FA" w14:textId="01B8E472" w:rsidR="006F1766" w:rsidRPr="00CE0FFF" w:rsidRDefault="00132211" w:rsidP="006F176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C42F5" w14:textId="726CAFEC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5±0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5D29835" w14:textId="1387BCF8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0.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7E6E9F9F" w14:textId="543156A0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72</w:t>
            </w:r>
          </w:p>
        </w:tc>
      </w:tr>
      <w:tr w:rsidR="00923192" w:rsidRPr="000E5C6E" w14:paraId="30453D16" w14:textId="74EE8042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DB2C4A2" w14:textId="383F668D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</w:t>
            </w:r>
            <w:r w:rsidR="003E170A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sz w:val="16"/>
                <w:szCs w:val="16"/>
              </w:rPr>
              <w:t>NKp46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2BED" w14:textId="55E6F8A6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0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2253" w14:textId="0254F46C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1.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C29B479" w14:textId="653BB092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FD7C92" w14:textId="46527107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3±1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B520" w14:textId="46D4C385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8±2.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1513611" w14:textId="36016C16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93C873" w14:textId="52DE671D" w:rsidR="006F1766" w:rsidRPr="005F1331" w:rsidRDefault="00796B3A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5F1331">
              <w:rPr>
                <w:rFonts w:cstheme="minorHAnsi"/>
                <w:bCs/>
                <w:color w:val="000000"/>
                <w:sz w:val="16"/>
                <w:szCs w:val="16"/>
              </w:rPr>
              <w:t>0.71±0.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DA5F0" w14:textId="7CBB2286" w:rsidR="006F1766" w:rsidRPr="005F1331" w:rsidRDefault="00796B3A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5F1331">
              <w:rPr>
                <w:rFonts w:cstheme="minorHAnsi"/>
                <w:bCs/>
                <w:color w:val="000000"/>
                <w:sz w:val="16"/>
                <w:szCs w:val="16"/>
              </w:rPr>
              <w:t>0.73±0.2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53DC71" w14:textId="53EF4007" w:rsidR="006F1766" w:rsidRPr="005F1331" w:rsidRDefault="00796B3A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5F1331">
              <w:rPr>
                <w:rFonts w:cstheme="minorHAnsi"/>
                <w:bCs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3C9AAA" w14:textId="1D6A3729" w:rsidR="006F1766" w:rsidRPr="000E5C6E" w:rsidRDefault="00DF73C9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5±0.2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4DC4" w14:textId="73DB2C6E" w:rsidR="006F1766" w:rsidRPr="000E5C6E" w:rsidRDefault="00DF73C9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0±0.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E22228" w14:textId="4EF304B4" w:rsidR="006F1766" w:rsidRPr="000E5C6E" w:rsidRDefault="00DF73C9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8E97A" w14:textId="67EDE794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2±0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787A6D9E" w14:textId="2C2298A2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1±1.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7CBB5A96" w14:textId="400B7313" w:rsidR="006F1766" w:rsidRPr="000E5C6E" w:rsidRDefault="00923192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1</w:t>
            </w:r>
          </w:p>
        </w:tc>
      </w:tr>
      <w:tr w:rsidR="00923192" w:rsidRPr="000E5C6E" w14:paraId="7308AF7E" w14:textId="3A8F1B03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5C9AF0" w14:textId="12F5458A" w:rsidR="00C77570" w:rsidRPr="000E5C6E" w:rsidRDefault="00C77570" w:rsidP="00C77570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CD3</w:t>
            </w:r>
            <w:r w:rsidR="003E170A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sz w:val="16"/>
                <w:szCs w:val="16"/>
              </w:rPr>
              <w:t>NK1.1+NKp46+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E1D3" w14:textId="7FE6A9EE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2011" w14:textId="4F11FEA7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9DED96E" w14:textId="00633BCA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484612" w14:textId="3E5D826E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51D24" w14:textId="246193FF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F2BF0FA" w14:textId="4E7775E7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C88D40" w14:textId="7D5949EB" w:rsidR="00C77570" w:rsidRPr="000E5C6E" w:rsidRDefault="00796B3A" w:rsidP="00C7757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41±0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F8F6A" w14:textId="7840DB89" w:rsidR="00C77570" w:rsidRPr="000E5C6E" w:rsidRDefault="00796B3A" w:rsidP="00C77570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1.1±0.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E8DB410" w14:textId="4D9624B6" w:rsidR="00C77570" w:rsidRPr="000E5C6E" w:rsidRDefault="00796B3A" w:rsidP="00C77570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41D2DC" w14:textId="6FD6FC32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0±0.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FDF2" w14:textId="0400A0BE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0±0.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4CCFD" w14:textId="14AED207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18F46" w14:textId="44BEF0AC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7±1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52AE5CC" w14:textId="7F4EB5F1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9±1.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1F0C18EF" w14:textId="694BC44F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26</w:t>
            </w:r>
          </w:p>
        </w:tc>
      </w:tr>
      <w:tr w:rsidR="00923192" w:rsidRPr="000E5C6E" w14:paraId="5BD67B93" w14:textId="2E25504F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DAC2DE" w14:textId="77777777" w:rsidR="00C77570" w:rsidRPr="000E5C6E" w:rsidRDefault="00C77570" w:rsidP="00C77570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ILC1* (</w:t>
            </w:r>
            <w:proofErr w:type="spellStart"/>
            <w:r w:rsidRPr="000E5C6E">
              <w:rPr>
                <w:rFonts w:cstheme="minorHAnsi"/>
                <w:sz w:val="16"/>
                <w:szCs w:val="16"/>
              </w:rPr>
              <w:t>TBet</w:t>
            </w:r>
            <w:proofErr w:type="spellEnd"/>
            <w:r w:rsidRPr="000E5C6E">
              <w:rPr>
                <w:rFonts w:cstheme="minorHAnsi"/>
                <w:sz w:val="16"/>
                <w:szCs w:val="16"/>
              </w:rPr>
              <w:t>+)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29006" w14:textId="15733D9C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±0.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F3B3" w14:textId="6CA133FC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±0.4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F90D260" w14:textId="56EED4E8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E37721" w14:textId="58ADBEFB" w:rsidR="00C77570" w:rsidRPr="00D21740" w:rsidRDefault="00C77570" w:rsidP="00C77570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9±0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070C" w14:textId="2F8F0A15" w:rsidR="00C77570" w:rsidRPr="00D21740" w:rsidRDefault="00C77570" w:rsidP="00C77570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27±0.2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841644C" w14:textId="4716CDA4" w:rsidR="00C77570" w:rsidRPr="00D21740" w:rsidRDefault="00C77570" w:rsidP="00C77570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B1AB12" w14:textId="01C47224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6±0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CCE4B" w14:textId="2D079C02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5±0.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682FDB8" w14:textId="7C3A2EDF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4C59F5" w14:textId="762196A5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0±0.1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C4E0" w14:textId="4811EAFB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±0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449A0B" w14:textId="281C53D4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FF1E9" w14:textId="2AEF488D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31CB7A1D" w14:textId="7929BE46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6886A51D" w14:textId="01362A81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3</w:t>
            </w:r>
          </w:p>
        </w:tc>
      </w:tr>
      <w:tr w:rsidR="00923192" w:rsidRPr="000E5C6E" w14:paraId="35FEAA7B" w14:textId="10792F24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4F9F9A" w14:textId="6CF45E4F" w:rsidR="00C77570" w:rsidRPr="000E5C6E" w:rsidRDefault="00C77570" w:rsidP="00C77570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ILC2</w:t>
            </w:r>
            <w:r w:rsidR="00C4681A">
              <w:rPr>
                <w:rFonts w:cstheme="minorHAnsi"/>
                <w:sz w:val="16"/>
                <w:szCs w:val="16"/>
              </w:rPr>
              <w:t>*</w:t>
            </w:r>
            <w:r w:rsidRPr="000E5C6E">
              <w:rPr>
                <w:rFonts w:cstheme="minorHAnsi"/>
                <w:sz w:val="16"/>
                <w:szCs w:val="16"/>
              </w:rPr>
              <w:t xml:space="preserve"> (Gata3+)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AB1AF" w14:textId="2E91348F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±0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5F24" w14:textId="3AB4E863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6±0.4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5A1B660" w14:textId="5A4FB838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DE79F5" w14:textId="5D86BF45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1±0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9A3A" w14:textId="2F0B764C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2±1.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E9E5DF6" w14:textId="627BBECE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879DB9" w14:textId="2801F500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9±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CFF8" w14:textId="7258EE7B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±0.3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C95069" w14:textId="586073BF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1E9499" w14:textId="5FDCF304" w:rsidR="00C77570" w:rsidRPr="000E5C6E" w:rsidRDefault="00DF73C9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3±0.7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A43A" w14:textId="542D55BE" w:rsidR="00C77570" w:rsidRPr="000E5C6E" w:rsidRDefault="00FC7B28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3±</w:t>
            </w:r>
            <w:r w:rsidR="00030AD6" w:rsidRPr="000E5C6E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A3F51A" w14:textId="31626800" w:rsidR="00C77570" w:rsidRPr="000E5C6E" w:rsidRDefault="00030AD6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9BDE0" w14:textId="1204F9C9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4±3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52B2AA0B" w14:textId="6FEECDC9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2±1.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1412373F" w14:textId="1226D2F5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60</w:t>
            </w:r>
          </w:p>
        </w:tc>
      </w:tr>
      <w:tr w:rsidR="00923192" w:rsidRPr="000E5C6E" w14:paraId="7B56EBD4" w14:textId="19DE2416" w:rsidTr="0045567C">
        <w:trPr>
          <w:trHeight w:val="256"/>
        </w:trPr>
        <w:tc>
          <w:tcPr>
            <w:tcW w:w="162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5DF07D4" w14:textId="75D2E346" w:rsidR="00C77570" w:rsidRPr="000E5C6E" w:rsidRDefault="00C77570" w:rsidP="00C77570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ILC3</w:t>
            </w:r>
            <w:r w:rsidR="00C4681A">
              <w:rPr>
                <w:rFonts w:cstheme="minorHAnsi"/>
                <w:sz w:val="16"/>
                <w:szCs w:val="16"/>
              </w:rPr>
              <w:t>*</w:t>
            </w:r>
            <w:r w:rsidRPr="000E5C6E">
              <w:rPr>
                <w:rFonts w:cstheme="minorHAnsi"/>
                <w:sz w:val="16"/>
                <w:szCs w:val="16"/>
              </w:rPr>
              <w:t xml:space="preserve"> (ROR</w:t>
            </w:r>
            <w:r w:rsidRPr="000E5C6E">
              <w:rPr>
                <w:rFonts w:cstheme="minorHAnsi"/>
                <w:sz w:val="16"/>
                <w:szCs w:val="16"/>
              </w:rPr>
              <w:sym w:font="Symbol" w:char="F067"/>
            </w:r>
            <w:r w:rsidRPr="000E5C6E">
              <w:rPr>
                <w:rFonts w:cstheme="minorHAnsi"/>
                <w:sz w:val="16"/>
                <w:szCs w:val="16"/>
              </w:rPr>
              <w:t>t+)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83C0D02" w14:textId="09E6F8F8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7±0.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2CBDA06" w14:textId="292D8448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77D8EB" w14:textId="693CCD48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019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DC986D0" w14:textId="617AB344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745B26E" w14:textId="7C06B319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±0.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DAE9C5" w14:textId="6C4DC6C0" w:rsidR="00C77570" w:rsidRPr="000E5C6E" w:rsidRDefault="00C77570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447132A" w14:textId="2A22BFEF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5B721FA" w14:textId="6F6E8652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9F46FE" w14:textId="7F484D26" w:rsidR="00C77570" w:rsidRPr="000E5C6E" w:rsidRDefault="00796B3A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2734995" w14:textId="3A66EFE4" w:rsidR="00C77570" w:rsidRPr="000E5C6E" w:rsidRDefault="00030AD6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BDA7B4C" w14:textId="24D7BAC8" w:rsidR="00C77570" w:rsidRPr="000E5C6E" w:rsidRDefault="00030AD6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8E5DC" w14:textId="16C05123" w:rsidR="00C77570" w:rsidRPr="000E5C6E" w:rsidRDefault="00030AD6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43D90EC" w14:textId="4EAAAA95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2±0.6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FDACF5" w14:textId="5875E0E9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1B1C4E" w14:textId="61687FED" w:rsidR="00C77570" w:rsidRPr="000E5C6E" w:rsidRDefault="00923192" w:rsidP="00C7757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8</w:t>
            </w:r>
          </w:p>
        </w:tc>
      </w:tr>
    </w:tbl>
    <w:p w14:paraId="7C308685" w14:textId="007A0A06" w:rsidR="00BC55EF" w:rsidRDefault="00CB60A9" w:rsidP="00BC55EF">
      <w:pPr>
        <w:rPr>
          <w:rFonts w:cstheme="minorHAnsi"/>
          <w:sz w:val="16"/>
          <w:szCs w:val="16"/>
        </w:rPr>
      </w:pPr>
      <w:r w:rsidRPr="000E5C6E">
        <w:rPr>
          <w:rFonts w:cstheme="minorHAnsi"/>
          <w:sz w:val="16"/>
          <w:szCs w:val="16"/>
        </w:rPr>
        <w:t>* Innate Lymphoid C</w:t>
      </w:r>
      <w:r w:rsidR="00774545" w:rsidRPr="000E5C6E">
        <w:rPr>
          <w:rFonts w:cstheme="minorHAnsi"/>
          <w:sz w:val="16"/>
          <w:szCs w:val="16"/>
        </w:rPr>
        <w:t>ell. Derivative of a lineage ne</w:t>
      </w:r>
      <w:r w:rsidRPr="000E5C6E">
        <w:rPr>
          <w:rFonts w:cstheme="minorHAnsi"/>
          <w:sz w:val="16"/>
          <w:szCs w:val="16"/>
        </w:rPr>
        <w:t>gative population (CD45+CD3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="00844C5B">
        <w:rPr>
          <w:rFonts w:cstheme="minorHAnsi"/>
          <w:sz w:val="16"/>
          <w:szCs w:val="16"/>
        </w:rPr>
        <w:t>CD19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>CD11b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>CD11c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>NK1.1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>NKp46</w:t>
      </w:r>
      <w:r w:rsidR="003E170A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>)</w:t>
      </w:r>
      <w:r w:rsidR="00BC55EF">
        <w:rPr>
          <w:rFonts w:cstheme="minorHAnsi"/>
          <w:sz w:val="16"/>
          <w:szCs w:val="16"/>
        </w:rPr>
        <w:t xml:space="preserve">. </w:t>
      </w:r>
      <w:r w:rsidR="00E60DDB" w:rsidRPr="001911FB">
        <w:rPr>
          <w:rFonts w:cstheme="minorHAnsi"/>
          <w:sz w:val="16"/>
          <w:szCs w:val="16"/>
        </w:rPr>
        <w:t>Average with SD</w:t>
      </w:r>
      <w:r w:rsidR="00E60DDB">
        <w:rPr>
          <w:rFonts w:cstheme="minorHAnsi"/>
          <w:sz w:val="16"/>
          <w:szCs w:val="16"/>
        </w:rPr>
        <w:t xml:space="preserve">. </w:t>
      </w:r>
      <w:r w:rsidR="00E60DDB" w:rsidRPr="001911FB">
        <w:rPr>
          <w:rFonts w:cstheme="minorHAnsi"/>
          <w:sz w:val="16"/>
          <w:szCs w:val="16"/>
        </w:rPr>
        <w:t>Students T-test. P&lt; 0.05 highlighted. Jejunal</w:t>
      </w:r>
      <w:r w:rsidR="00E60DDB">
        <w:rPr>
          <w:rFonts w:cstheme="minorHAnsi"/>
          <w:sz w:val="16"/>
          <w:szCs w:val="16"/>
        </w:rPr>
        <w:t>, Ileal,</w:t>
      </w:r>
      <w:r w:rsidR="00E60DDB" w:rsidRPr="001911FB">
        <w:rPr>
          <w:rFonts w:cstheme="minorHAnsi"/>
          <w:sz w:val="16"/>
          <w:szCs w:val="16"/>
        </w:rPr>
        <w:t xml:space="preserve"> and splenic specimen with n </w:t>
      </w:r>
      <w:r w:rsidR="00E60DDB">
        <w:rPr>
          <w:rFonts w:cstheme="minorHAnsi"/>
          <w:sz w:val="16"/>
          <w:szCs w:val="16"/>
        </w:rPr>
        <w:t xml:space="preserve">10 </w:t>
      </w:r>
      <w:r w:rsidR="00E60DDB" w:rsidRPr="001911FB">
        <w:rPr>
          <w:rFonts w:cstheme="minorHAnsi"/>
          <w:sz w:val="16"/>
          <w:szCs w:val="16"/>
        </w:rPr>
        <w:t xml:space="preserve">(sham), </w:t>
      </w:r>
      <w:r w:rsidR="00E60DDB">
        <w:rPr>
          <w:rFonts w:cstheme="minorHAnsi"/>
          <w:sz w:val="16"/>
          <w:szCs w:val="16"/>
        </w:rPr>
        <w:t>9</w:t>
      </w:r>
      <w:r w:rsidR="00E60DDB" w:rsidRPr="001911FB">
        <w:rPr>
          <w:rFonts w:cstheme="minorHAnsi"/>
          <w:sz w:val="16"/>
          <w:szCs w:val="16"/>
        </w:rPr>
        <w:t xml:space="preserve"> (SG). </w:t>
      </w:r>
      <w:r w:rsidR="00E60DDB">
        <w:rPr>
          <w:rFonts w:cstheme="minorHAnsi"/>
          <w:sz w:val="16"/>
          <w:szCs w:val="16"/>
        </w:rPr>
        <w:t xml:space="preserve">Data from these specimens represent combined results of two replicate experiments. </w:t>
      </w:r>
      <w:r w:rsidR="00BC55EF" w:rsidRPr="001911FB">
        <w:rPr>
          <w:rFonts w:cstheme="minorHAnsi"/>
          <w:sz w:val="16"/>
          <w:szCs w:val="16"/>
        </w:rPr>
        <w:t xml:space="preserve">Liver specimen with n </w:t>
      </w:r>
      <w:r w:rsidR="00BC55EF">
        <w:rPr>
          <w:rFonts w:cstheme="minorHAnsi"/>
          <w:sz w:val="16"/>
          <w:szCs w:val="16"/>
        </w:rPr>
        <w:t>5</w:t>
      </w:r>
      <w:r w:rsidR="00BC55EF" w:rsidRPr="001911FB">
        <w:rPr>
          <w:rFonts w:cstheme="minorHAnsi"/>
          <w:sz w:val="16"/>
          <w:szCs w:val="16"/>
        </w:rPr>
        <w:t xml:space="preserve"> (sham), </w:t>
      </w:r>
      <w:r w:rsidR="00BC55EF">
        <w:rPr>
          <w:rFonts w:cstheme="minorHAnsi"/>
          <w:sz w:val="16"/>
          <w:szCs w:val="16"/>
        </w:rPr>
        <w:t>4</w:t>
      </w:r>
      <w:r w:rsidR="00BC55EF" w:rsidRPr="001911FB">
        <w:rPr>
          <w:rFonts w:cstheme="minorHAnsi"/>
          <w:sz w:val="16"/>
          <w:szCs w:val="16"/>
        </w:rPr>
        <w:t xml:space="preserve"> (SG). </w:t>
      </w:r>
      <w:r w:rsidR="00BC55EF">
        <w:rPr>
          <w:rFonts w:cstheme="minorHAnsi"/>
          <w:sz w:val="16"/>
          <w:szCs w:val="16"/>
        </w:rPr>
        <w:t>C</w:t>
      </w:r>
      <w:r w:rsidR="00BC55EF" w:rsidRPr="001911FB">
        <w:rPr>
          <w:rFonts w:cstheme="minorHAnsi"/>
          <w:sz w:val="16"/>
          <w:szCs w:val="16"/>
        </w:rPr>
        <w:t xml:space="preserve">ecal samples with n 5 (sham), </w:t>
      </w:r>
      <w:r w:rsidR="00BC55EF">
        <w:rPr>
          <w:rFonts w:cstheme="minorHAnsi"/>
          <w:sz w:val="16"/>
          <w:szCs w:val="16"/>
        </w:rPr>
        <w:t>5</w:t>
      </w:r>
      <w:r w:rsidR="00BC55EF" w:rsidRPr="001911FB">
        <w:rPr>
          <w:rFonts w:cstheme="minorHAnsi"/>
          <w:sz w:val="16"/>
          <w:szCs w:val="16"/>
        </w:rPr>
        <w:t xml:space="preserve"> (SG).</w:t>
      </w:r>
    </w:p>
    <w:p w14:paraId="50A22C16" w14:textId="1B223354" w:rsidR="00D32B4D" w:rsidRDefault="00D32B4D" w:rsidP="00CD3D5C">
      <w:pPr>
        <w:rPr>
          <w:rFonts w:cstheme="minorHAnsi"/>
          <w:sz w:val="16"/>
          <w:szCs w:val="16"/>
        </w:rPr>
      </w:pPr>
    </w:p>
    <w:p w14:paraId="0A17D57E" w14:textId="4C14FB5E" w:rsidR="006D14EF" w:rsidRDefault="006D14EF" w:rsidP="00CD3D5C">
      <w:pPr>
        <w:rPr>
          <w:rFonts w:cstheme="minorHAnsi"/>
          <w:sz w:val="16"/>
          <w:szCs w:val="16"/>
        </w:rPr>
      </w:pPr>
    </w:p>
    <w:p w14:paraId="5BFC33D1" w14:textId="755CBDA0" w:rsidR="006D14EF" w:rsidRDefault="006D14EF" w:rsidP="00CD3D5C">
      <w:pPr>
        <w:rPr>
          <w:rFonts w:cstheme="minorHAnsi"/>
          <w:sz w:val="16"/>
          <w:szCs w:val="16"/>
        </w:rPr>
      </w:pPr>
    </w:p>
    <w:p w14:paraId="01E3A820" w14:textId="15B596FD" w:rsidR="006D14EF" w:rsidRDefault="006D14EF" w:rsidP="00CD3D5C">
      <w:pPr>
        <w:rPr>
          <w:rFonts w:cstheme="minorHAnsi"/>
          <w:sz w:val="16"/>
          <w:szCs w:val="16"/>
        </w:rPr>
      </w:pPr>
    </w:p>
    <w:p w14:paraId="726E26B3" w14:textId="77777777" w:rsidR="006D14EF" w:rsidRDefault="006D14EF" w:rsidP="00CD3D5C">
      <w:pPr>
        <w:rPr>
          <w:rFonts w:cstheme="minorHAnsi"/>
          <w:sz w:val="16"/>
          <w:szCs w:val="16"/>
        </w:rPr>
      </w:pPr>
    </w:p>
    <w:p w14:paraId="13D5FBBF" w14:textId="77777777" w:rsidR="006D14EF" w:rsidRPr="000E5C6E" w:rsidRDefault="006D14EF" w:rsidP="00CD3D5C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2262"/>
        <w:gridCol w:w="919"/>
        <w:gridCol w:w="979"/>
        <w:gridCol w:w="612"/>
        <w:gridCol w:w="890"/>
        <w:gridCol w:w="22"/>
        <w:gridCol w:w="912"/>
        <w:gridCol w:w="29"/>
        <w:gridCol w:w="583"/>
        <w:gridCol w:w="880"/>
        <w:gridCol w:w="34"/>
        <w:gridCol w:w="914"/>
        <w:gridCol w:w="43"/>
        <w:gridCol w:w="566"/>
        <w:gridCol w:w="915"/>
        <w:gridCol w:w="126"/>
        <w:gridCol w:w="791"/>
        <w:gridCol w:w="121"/>
        <w:gridCol w:w="493"/>
        <w:gridCol w:w="864"/>
        <w:gridCol w:w="864"/>
        <w:gridCol w:w="581"/>
      </w:tblGrid>
      <w:tr w:rsidR="006F1766" w:rsidRPr="000E5C6E" w14:paraId="6A189622" w14:textId="52A1D5D3" w:rsidTr="0013641A">
        <w:trPr>
          <w:trHeight w:val="256"/>
        </w:trPr>
        <w:tc>
          <w:tcPr>
            <w:tcW w:w="12091" w:type="dxa"/>
            <w:gridSpan w:val="1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821C6F" w14:textId="303E5EC2" w:rsidR="006F1766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3C60880" w14:textId="3F40F00A" w:rsidR="00C51C80" w:rsidRDefault="00C51C80" w:rsidP="00CD3D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9458BCC" w14:textId="3C10D49F" w:rsidR="00C51C80" w:rsidRDefault="00C51C80" w:rsidP="00CD3D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CB9A47C" w14:textId="28E82940" w:rsidR="00C51C80" w:rsidRDefault="00C51C80" w:rsidP="00CD3D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D834DFF" w14:textId="77777777" w:rsidR="00C51C80" w:rsidRPr="000E5C6E" w:rsidRDefault="00C51C80" w:rsidP="00CD3D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289C35D" w14:textId="12B90449" w:rsidR="006F1766" w:rsidRPr="000E5C6E" w:rsidRDefault="00C358C2" w:rsidP="00CD3D5C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>Table 4: CD19+11B</w:t>
            </w:r>
            <w:r w:rsidR="00B6405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 B Cell subsets as % of CD45+ Leukocytes – </w:t>
            </w:r>
            <w:r w:rsidR="0034689A">
              <w:rPr>
                <w:rFonts w:cstheme="minorHAnsi"/>
                <w:b/>
                <w:sz w:val="16"/>
                <w:szCs w:val="16"/>
              </w:rPr>
              <w:t>Lean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 Sham versus S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309B41" w14:textId="77777777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A54346" w14:textId="77777777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94F2AB" w14:textId="2135CA79" w:rsidR="006F1766" w:rsidRPr="000E5C6E" w:rsidRDefault="006F1766" w:rsidP="00CD3D5C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C4218" w:rsidRPr="000E5C6E" w14:paraId="2E83A266" w14:textId="5E2E5CFE" w:rsidTr="0013641A">
        <w:trPr>
          <w:trHeight w:val="256"/>
        </w:trPr>
        <w:tc>
          <w:tcPr>
            <w:tcW w:w="226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4C447DE7" w14:textId="77777777" w:rsidR="006F1766" w:rsidRPr="000E5C6E" w:rsidRDefault="006F1766" w:rsidP="00CD3D5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1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9EE1CE" w14:textId="77777777" w:rsidR="006F1766" w:rsidRPr="000E5C6E" w:rsidRDefault="006F1766" w:rsidP="00CD3D5C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43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498257" w14:textId="77777777" w:rsidR="006F1766" w:rsidRPr="000E5C6E" w:rsidRDefault="006F1766" w:rsidP="00CD3D5C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43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1A09A9" w14:textId="77777777" w:rsidR="006F1766" w:rsidRPr="000E5C6E" w:rsidRDefault="006F1766" w:rsidP="00CD3D5C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446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0F1923A" w14:textId="77777777" w:rsidR="006F1766" w:rsidRPr="000E5C6E" w:rsidRDefault="006F1766" w:rsidP="00CD3D5C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30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B25211" w14:textId="768D54E5" w:rsidR="006F1766" w:rsidRPr="000E5C6E" w:rsidRDefault="006F1766" w:rsidP="00CD3D5C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EC4218" w:rsidRPr="000E5C6E" w14:paraId="05B0EB4E" w14:textId="5B032F30" w:rsidTr="00A43EF1">
        <w:trPr>
          <w:trHeight w:val="77"/>
        </w:trPr>
        <w:tc>
          <w:tcPr>
            <w:tcW w:w="226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AF9E90B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06DF123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C890A7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1D620E58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9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5CCF7DF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4DFECE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234E1AD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1C29691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172805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0671E82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041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6F0A4122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71A25F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D6EFB70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9274053" w14:textId="59F5C726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29259F" w14:textId="44E5EE52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363C8D" w14:textId="43F4A0BF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EC4218" w:rsidRPr="000E5C6E" w14:paraId="22C74B16" w14:textId="4FBDA737" w:rsidTr="0013641A">
        <w:trPr>
          <w:trHeight w:val="256"/>
        </w:trPr>
        <w:tc>
          <w:tcPr>
            <w:tcW w:w="226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6F3FCD39" w14:textId="396A34AF" w:rsidR="006F1766" w:rsidRPr="000E5C6E" w:rsidRDefault="00F229C8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0541" w14:textId="01F799BA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4.5±3.8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9111" w14:textId="5744589D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3.8±8.0</w:t>
            </w:r>
          </w:p>
        </w:tc>
        <w:tc>
          <w:tcPr>
            <w:tcW w:w="6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0F5CA" w14:textId="71A2C531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62448F" w14:textId="69AEFF36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9.7±13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1DA8" w14:textId="6FDE6BB7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4.2±16.1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8B9A" w14:textId="4E6D4A6E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D3570D" w14:textId="6D3848E8" w:rsidR="006F1766" w:rsidRPr="000E5C6E" w:rsidRDefault="00283CFC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3.5±1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F9233" w14:textId="3AAC37F7" w:rsidR="006F1766" w:rsidRPr="000E5C6E" w:rsidRDefault="00283CFC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2.1±10.4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6765" w14:textId="19BBBEA6" w:rsidR="006F1766" w:rsidRPr="000E5C6E" w:rsidRDefault="00283CFC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8388BA" w14:textId="204A9C64" w:rsidR="006F1766" w:rsidRPr="008C0E26" w:rsidRDefault="00030AD6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C0E26">
              <w:rPr>
                <w:rFonts w:cstheme="minorHAnsi"/>
                <w:b/>
                <w:color w:val="000000"/>
                <w:sz w:val="16"/>
                <w:szCs w:val="16"/>
              </w:rPr>
              <w:t>62.0±4.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104C9" w14:textId="4F91D531" w:rsidR="006F1766" w:rsidRPr="008C0E26" w:rsidRDefault="00030AD6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C0E26">
              <w:rPr>
                <w:rFonts w:cstheme="minorHAnsi"/>
                <w:b/>
                <w:color w:val="000000"/>
                <w:sz w:val="16"/>
                <w:szCs w:val="16"/>
              </w:rPr>
              <w:t>47.1±19.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C17C39" w14:textId="3BD729A2" w:rsidR="006F1766" w:rsidRPr="008C0E26" w:rsidRDefault="00030AD6" w:rsidP="006F176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C0E26">
              <w:rPr>
                <w:rFonts w:cstheme="minorHAnsi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03E6A" w14:textId="2B73E4C3" w:rsidR="006F1766" w:rsidRPr="000E5C6E" w:rsidRDefault="00EC4218" w:rsidP="00CC40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8.8±1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793A7C" w14:textId="1BC1DFE1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4.4±1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9C4D973" w14:textId="31D4575A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69</w:t>
            </w:r>
          </w:p>
        </w:tc>
      </w:tr>
      <w:tr w:rsidR="00EC4218" w:rsidRPr="000E5C6E" w14:paraId="7B8FDA6D" w14:textId="4FD6DCE7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473D3A" w14:textId="0EB1421A" w:rsidR="006F1766" w:rsidRPr="000E5C6E" w:rsidRDefault="00406AAD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F229C8">
              <w:rPr>
                <w:rFonts w:cstheme="minorHAnsi"/>
                <w:sz w:val="16"/>
                <w:szCs w:val="16"/>
              </w:rPr>
              <w:t xml:space="preserve">Total </w:t>
            </w:r>
            <w:r w:rsidR="006F1766" w:rsidRPr="000E5C6E">
              <w:rPr>
                <w:rFonts w:cstheme="minorHAnsi"/>
                <w:sz w:val="16"/>
                <w:szCs w:val="16"/>
              </w:rPr>
              <w:t>CD80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A8D2" w14:textId="74D4F665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12±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5676" w14:textId="0EC10C1F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9±0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9BFE" w14:textId="0BE06321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BF6924" w14:textId="310C9C5D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6±0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16C50" w14:textId="35D7F492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5±0.56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F190" w14:textId="4484DCF8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83D323" w14:textId="61D63646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±0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7DDE6" w14:textId="4698B5E7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±0.1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8BEF6" w14:textId="3E5F75F7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62A754" w14:textId="0FCC64FB" w:rsidR="006F1766" w:rsidRPr="000E5C6E" w:rsidRDefault="003073A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0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A11B1" w14:textId="28217CD1" w:rsidR="006F1766" w:rsidRPr="000E5C6E" w:rsidRDefault="003073A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0.6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5746A" w14:textId="42B7A3C6" w:rsidR="006F1766" w:rsidRPr="000E5C6E" w:rsidRDefault="003073A0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306FE" w14:textId="4E9EAE3F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A7FD3D" w14:textId="6973E7D1" w:rsidR="006F1766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0E578BE" w14:textId="03E3C70D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4218" w:rsidRPr="000E5C6E" w14:paraId="19EA6C3B" w14:textId="7E55B6EF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F1A5E0" w14:textId="79F003E1" w:rsidR="006F1766" w:rsidRPr="000E5C6E" w:rsidRDefault="009D19AB" w:rsidP="006F1766">
            <w:pPr>
              <w:rPr>
                <w:rFonts w:cstheme="minorHAnsi"/>
                <w:sz w:val="16"/>
                <w:szCs w:val="16"/>
              </w:rPr>
            </w:pPr>
            <w:r w:rsidRPr="009D19AB">
              <w:rPr>
                <w:rFonts w:cstheme="minorHAnsi"/>
                <w:sz w:val="16"/>
                <w:szCs w:val="16"/>
              </w:rPr>
              <w:t>#</w:t>
            </w:r>
            <w:r w:rsidR="00F229C8">
              <w:rPr>
                <w:rFonts w:cstheme="minorHAnsi"/>
                <w:sz w:val="16"/>
                <w:szCs w:val="16"/>
              </w:rPr>
              <w:t xml:space="preserve">Total </w:t>
            </w:r>
            <w:proofErr w:type="spellStart"/>
            <w:r w:rsidR="006F1766" w:rsidRPr="000E5C6E">
              <w:rPr>
                <w:rFonts w:cstheme="minorHAnsi"/>
                <w:sz w:val="16"/>
                <w:szCs w:val="16"/>
              </w:rPr>
              <w:t>IgM</w:t>
            </w:r>
            <w:r w:rsidR="00F229C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6F1766" w:rsidRPr="000E5C6E">
              <w:rPr>
                <w:rFonts w:cstheme="minorHAnsi"/>
                <w:sz w:val="16"/>
                <w:szCs w:val="16"/>
              </w:rPr>
              <w:t>IgD</w:t>
            </w:r>
            <w:proofErr w:type="spellEnd"/>
            <w:r w:rsidR="006F1766" w:rsidRPr="000E5C6E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6A26" w14:textId="114844A8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1.1±1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62398" w14:textId="5DFFA98E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21±0.0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407EB8" w14:textId="184A0D16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4A4676" w14:textId="7312FFC2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9±3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132F" w14:textId="7E1A6CD9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3±3.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29E47" w14:textId="49C96852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6F1071" w14:textId="0C784D7D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5±4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68244" w14:textId="72802B4B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3±2.7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1B8E" w14:textId="033CA03A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3E00EA" w14:textId="1477B246" w:rsidR="006F1766" w:rsidRPr="000E5C6E" w:rsidRDefault="003073A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7±2.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5BAE5" w14:textId="36906BAF" w:rsidR="006F1766" w:rsidRPr="000E5C6E" w:rsidRDefault="003073A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1±1.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FAB45" w14:textId="1A663DF7" w:rsidR="006F1766" w:rsidRPr="000E5C6E" w:rsidRDefault="003073A0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07559" w14:textId="77777777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310D6D" w14:textId="388F9734" w:rsidR="006F1766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957EB95" w14:textId="5EAACAC0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4218" w:rsidRPr="000E5C6E" w14:paraId="03F543DC" w14:textId="7CF582C6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8D022C" w14:textId="07D1BEAF" w:rsidR="006F1766" w:rsidRPr="000E5C6E" w:rsidRDefault="009D19AB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F229C8">
              <w:rPr>
                <w:rFonts w:cstheme="minorHAnsi"/>
                <w:sz w:val="16"/>
                <w:szCs w:val="16"/>
              </w:rPr>
              <w:t xml:space="preserve">Total </w:t>
            </w:r>
            <w:proofErr w:type="spellStart"/>
            <w:r w:rsidR="006F1766" w:rsidRPr="000E5C6E">
              <w:rPr>
                <w:rFonts w:cstheme="minorHAnsi"/>
                <w:sz w:val="16"/>
                <w:szCs w:val="16"/>
              </w:rPr>
              <w:t>IgM+IgD</w:t>
            </w:r>
            <w:proofErr w:type="spellEnd"/>
            <w:r w:rsidR="006F1766" w:rsidRPr="000E5C6E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917AA" w14:textId="03D8185B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4.0±3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D21D" w14:textId="525CE595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79±0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27808" w14:textId="0C66DBBF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23880C" w14:textId="7C4FEFAA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2.6±11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1697" w14:textId="2ACFE0BC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0.1±16.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A7DB7" w14:textId="06BB4F63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D5ADAD" w14:textId="57E8151D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4.7±1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4714F" w14:textId="7769D668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3.9±7.8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A4AA" w14:textId="74C6B488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58D3BD" w14:textId="2F6082FA" w:rsidR="006F1766" w:rsidRPr="000E5C6E" w:rsidRDefault="003073A0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54.0±1.8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EC86" w14:textId="79382AD5" w:rsidR="006F1766" w:rsidRPr="000E5C6E" w:rsidRDefault="003073A0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40.5±10.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E1BBFB" w14:textId="62FF77CD" w:rsidR="006F1766" w:rsidRPr="000E5C6E" w:rsidRDefault="003073A0" w:rsidP="006F176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CFE28" w14:textId="77777777" w:rsidR="006F1766" w:rsidRPr="000E5C6E" w:rsidRDefault="006F1766" w:rsidP="0058402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99A228" w14:textId="77A88A71" w:rsidR="006F1766" w:rsidRPr="000E5C6E" w:rsidRDefault="00584025" w:rsidP="0058402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1A6E95A" w14:textId="49DCFB18" w:rsidR="006F1766" w:rsidRPr="000E5C6E" w:rsidRDefault="006F1766" w:rsidP="0058402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EC4218" w:rsidRPr="000E5C6E" w14:paraId="1ED123F6" w14:textId="2B53129D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F8F36C" w14:textId="148D0170" w:rsidR="006F1766" w:rsidRPr="000E5C6E" w:rsidRDefault="009D19AB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F229C8">
              <w:rPr>
                <w:rFonts w:cstheme="minorHAnsi"/>
                <w:sz w:val="16"/>
                <w:szCs w:val="16"/>
              </w:rPr>
              <w:t xml:space="preserve">Total </w:t>
            </w:r>
            <w:proofErr w:type="spellStart"/>
            <w:r w:rsidR="006F1766" w:rsidRPr="000E5C6E">
              <w:rPr>
                <w:rFonts w:cstheme="minorHAnsi"/>
                <w:sz w:val="16"/>
                <w:szCs w:val="16"/>
              </w:rPr>
              <w:t>IgM+IgD</w:t>
            </w:r>
            <w:r w:rsidR="00B6405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F4B80" w14:textId="77B20759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5±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06277" w14:textId="0FC70119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±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E3777" w14:textId="4AC4FEB2" w:rsidR="006F1766" w:rsidRPr="000E5C6E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9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52879B" w14:textId="144D4CB4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1±0.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01B4" w14:textId="05F30672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194C" w14:textId="530DC6B8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5E80AF" w14:textId="497203C8" w:rsidR="006F1766" w:rsidRPr="00D21740" w:rsidRDefault="00D413FE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47±0.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B7EBB" w14:textId="2C44078A" w:rsidR="006F1766" w:rsidRPr="00D21740" w:rsidRDefault="00D413FE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82±0.28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BEE0" w14:textId="30FE28BA" w:rsidR="006F1766" w:rsidRPr="00D21740" w:rsidRDefault="00D413FE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DC6346" w14:textId="5E544CA0" w:rsidR="006F1766" w:rsidRPr="000E5C6E" w:rsidRDefault="00CB401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5±0.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74B5" w14:textId="61F4F82F" w:rsidR="006F1766" w:rsidRPr="000E5C6E" w:rsidRDefault="00CB401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0±1.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5F1C65" w14:textId="4528121E" w:rsidR="006F1766" w:rsidRPr="000E5C6E" w:rsidRDefault="00CB401A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EE5C5" w14:textId="77777777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9F4846" w14:textId="17D4081D" w:rsidR="006F1766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CFDE0AF" w14:textId="49EEBB96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4218" w:rsidRPr="000E5C6E" w14:paraId="053C5F05" w14:textId="22A176A3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2983D31" w14:textId="6B00ECE6" w:rsidR="006F1766" w:rsidRPr="000E5C6E" w:rsidRDefault="00F229C8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6F1766" w:rsidRPr="000E5C6E">
              <w:rPr>
                <w:rFonts w:cstheme="minorHAnsi"/>
                <w:sz w:val="16"/>
                <w:szCs w:val="16"/>
              </w:rPr>
              <w:t>CD21+CD23</w:t>
            </w:r>
            <w:r w:rsidR="00B6405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7577" w14:textId="02A91594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6±1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728F4" w14:textId="7E637AFD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5±0.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E07F" w14:textId="76091D54" w:rsidR="006F1766" w:rsidRPr="000E5C6E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134965" w14:textId="31B2FB67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2±4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378B0" w14:textId="5AF2F9BE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8±5.5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DF56" w14:textId="744BCB90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A9D98F" w14:textId="730E8711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8±4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C0B54" w14:textId="141033A7" w:rsidR="006F1766" w:rsidRPr="000E5C6E" w:rsidRDefault="00D413F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3±</w:t>
            </w:r>
            <w:r w:rsidR="00E96DB4" w:rsidRPr="000E5C6E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8130" w14:textId="45839144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37E908" w14:textId="238474D4" w:rsidR="006F1766" w:rsidRPr="000E5C6E" w:rsidRDefault="00CB401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3±3.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37C2C" w14:textId="4B1E3FA3" w:rsidR="006F1766" w:rsidRPr="000E5C6E" w:rsidRDefault="00CB401A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9±3.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EF7A87" w14:textId="397415EA" w:rsidR="006F1766" w:rsidRPr="000E5C6E" w:rsidRDefault="00CB401A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98C35" w14:textId="7C376608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8±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287865" w14:textId="50DED714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7±0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751159F" w14:textId="24E6EC24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47</w:t>
            </w:r>
          </w:p>
        </w:tc>
      </w:tr>
      <w:tr w:rsidR="00EC4218" w:rsidRPr="000E5C6E" w14:paraId="6E044DA7" w14:textId="6CB73666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8F51F0" w14:textId="38BE987F" w:rsidR="006F1766" w:rsidRPr="000E5C6E" w:rsidRDefault="00F229C8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6F1766" w:rsidRPr="000E5C6E">
              <w:rPr>
                <w:rFonts w:cstheme="minorHAnsi"/>
                <w:sz w:val="16"/>
                <w:szCs w:val="16"/>
              </w:rPr>
              <w:t>CD21</w:t>
            </w:r>
            <w:r w:rsidR="009D019D">
              <w:rPr>
                <w:rFonts w:cstheme="minorHAnsi"/>
                <w:sz w:val="16"/>
                <w:szCs w:val="16"/>
              </w:rPr>
              <w:t>+</w:t>
            </w:r>
            <w:r w:rsidR="006F1766" w:rsidRPr="000E5C6E">
              <w:rPr>
                <w:rFonts w:cstheme="minorHAnsi"/>
                <w:sz w:val="16"/>
                <w:szCs w:val="16"/>
              </w:rPr>
              <w:t>CD23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71AD0" w14:textId="5DECDE40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±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60FF" w14:textId="7F29F131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0±0.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202C2" w14:textId="6DD167D7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B0AA6F" w14:textId="5D7F9900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±0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5BFB" w14:textId="39C82118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</w:t>
            </w:r>
            <w:r w:rsidR="00D674BE" w:rsidRPr="000E5C6E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AF88" w14:textId="210A20C9" w:rsidR="006F1766" w:rsidRPr="000E5C6E" w:rsidRDefault="00D674B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BADE48" w14:textId="4604621F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0.9±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3CE1" w14:textId="2F9E3ECC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.0±5.0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283F2" w14:textId="48048DE2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AC864C" w14:textId="7BA8E7DF" w:rsidR="006F1766" w:rsidRPr="000E5C6E" w:rsidRDefault="00CB401A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41.8±6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8F1F8" w14:textId="43FB2784" w:rsidR="006F1766" w:rsidRPr="000E5C6E" w:rsidRDefault="00CB401A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28.4±13.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578133" w14:textId="2398BE24" w:rsidR="006F1766" w:rsidRPr="000E5C6E" w:rsidRDefault="00CB401A" w:rsidP="006F176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5C7A0" w14:textId="2FED1986" w:rsidR="006F1766" w:rsidRPr="000E5C6E" w:rsidRDefault="00EC4218" w:rsidP="00CC40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0.2±8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090072" w14:textId="3EF8FAA3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.7±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BAEC564" w14:textId="47A8EB7B" w:rsidR="006F1766" w:rsidRPr="000E5C6E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89</w:t>
            </w:r>
          </w:p>
        </w:tc>
      </w:tr>
      <w:tr w:rsidR="00EC4218" w:rsidRPr="000E5C6E" w14:paraId="406B051A" w14:textId="0AD75B2F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0B3483" w14:textId="1C06499F" w:rsidR="006F1766" w:rsidRPr="000E5C6E" w:rsidRDefault="00F229C8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6F1766" w:rsidRPr="000E5C6E">
              <w:rPr>
                <w:rFonts w:cstheme="minorHAnsi"/>
                <w:sz w:val="16"/>
                <w:szCs w:val="16"/>
              </w:rPr>
              <w:t>CD21</w:t>
            </w:r>
            <w:r w:rsidR="00B6405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6F1766" w:rsidRPr="000E5C6E">
              <w:rPr>
                <w:rFonts w:cstheme="minorHAnsi"/>
                <w:sz w:val="16"/>
                <w:szCs w:val="16"/>
              </w:rPr>
              <w:t>CD23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760E" w14:textId="42DB6538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1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E9A7" w14:textId="53F4F541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8±4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37B17" w14:textId="5399BF5F" w:rsidR="006F1766" w:rsidRPr="000E5C6E" w:rsidRDefault="00D904C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460FE0" w14:textId="21960C75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4±5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BDB38" w14:textId="424669AA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.6±7.3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5BAD3" w14:textId="2896AE59" w:rsidR="006F1766" w:rsidRPr="000E5C6E" w:rsidRDefault="00C77570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8D156F" w14:textId="2367E7DC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1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0291" w14:textId="622386FA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9±1.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B33D8" w14:textId="4EC5391F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809DAB" w14:textId="070AB8EA" w:rsidR="006F1766" w:rsidRPr="000E5C6E" w:rsidRDefault="000772BD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D6570" w14:textId="2ACE6672" w:rsidR="006F1766" w:rsidRPr="000E5C6E" w:rsidRDefault="000772BD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3±1.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995BFF" w14:textId="36D9F183" w:rsidR="006F1766" w:rsidRPr="000E5C6E" w:rsidRDefault="000772BD" w:rsidP="006F1766">
            <w:pPr>
              <w:jc w:val="right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F127B" w14:textId="77CF92F9" w:rsidR="006F1766" w:rsidRPr="00CE0FFF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color w:val="000000"/>
                <w:sz w:val="16"/>
                <w:szCs w:val="16"/>
              </w:rPr>
              <w:t>0.36±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9835BE" w14:textId="2B895E5E" w:rsidR="006F1766" w:rsidRPr="00CE0FFF" w:rsidRDefault="00EC4218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color w:val="000000"/>
                <w:sz w:val="16"/>
                <w:szCs w:val="16"/>
              </w:rPr>
              <w:t>0.88±</w:t>
            </w:r>
            <w:r w:rsidR="009213AC" w:rsidRPr="00CE0FFF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2D1C2FD" w14:textId="5731CFAF" w:rsidR="006F1766" w:rsidRPr="00CE0FFF" w:rsidRDefault="009213AC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color w:val="000000"/>
                <w:sz w:val="16"/>
                <w:szCs w:val="16"/>
              </w:rPr>
              <w:t>0.212</w:t>
            </w:r>
          </w:p>
        </w:tc>
      </w:tr>
      <w:tr w:rsidR="00EC4218" w:rsidRPr="000E5C6E" w14:paraId="1710EF18" w14:textId="030B51C5" w:rsidTr="0013641A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7B0A78" w14:textId="007CF291" w:rsidR="006F1766" w:rsidRPr="000E5C6E" w:rsidRDefault="009D19AB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6F1766" w:rsidRPr="000E5C6E">
              <w:rPr>
                <w:rFonts w:cstheme="minorHAnsi"/>
                <w:sz w:val="16"/>
                <w:szCs w:val="16"/>
              </w:rPr>
              <w:t>CD21+CD23+IgM</w:t>
            </w:r>
            <w:r w:rsidR="00B6405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6F1766" w:rsidRPr="000E5C6E">
              <w:rPr>
                <w:rFonts w:cstheme="minorHAnsi"/>
                <w:sz w:val="16"/>
                <w:szCs w:val="16"/>
              </w:rPr>
              <w:t>IgD+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8AE0" w14:textId="083D9D9F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26±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9D7A" w14:textId="12A083A3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6±0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0C96" w14:textId="4604445E" w:rsidR="006F1766" w:rsidRPr="00D21740" w:rsidRDefault="00D904C4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7ACA55" w14:textId="3D346596" w:rsidR="006F1766" w:rsidRPr="000E5C6E" w:rsidRDefault="00D674B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6±0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F1AC" w14:textId="443CC061" w:rsidR="006F1766" w:rsidRPr="000E5C6E" w:rsidRDefault="00D674B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7±1.5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448AC" w14:textId="2F1387A1" w:rsidR="006F1766" w:rsidRPr="000E5C6E" w:rsidRDefault="00D674BE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D4CB9E" w14:textId="0A4B831B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9±2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46422" w14:textId="020D12C9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1±1.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2503C" w14:textId="3CD71CE8" w:rsidR="006F1766" w:rsidRPr="000E5C6E" w:rsidRDefault="00E96DB4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5CC624" w14:textId="05154D0F" w:rsidR="006F1766" w:rsidRPr="000E5C6E" w:rsidRDefault="000772BD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1±1.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43B1" w14:textId="3091E100" w:rsidR="006F1766" w:rsidRPr="000E5C6E" w:rsidRDefault="000772BD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.6±1.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73DDCE" w14:textId="55DC527E" w:rsidR="006F1766" w:rsidRPr="000E5C6E" w:rsidRDefault="000772BD" w:rsidP="006F1766">
            <w:pPr>
              <w:jc w:val="right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02339" w14:textId="77777777" w:rsidR="006F1766" w:rsidRPr="000E5C6E" w:rsidRDefault="006F1766" w:rsidP="00CC403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948A1A" w14:textId="3C480C23" w:rsidR="006F1766" w:rsidRPr="000E5C6E" w:rsidRDefault="00584025" w:rsidP="0058402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44CB314" w14:textId="69EE648E" w:rsidR="006F1766" w:rsidRPr="000E5C6E" w:rsidRDefault="006F1766" w:rsidP="006F1766">
            <w:pPr>
              <w:jc w:val="right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</w:tr>
      <w:tr w:rsidR="00CA083C" w:rsidRPr="000E5C6E" w14:paraId="56922D5F" w14:textId="77777777" w:rsidTr="00F2791B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170A33" w14:textId="54726616" w:rsidR="00CA083C" w:rsidRPr="000E5C6E" w:rsidRDefault="009D19AB" w:rsidP="00CA083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CA083C" w:rsidRPr="000E5C6E">
              <w:rPr>
                <w:rFonts w:cstheme="minorHAnsi"/>
                <w:sz w:val="16"/>
                <w:szCs w:val="16"/>
              </w:rPr>
              <w:t>CD21+CD23+IgM+IgD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F1069" w14:textId="69309F13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5435E" w14:textId="09537E49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41F8" w14:textId="63207CF3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1D9240" w14:textId="70666C96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05BD8" w14:textId="2460AF6E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3±0.09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48F4" w14:textId="2C36C908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0BB087" w14:textId="4CCB08FA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7±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FF67F" w14:textId="24244D31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3C9B" w14:textId="1FB219A2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C1D150" w14:textId="0E8E249C" w:rsidR="00CA083C" w:rsidRPr="000E5C6E" w:rsidRDefault="00CA083C" w:rsidP="00CA083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±0.1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7BD15" w14:textId="7E1F3675" w:rsidR="00CA083C" w:rsidRPr="000E5C6E" w:rsidRDefault="00CA083C" w:rsidP="00CA083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±0.1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6DB25C" w14:textId="0E7912C7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04432" w14:textId="77777777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2504AA" w14:textId="33067F1F" w:rsidR="00CA083C" w:rsidRPr="000E5C6E" w:rsidRDefault="00584025" w:rsidP="0058402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A30A0B6" w14:textId="77777777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CA083C" w:rsidRPr="000E5C6E" w14:paraId="28C9F4E8" w14:textId="6D7EEF2A" w:rsidTr="00F2791B">
        <w:trPr>
          <w:trHeight w:val="256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71DAFFD" w14:textId="43C349C9" w:rsidR="00CA083C" w:rsidRPr="000E5C6E" w:rsidRDefault="009D19AB" w:rsidP="00CA083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CA083C" w:rsidRPr="000E5C6E">
              <w:rPr>
                <w:rFonts w:cstheme="minorHAnsi"/>
                <w:sz w:val="16"/>
                <w:szCs w:val="16"/>
              </w:rPr>
              <w:t>CD21+CD23+IgM+IgD+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55E52" w14:textId="39CBF950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1.3±1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0285C" w14:textId="585071B6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26±0.3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93094" w14:textId="38A42192" w:rsidR="00CA083C" w:rsidRPr="00D21740" w:rsidRDefault="00CA083C" w:rsidP="00CA083C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D21740">
              <w:rPr>
                <w:rFonts w:cstheme="minorHAnsi"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1991D4" w14:textId="25EB8644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.1±4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C59CA" w14:textId="2D385CBF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.6±8.0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D8A41" w14:textId="7E849C6D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91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D9A6E" w14:textId="14E31A33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.7±5.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A5E5A" w14:textId="7B4B7662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.6±3.9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28E39" w14:textId="732DD040" w:rsidR="00CA083C" w:rsidRPr="000E5C6E" w:rsidRDefault="00CA083C" w:rsidP="00CA083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6C6FF" w14:textId="446FF347" w:rsidR="00CA083C" w:rsidRPr="000E5C6E" w:rsidRDefault="00CA083C" w:rsidP="00CA083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39.4±3.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CF781" w14:textId="157A4995" w:rsidR="00CA083C" w:rsidRPr="000E5C6E" w:rsidRDefault="00CA083C" w:rsidP="00CA083C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27.9±8.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00C06" w14:textId="2C49F19E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99488A" w14:textId="77777777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626F" w14:textId="1B478B07" w:rsidR="00CA083C" w:rsidRPr="000E5C6E" w:rsidRDefault="00584025" w:rsidP="0058402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A1A7D" w14:textId="52830493" w:rsidR="00CA083C" w:rsidRPr="000E5C6E" w:rsidRDefault="00CA083C" w:rsidP="00CA083C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</w:tbl>
    <w:p w14:paraId="738C7F77" w14:textId="5892E20B" w:rsidR="00BC55EF" w:rsidRDefault="000D4755" w:rsidP="00BC55EF">
      <w:pPr>
        <w:rPr>
          <w:rFonts w:cstheme="minorHAnsi"/>
          <w:sz w:val="16"/>
          <w:szCs w:val="16"/>
        </w:rPr>
      </w:pPr>
      <w:r w:rsidRPr="000E5C6E">
        <w:rPr>
          <w:rFonts w:cstheme="minorHAnsi"/>
          <w:sz w:val="16"/>
          <w:szCs w:val="16"/>
        </w:rPr>
        <w:t>All B cell subsets from CD19+CD11b</w:t>
      </w:r>
      <w:r w:rsidR="00F229C8">
        <w:rPr>
          <w:rFonts w:cstheme="minorHAnsi"/>
          <w:sz w:val="16"/>
          <w:szCs w:val="16"/>
          <w:vertAlign w:val="superscript"/>
        </w:rPr>
        <w:t>neg</w:t>
      </w:r>
      <w:r w:rsidRPr="000E5C6E">
        <w:rPr>
          <w:rFonts w:cstheme="minorHAnsi"/>
          <w:sz w:val="16"/>
          <w:szCs w:val="16"/>
        </w:rPr>
        <w:t xml:space="preserve"> parent</w:t>
      </w:r>
      <w:r w:rsidR="00BC55EF">
        <w:rPr>
          <w:rFonts w:cstheme="minorHAnsi"/>
          <w:sz w:val="16"/>
          <w:szCs w:val="16"/>
        </w:rPr>
        <w:t xml:space="preserve">. </w:t>
      </w:r>
      <w:r w:rsidR="00E60DDB" w:rsidRPr="001911FB">
        <w:rPr>
          <w:rFonts w:cstheme="minorHAnsi"/>
          <w:sz w:val="16"/>
          <w:szCs w:val="16"/>
        </w:rPr>
        <w:t>Average with SD</w:t>
      </w:r>
      <w:r w:rsidR="00E60DDB">
        <w:rPr>
          <w:rFonts w:cstheme="minorHAnsi"/>
          <w:sz w:val="16"/>
          <w:szCs w:val="16"/>
        </w:rPr>
        <w:t xml:space="preserve">. </w:t>
      </w:r>
      <w:r w:rsidR="00E60DDB" w:rsidRPr="001911FB">
        <w:rPr>
          <w:rFonts w:cstheme="minorHAnsi"/>
          <w:sz w:val="16"/>
          <w:szCs w:val="16"/>
        </w:rPr>
        <w:t>Students T-test. P&lt; 0.05 highlighted. Jejunal</w:t>
      </w:r>
      <w:r w:rsidR="00E60DDB">
        <w:rPr>
          <w:rFonts w:cstheme="minorHAnsi"/>
          <w:sz w:val="16"/>
          <w:szCs w:val="16"/>
        </w:rPr>
        <w:t>, Ileal,</w:t>
      </w:r>
      <w:r w:rsidR="00E60DDB" w:rsidRPr="001911FB">
        <w:rPr>
          <w:rFonts w:cstheme="minorHAnsi"/>
          <w:sz w:val="16"/>
          <w:szCs w:val="16"/>
        </w:rPr>
        <w:t xml:space="preserve"> and splenic specimen with n </w:t>
      </w:r>
      <w:r w:rsidR="00E60DDB">
        <w:rPr>
          <w:rFonts w:cstheme="minorHAnsi"/>
          <w:sz w:val="16"/>
          <w:szCs w:val="16"/>
        </w:rPr>
        <w:t xml:space="preserve">10 </w:t>
      </w:r>
      <w:r w:rsidR="00E60DDB" w:rsidRPr="001911FB">
        <w:rPr>
          <w:rFonts w:cstheme="minorHAnsi"/>
          <w:sz w:val="16"/>
          <w:szCs w:val="16"/>
        </w:rPr>
        <w:t xml:space="preserve">(sham), </w:t>
      </w:r>
      <w:r w:rsidR="00E60DDB">
        <w:rPr>
          <w:rFonts w:cstheme="minorHAnsi"/>
          <w:sz w:val="16"/>
          <w:szCs w:val="16"/>
        </w:rPr>
        <w:t>9</w:t>
      </w:r>
      <w:r w:rsidR="00E60DDB" w:rsidRPr="001911FB">
        <w:rPr>
          <w:rFonts w:cstheme="minorHAnsi"/>
          <w:sz w:val="16"/>
          <w:szCs w:val="16"/>
        </w:rPr>
        <w:t xml:space="preserve"> (SG)</w:t>
      </w:r>
      <w:r w:rsidR="009D19AB">
        <w:rPr>
          <w:rFonts w:cstheme="minorHAnsi"/>
          <w:sz w:val="16"/>
          <w:szCs w:val="16"/>
        </w:rPr>
        <w:t xml:space="preserve"> except as denoted by the symbol, “#”</w:t>
      </w:r>
      <w:r w:rsidR="00E60DDB" w:rsidRPr="001911FB">
        <w:rPr>
          <w:rFonts w:cstheme="minorHAnsi"/>
          <w:sz w:val="16"/>
          <w:szCs w:val="16"/>
        </w:rPr>
        <w:t xml:space="preserve">. </w:t>
      </w:r>
      <w:r w:rsidR="00E60DDB">
        <w:rPr>
          <w:rFonts w:cstheme="minorHAnsi"/>
          <w:sz w:val="16"/>
          <w:szCs w:val="16"/>
        </w:rPr>
        <w:t xml:space="preserve">Data from these specimens represent combined results of two replicate experiments. </w:t>
      </w:r>
      <w:r w:rsidR="00BC55EF" w:rsidRPr="001911FB">
        <w:rPr>
          <w:rFonts w:cstheme="minorHAnsi"/>
          <w:sz w:val="16"/>
          <w:szCs w:val="16"/>
        </w:rPr>
        <w:t xml:space="preserve">Liver specimen with n </w:t>
      </w:r>
      <w:r w:rsidR="00BC55EF">
        <w:rPr>
          <w:rFonts w:cstheme="minorHAnsi"/>
          <w:sz w:val="16"/>
          <w:szCs w:val="16"/>
        </w:rPr>
        <w:t>5</w:t>
      </w:r>
      <w:r w:rsidR="00BC55EF" w:rsidRPr="001911FB">
        <w:rPr>
          <w:rFonts w:cstheme="minorHAnsi"/>
          <w:sz w:val="16"/>
          <w:szCs w:val="16"/>
        </w:rPr>
        <w:t xml:space="preserve"> (sham), </w:t>
      </w:r>
      <w:r w:rsidR="00BC55EF">
        <w:rPr>
          <w:rFonts w:cstheme="minorHAnsi"/>
          <w:sz w:val="16"/>
          <w:szCs w:val="16"/>
        </w:rPr>
        <w:t>4</w:t>
      </w:r>
      <w:r w:rsidR="00BC55EF" w:rsidRPr="001911FB">
        <w:rPr>
          <w:rFonts w:cstheme="minorHAnsi"/>
          <w:sz w:val="16"/>
          <w:szCs w:val="16"/>
        </w:rPr>
        <w:t xml:space="preserve"> (SG)</w:t>
      </w:r>
      <w:r w:rsidR="005620DD" w:rsidRPr="005620DD">
        <w:rPr>
          <w:rFonts w:cstheme="minorHAnsi"/>
          <w:sz w:val="16"/>
          <w:szCs w:val="16"/>
        </w:rPr>
        <w:t xml:space="preserve"> </w:t>
      </w:r>
      <w:r w:rsidR="005620DD">
        <w:rPr>
          <w:rFonts w:cstheme="minorHAnsi"/>
          <w:sz w:val="16"/>
          <w:szCs w:val="16"/>
        </w:rPr>
        <w:t>and for this experiment, Ig</w:t>
      </w:r>
      <w:r w:rsidR="004F20A0">
        <w:rPr>
          <w:rFonts w:cstheme="minorHAnsi"/>
          <w:sz w:val="16"/>
          <w:szCs w:val="16"/>
        </w:rPr>
        <w:t>D</w:t>
      </w:r>
      <w:r w:rsidR="005620DD">
        <w:rPr>
          <w:rFonts w:cstheme="minorHAnsi"/>
          <w:sz w:val="16"/>
          <w:szCs w:val="16"/>
        </w:rPr>
        <w:t xml:space="preserve"> and CD80 </w:t>
      </w:r>
      <w:r w:rsidR="006E39B3">
        <w:rPr>
          <w:rFonts w:cstheme="minorHAnsi"/>
          <w:sz w:val="16"/>
          <w:szCs w:val="16"/>
        </w:rPr>
        <w:t>were</w:t>
      </w:r>
      <w:r w:rsidR="005620DD">
        <w:rPr>
          <w:rFonts w:cstheme="minorHAnsi"/>
          <w:sz w:val="16"/>
          <w:szCs w:val="16"/>
        </w:rPr>
        <w:t xml:space="preserve"> not in the staining panel (NA)</w:t>
      </w:r>
      <w:r w:rsidR="00BC55EF" w:rsidRPr="001911FB">
        <w:rPr>
          <w:rFonts w:cstheme="minorHAnsi"/>
          <w:sz w:val="16"/>
          <w:szCs w:val="16"/>
        </w:rPr>
        <w:t xml:space="preserve">. </w:t>
      </w:r>
      <w:r w:rsidR="00BC55EF">
        <w:rPr>
          <w:rFonts w:cstheme="minorHAnsi"/>
          <w:sz w:val="16"/>
          <w:szCs w:val="16"/>
        </w:rPr>
        <w:t>C</w:t>
      </w:r>
      <w:r w:rsidR="00BC55EF" w:rsidRPr="001911FB">
        <w:rPr>
          <w:rFonts w:cstheme="minorHAnsi"/>
          <w:sz w:val="16"/>
          <w:szCs w:val="16"/>
        </w:rPr>
        <w:t xml:space="preserve">ecal samples with n 5 (sham), </w:t>
      </w:r>
      <w:r w:rsidR="00BC55EF">
        <w:rPr>
          <w:rFonts w:cstheme="minorHAnsi"/>
          <w:sz w:val="16"/>
          <w:szCs w:val="16"/>
        </w:rPr>
        <w:t>5</w:t>
      </w:r>
      <w:r w:rsidR="00BC55EF" w:rsidRPr="001911FB">
        <w:rPr>
          <w:rFonts w:cstheme="minorHAnsi"/>
          <w:sz w:val="16"/>
          <w:szCs w:val="16"/>
        </w:rPr>
        <w:t xml:space="preserve"> (SG).</w:t>
      </w:r>
      <w:r w:rsidR="005620DD">
        <w:rPr>
          <w:rFonts w:cstheme="minorHAnsi"/>
          <w:sz w:val="16"/>
          <w:szCs w:val="16"/>
        </w:rPr>
        <w:t xml:space="preserve"> </w:t>
      </w:r>
      <w:r w:rsidR="009D19AB">
        <w:rPr>
          <w:rFonts w:cstheme="minorHAnsi"/>
          <w:sz w:val="16"/>
          <w:szCs w:val="16"/>
        </w:rPr>
        <w:t xml:space="preserve">#: data is strictly from the second panel iteration </w:t>
      </w:r>
      <w:r w:rsidR="00287C36">
        <w:rPr>
          <w:rFonts w:cstheme="minorHAnsi"/>
          <w:sz w:val="16"/>
          <w:szCs w:val="16"/>
        </w:rPr>
        <w:t xml:space="preserve">that included IgD and CD80 </w:t>
      </w:r>
      <w:r w:rsidR="00524EC6">
        <w:rPr>
          <w:rFonts w:cstheme="minorHAnsi"/>
          <w:sz w:val="16"/>
          <w:szCs w:val="16"/>
        </w:rPr>
        <w:t>(</w:t>
      </w:r>
      <w:r w:rsidR="009D19AB">
        <w:rPr>
          <w:rFonts w:cstheme="minorHAnsi"/>
          <w:sz w:val="16"/>
          <w:szCs w:val="16"/>
        </w:rPr>
        <w:t>n 5,5</w:t>
      </w:r>
      <w:r w:rsidR="00524EC6">
        <w:rPr>
          <w:rFonts w:cstheme="minorHAnsi"/>
          <w:sz w:val="16"/>
          <w:szCs w:val="16"/>
        </w:rPr>
        <w:t>)</w:t>
      </w:r>
      <w:r w:rsidR="009D19AB">
        <w:rPr>
          <w:rFonts w:cstheme="minorHAnsi"/>
          <w:sz w:val="16"/>
          <w:szCs w:val="16"/>
        </w:rPr>
        <w:t>.</w:t>
      </w:r>
    </w:p>
    <w:p w14:paraId="259FD805" w14:textId="501B869C" w:rsidR="00C51B70" w:rsidRPr="000E5C6E" w:rsidRDefault="00C51B70" w:rsidP="00CD3D5C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669"/>
        <w:gridCol w:w="954"/>
        <w:gridCol w:w="953"/>
        <w:gridCol w:w="616"/>
        <w:gridCol w:w="889"/>
        <w:gridCol w:w="155"/>
        <w:gridCol w:w="859"/>
        <w:gridCol w:w="159"/>
        <w:gridCol w:w="519"/>
        <w:gridCol w:w="951"/>
        <w:gridCol w:w="249"/>
        <w:gridCol w:w="703"/>
        <w:gridCol w:w="162"/>
        <w:gridCol w:w="516"/>
        <w:gridCol w:w="889"/>
        <w:gridCol w:w="90"/>
        <w:gridCol w:w="644"/>
        <w:gridCol w:w="280"/>
        <w:gridCol w:w="581"/>
        <w:gridCol w:w="945"/>
        <w:gridCol w:w="810"/>
        <w:gridCol w:w="89"/>
        <w:gridCol w:w="718"/>
      </w:tblGrid>
      <w:tr w:rsidR="006F1766" w:rsidRPr="000E5C6E" w14:paraId="589798C0" w14:textId="50DE2951" w:rsidTr="003649AC">
        <w:trPr>
          <w:trHeight w:val="256"/>
        </w:trPr>
        <w:tc>
          <w:tcPr>
            <w:tcW w:w="11864" w:type="dxa"/>
            <w:gridSpan w:val="1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1B6B67" w14:textId="10E5C0E4" w:rsidR="006F1766" w:rsidRDefault="006F1766" w:rsidP="005D5E10">
            <w:pPr>
              <w:rPr>
                <w:rFonts w:cstheme="minorHAnsi"/>
                <w:b/>
                <w:sz w:val="16"/>
                <w:szCs w:val="16"/>
              </w:rPr>
            </w:pPr>
          </w:p>
          <w:p w14:paraId="59259862" w14:textId="1253D23A" w:rsidR="00C51C80" w:rsidRDefault="00C51C80" w:rsidP="005D5E10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4B4C0C1" w14:textId="11C9CEE8" w:rsidR="00C51C80" w:rsidRDefault="00C51C80" w:rsidP="005D5E10">
            <w:pPr>
              <w:rPr>
                <w:rFonts w:cstheme="minorHAnsi"/>
                <w:b/>
                <w:sz w:val="16"/>
                <w:szCs w:val="16"/>
              </w:rPr>
            </w:pPr>
          </w:p>
          <w:p w14:paraId="06135F5E" w14:textId="77777777" w:rsidR="00C51C80" w:rsidRDefault="00C51C80" w:rsidP="005D5E10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FD9783A" w14:textId="77777777" w:rsidR="00C51C80" w:rsidRPr="000E5C6E" w:rsidRDefault="00C51C80" w:rsidP="005D5E10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CF40604" w14:textId="4678434F" w:rsidR="006F1766" w:rsidRPr="000E5C6E" w:rsidRDefault="00C358C2" w:rsidP="005D5E10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Table 5: CD19+11B+ B Cell subsets as % of CD45+ Leukocytes – </w:t>
            </w:r>
            <w:r w:rsidR="00103D51">
              <w:rPr>
                <w:rFonts w:cstheme="minorHAnsi"/>
                <w:b/>
                <w:sz w:val="16"/>
                <w:szCs w:val="16"/>
              </w:rPr>
              <w:t>Lean</w:t>
            </w:r>
            <w:r w:rsidR="006F1766" w:rsidRPr="000E5C6E">
              <w:rPr>
                <w:rFonts w:cstheme="minorHAnsi"/>
                <w:b/>
                <w:sz w:val="16"/>
                <w:szCs w:val="16"/>
              </w:rPr>
              <w:t xml:space="preserve"> versus S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258D8" w14:textId="77777777" w:rsidR="006F1766" w:rsidRPr="000E5C6E" w:rsidRDefault="006F1766" w:rsidP="005D5E10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CEAE" w14:textId="77777777" w:rsidR="006F1766" w:rsidRPr="000E5C6E" w:rsidRDefault="006F1766" w:rsidP="005D5E10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3FB37" w14:textId="77777777" w:rsidR="006F1766" w:rsidRPr="000E5C6E" w:rsidRDefault="006F1766" w:rsidP="005D5E10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6F1766" w:rsidRPr="000E5C6E" w14:paraId="466826F6" w14:textId="4629514F" w:rsidTr="003649AC">
        <w:trPr>
          <w:trHeight w:val="256"/>
        </w:trPr>
        <w:tc>
          <w:tcPr>
            <w:tcW w:w="167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4ACBDAA9" w14:textId="77777777" w:rsidR="006F1766" w:rsidRPr="000E5C6E" w:rsidRDefault="006F1766" w:rsidP="005D5E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27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90683B" w14:textId="77777777" w:rsidR="006F1766" w:rsidRPr="000E5C6E" w:rsidRDefault="006F1766" w:rsidP="005D5E10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58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FB42F4" w14:textId="77777777" w:rsidR="006F1766" w:rsidRPr="000E5C6E" w:rsidRDefault="006F1766" w:rsidP="005D5E10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58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4441DD" w14:textId="77777777" w:rsidR="006F1766" w:rsidRPr="000E5C6E" w:rsidRDefault="006F1766" w:rsidP="005D5E10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487" w:type="dxa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A9F901B" w14:textId="77777777" w:rsidR="006F1766" w:rsidRPr="000E5C6E" w:rsidRDefault="006F1766" w:rsidP="005D5E10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53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2125EE" w14:textId="4330F7F6" w:rsidR="006F1766" w:rsidRPr="000E5C6E" w:rsidRDefault="006F1766" w:rsidP="005D5E10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E47EA2" w:rsidRPr="000E5C6E" w14:paraId="190E69CE" w14:textId="24B8FA52" w:rsidTr="00A43EF1">
        <w:trPr>
          <w:trHeight w:val="81"/>
        </w:trPr>
        <w:tc>
          <w:tcPr>
            <w:tcW w:w="167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4AB8C54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643327A3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84901A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D9900E7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045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41C44E06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F2072F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3A0A6918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203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C6EA173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34898C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98DB8B8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79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CF4443C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EA8007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1C3E31EF" w14:textId="77777777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EDB0982" w14:textId="77656BBD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B5E289" w14:textId="08E32BB9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67F3FA" w14:textId="0E1107A4" w:rsidR="006F1766" w:rsidRPr="000E5C6E" w:rsidRDefault="006F1766" w:rsidP="006F1766">
            <w:pPr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E47EA2" w:rsidRPr="000E5C6E" w14:paraId="22419106" w14:textId="1A07B602" w:rsidTr="005011E8">
        <w:trPr>
          <w:trHeight w:val="198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58FDD55B" w14:textId="09F22BE1" w:rsidR="006F1766" w:rsidRPr="000E5C6E" w:rsidRDefault="00406AAD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F5E1" w14:textId="682083C5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B68D8" w14:textId="7576BD68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06</w:t>
            </w:r>
          </w:p>
        </w:tc>
        <w:tc>
          <w:tcPr>
            <w:tcW w:w="6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F179" w14:textId="5FD6F816" w:rsidR="006F1766" w:rsidRPr="000E5C6E" w:rsidRDefault="006F1766" w:rsidP="006F1766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2981FA" w14:textId="2DE30729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4±0.0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C378C" w14:textId="2BD0EBDA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7±0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BECFF" w14:textId="4CA14610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DFC521" w14:textId="08ACBC28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A82AB" w14:textId="2696EBF2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A161" w14:textId="033E8DB7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A2D61D" w14:textId="50059C9C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4±0.2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E224" w14:textId="4BA61939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1±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C3D1E" w14:textId="62E0A788" w:rsidR="006F1766" w:rsidRPr="000E5C6E" w:rsidRDefault="006F1766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03630" w14:textId="4454F772" w:rsidR="006F1766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28±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CC1E70" w14:textId="31AAF76D" w:rsidR="006F1766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72±1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E2BB1" w14:textId="0768E702" w:rsidR="006F1766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405</w:t>
            </w:r>
          </w:p>
        </w:tc>
      </w:tr>
      <w:tr w:rsidR="00E47EA2" w:rsidRPr="000E5C6E" w14:paraId="3F2F6659" w14:textId="4A3EEB49" w:rsidTr="005011E8">
        <w:trPr>
          <w:trHeight w:val="80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F8EDAD" w14:textId="552F52ED" w:rsidR="006F1766" w:rsidRPr="000E5C6E" w:rsidRDefault="004C113C" w:rsidP="006F17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406AAD">
              <w:rPr>
                <w:rFonts w:cstheme="minorHAnsi"/>
                <w:sz w:val="16"/>
                <w:szCs w:val="16"/>
              </w:rPr>
              <w:t xml:space="preserve">Total </w:t>
            </w:r>
            <w:r w:rsidR="006F1766" w:rsidRPr="000E5C6E">
              <w:rPr>
                <w:rFonts w:cstheme="minorHAnsi"/>
                <w:sz w:val="16"/>
                <w:szCs w:val="16"/>
              </w:rPr>
              <w:t>CD80+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DB58" w14:textId="72EB4E64" w:rsidR="006F1766" w:rsidRPr="000E5C6E" w:rsidRDefault="006F1766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4±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57C1D" w14:textId="482B389B" w:rsidR="006F1766" w:rsidRPr="000E5C6E" w:rsidRDefault="006F1766" w:rsidP="006F176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7±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72066" w14:textId="3D2769E6" w:rsidR="006F1766" w:rsidRPr="000E5C6E" w:rsidRDefault="006F1766" w:rsidP="006F176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82EE46" w14:textId="2C16835C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F222" w14:textId="76BA1BFD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4E230" w14:textId="5CD0A242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E60B21" w14:textId="4AEDA6CD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5B399" w14:textId="1A24E4BC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7E0C8" w14:textId="1467C71B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471739" w14:textId="6C4E233C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±0.06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2B2E1" w14:textId="0CAA9921" w:rsidR="006F1766" w:rsidRPr="000E5C6E" w:rsidRDefault="006F1766" w:rsidP="006F176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9±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56564" w14:textId="07C142DC" w:rsidR="006F1766" w:rsidRPr="000E5C6E" w:rsidRDefault="006F1766" w:rsidP="006F176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56459" w14:textId="1A0032F8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5E7F8" w14:textId="316BD568" w:rsidR="006F1766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D51C05" w14:textId="14B000D4" w:rsidR="006F1766" w:rsidRPr="000E5C6E" w:rsidRDefault="006F1766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47EA2" w:rsidRPr="000E5C6E" w14:paraId="205DB206" w14:textId="77777777" w:rsidTr="005011E8">
        <w:trPr>
          <w:trHeight w:val="153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B06DD5" w14:textId="138D2BD6" w:rsidR="008A2EAA" w:rsidRPr="000E5C6E" w:rsidRDefault="004C113C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406AAD">
              <w:rPr>
                <w:rFonts w:cstheme="minorHAnsi"/>
                <w:sz w:val="16"/>
                <w:szCs w:val="16"/>
              </w:rPr>
              <w:t xml:space="preserve">Total </w:t>
            </w:r>
            <w:proofErr w:type="spellStart"/>
            <w:r w:rsidR="008A2EAA" w:rsidRPr="000E5C6E">
              <w:rPr>
                <w:rFonts w:cstheme="minorHAnsi"/>
                <w:sz w:val="16"/>
                <w:szCs w:val="16"/>
              </w:rPr>
              <w:t>IgM</w:t>
            </w:r>
            <w:r w:rsidR="00406AAD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8A2EAA" w:rsidRPr="000E5C6E">
              <w:rPr>
                <w:rFonts w:cstheme="minorHAnsi"/>
                <w:sz w:val="16"/>
                <w:szCs w:val="16"/>
              </w:rPr>
              <w:t>IgD</w:t>
            </w:r>
            <w:proofErr w:type="spellEnd"/>
            <w:r w:rsidR="008A2EAA" w:rsidRPr="000E5C6E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81F6" w14:textId="3920955B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07E54" w14:textId="320E9402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2CB0" w14:textId="7450E34B" w:rsidR="008A2EAA" w:rsidRPr="000E5C6E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5E436A" w14:textId="5E2CBAE4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0D6E" w14:textId="750AA666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8F939" w14:textId="349E94A3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DC564" w14:textId="42B8F52D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6451" w14:textId="4CA28F85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7335" w14:textId="1368C8CC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DB94CB" w14:textId="35EBE7AB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5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EFBC" w14:textId="36234F62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6±0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4DDC8" w14:textId="03A9284A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D1D5E" w14:textId="3F1C895A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C8594" w14:textId="72AF3D06" w:rsidR="008A2EAA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9D3DED" w14:textId="44CE0E59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47EA2" w:rsidRPr="000E5C6E" w14:paraId="4D771F1F" w14:textId="77777777" w:rsidTr="005011E8">
        <w:trPr>
          <w:trHeight w:val="80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70472A9" w14:textId="29D76D23" w:rsidR="008A2EAA" w:rsidRPr="000E5C6E" w:rsidRDefault="004C113C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406AAD">
              <w:rPr>
                <w:rFonts w:cstheme="minorHAnsi"/>
                <w:sz w:val="16"/>
                <w:szCs w:val="16"/>
              </w:rPr>
              <w:t xml:space="preserve">Total </w:t>
            </w:r>
            <w:proofErr w:type="spellStart"/>
            <w:r w:rsidR="008A2EAA" w:rsidRPr="000E5C6E">
              <w:rPr>
                <w:rFonts w:cstheme="minorHAnsi"/>
                <w:sz w:val="16"/>
                <w:szCs w:val="16"/>
              </w:rPr>
              <w:t>IgM+IgD</w:t>
            </w:r>
            <w:proofErr w:type="spellEnd"/>
            <w:r w:rsidR="008A2EAA" w:rsidRPr="000E5C6E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F9702" w14:textId="14A62A03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0ADB" w14:textId="45A66B43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5950" w14:textId="1C6DCFB2" w:rsidR="008A2EAA" w:rsidRPr="000E5C6E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511F2A" w14:textId="3BC597C9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56493" w14:textId="265CD5BC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1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3ED6" w14:textId="52804D5C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C74CA4" w14:textId="1F24A7E1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128F" w14:textId="5C4913F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8DB3A" w14:textId="7A8FD18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5F33C3" w14:textId="7A663056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4±0.13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84B3" w14:textId="3D593CAB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4±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5C9E17" w14:textId="2379357A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9DB1A" w14:textId="6DCA83AE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7734C" w14:textId="18E05F28" w:rsidR="008A2EAA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9F1862" w14:textId="0D2AA998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47EA2" w:rsidRPr="000E5C6E" w14:paraId="3ADCAFBA" w14:textId="77777777" w:rsidTr="005011E8">
        <w:trPr>
          <w:trHeight w:val="80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6324C2" w14:textId="48829AA0" w:rsidR="008A2EAA" w:rsidRPr="000E5C6E" w:rsidRDefault="004C113C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A8000A">
              <w:rPr>
                <w:rFonts w:cstheme="minorHAnsi"/>
                <w:sz w:val="16"/>
                <w:szCs w:val="16"/>
              </w:rPr>
              <w:t>Total</w:t>
            </w:r>
            <w:r w:rsidR="008A2EAA" w:rsidRPr="000E5C6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8A2EAA" w:rsidRPr="000E5C6E">
              <w:rPr>
                <w:rFonts w:cstheme="minorHAnsi"/>
                <w:sz w:val="16"/>
                <w:szCs w:val="16"/>
              </w:rPr>
              <w:t>IgM+IgD</w:t>
            </w:r>
            <w:r w:rsidR="00A8000A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61826" w14:textId="74BA1913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90BF8" w14:textId="2260DCE0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22B4" w14:textId="7906314C" w:rsidR="008A2EAA" w:rsidRPr="000E5C6E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9925A9" w14:textId="7D9E2C16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AF2A" w14:textId="380E5562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D83F" w14:textId="18EE612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069146" w14:textId="0C11D2C3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0009A" w14:textId="22CF4228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C313" w14:textId="0429BEAB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FF9368" w14:textId="50845A32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03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6DF04" w14:textId="00851339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6654F3" w14:textId="0C3F2A22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5C677" w14:textId="26340F4E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BBB6B" w14:textId="4C37EF33" w:rsidR="008A2EAA" w:rsidRPr="000E5C6E" w:rsidRDefault="00584025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C1B8D5" w14:textId="363BED71" w:rsidR="008A2EAA" w:rsidRPr="000E5C6E" w:rsidRDefault="008A2EAA" w:rsidP="0058402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47EA2" w:rsidRPr="000E5C6E" w14:paraId="004C1FBF" w14:textId="0CA0D71E" w:rsidTr="005011E8">
        <w:trPr>
          <w:trHeight w:val="108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0E0374" w14:textId="0DDA7A3D" w:rsidR="008A2EAA" w:rsidRPr="000E5C6E" w:rsidRDefault="00A8000A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8A2EAA" w:rsidRPr="000E5C6E">
              <w:rPr>
                <w:rFonts w:cstheme="minorHAnsi"/>
                <w:sz w:val="16"/>
                <w:szCs w:val="16"/>
              </w:rPr>
              <w:t>CD21+CD2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407A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38CD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D7F5" w14:textId="77777777" w:rsidR="008A2EAA" w:rsidRPr="000E5C6E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85906B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3E79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8D7D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F7AC9C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598FF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1B36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7FB41F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06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E37A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±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7C8D78" w14:textId="77777777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594A9" w14:textId="70848AF7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01±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EE093" w14:textId="069CC6EE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695193" w14:textId="0E11CE53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448</w:t>
            </w:r>
          </w:p>
        </w:tc>
      </w:tr>
      <w:tr w:rsidR="00E47EA2" w:rsidRPr="000E5C6E" w14:paraId="36FC1BEB" w14:textId="106B264F" w:rsidTr="005011E8">
        <w:trPr>
          <w:trHeight w:val="90"/>
        </w:trPr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EA318A" w14:textId="15A89A15" w:rsidR="008A2EAA" w:rsidRPr="000E5C6E" w:rsidRDefault="00A8000A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8A2EAA" w:rsidRPr="000E5C6E">
              <w:rPr>
                <w:rFonts w:cstheme="minorHAnsi"/>
                <w:sz w:val="16"/>
                <w:szCs w:val="16"/>
              </w:rPr>
              <w:t>CD21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8A2EAA" w:rsidRPr="000E5C6E">
              <w:rPr>
                <w:rFonts w:cstheme="minorHAnsi"/>
                <w:sz w:val="16"/>
                <w:szCs w:val="16"/>
              </w:rPr>
              <w:t>CD23+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5B1E" w14:textId="1AFA6C43" w:rsidR="008A2EAA" w:rsidRPr="000E5C6E" w:rsidRDefault="008A2EAA" w:rsidP="008A2EAA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5B87" w14:textId="1417FEFD" w:rsidR="008A2EAA" w:rsidRPr="000E5C6E" w:rsidRDefault="008A2EAA" w:rsidP="008A2EAA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BB0469" w14:textId="779DEFAC" w:rsidR="008A2EAA" w:rsidRPr="000E5C6E" w:rsidRDefault="008A2EAA" w:rsidP="008A2EA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A51D17" w14:textId="0100896E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D93E" w14:textId="0CA502D4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FE9DA" w14:textId="316A2588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EB313A" w14:textId="502E9F52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C6086" w14:textId="27A2E4DE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E871" w14:textId="2F32F32A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A52950" w14:textId="50A755EB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EE26B" w14:textId="3E97F309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±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B0DC31" w14:textId="665371DD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880BC" w14:textId="7BD4F253" w:rsidR="008A2EAA" w:rsidRPr="003649AC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9±0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F93C8" w14:textId="79C2A8DE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20±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A9571F" w14:textId="76E4D8DE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539</w:t>
            </w:r>
          </w:p>
        </w:tc>
      </w:tr>
      <w:tr w:rsidR="00E47EA2" w:rsidRPr="000E5C6E" w14:paraId="7966E4F4" w14:textId="708049D4" w:rsidTr="005011E8">
        <w:trPr>
          <w:trHeight w:val="162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6246E09" w14:textId="01C20E70" w:rsidR="008A2EAA" w:rsidRPr="000E5C6E" w:rsidRDefault="00A8000A" w:rsidP="008A2EA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8A2EAA" w:rsidRPr="000E5C6E">
              <w:rPr>
                <w:rFonts w:cstheme="minorHAnsi"/>
                <w:sz w:val="16"/>
                <w:szCs w:val="16"/>
              </w:rPr>
              <w:t>CD21+CD23+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E2BA8" w14:textId="77777777" w:rsidR="008A2EAA" w:rsidRPr="007051FC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FDBB74" w14:textId="77777777" w:rsidR="008A2EAA" w:rsidRPr="007051FC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D0870" w14:textId="6FF29467" w:rsidR="008A2EAA" w:rsidRPr="007051FC" w:rsidRDefault="008A2EAA" w:rsidP="008A2EAA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98C79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EEB5B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4±0.0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77BD06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B8D83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09782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1238E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8DC372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±0.15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FC37B" w14:textId="77777777" w:rsidR="008A2EAA" w:rsidRPr="000E5C6E" w:rsidRDefault="008A2EAA" w:rsidP="008A2EA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1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B2212" w14:textId="77777777" w:rsidR="008A2EAA" w:rsidRPr="000E5C6E" w:rsidRDefault="008A2EAA" w:rsidP="008A2EAA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CD5B06" w14:textId="3DD20FB5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04±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905F5" w14:textId="23EAEEDF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2±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D36BE" w14:textId="565ADBF9" w:rsidR="008A2EAA" w:rsidRPr="000E5C6E" w:rsidRDefault="003649AC" w:rsidP="003649A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368</w:t>
            </w:r>
          </w:p>
        </w:tc>
      </w:tr>
    </w:tbl>
    <w:p w14:paraId="28E38DD6" w14:textId="194EA8C4" w:rsidR="00BC55EF" w:rsidRDefault="00BF156D" w:rsidP="00BC55EF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A</w:t>
      </w:r>
      <w:r w:rsidR="005F0B93" w:rsidRPr="000E5C6E">
        <w:rPr>
          <w:rFonts w:cstheme="minorHAnsi"/>
          <w:sz w:val="16"/>
          <w:szCs w:val="16"/>
        </w:rPr>
        <w:t>ll</w:t>
      </w:r>
      <w:r w:rsidR="00791EAA" w:rsidRPr="000E5C6E">
        <w:rPr>
          <w:rFonts w:cstheme="minorHAnsi"/>
          <w:sz w:val="16"/>
          <w:szCs w:val="16"/>
        </w:rPr>
        <w:t xml:space="preserve"> B cell subsets from CD19+CD11b+</w:t>
      </w:r>
      <w:r w:rsidR="005F0B93" w:rsidRPr="000E5C6E">
        <w:rPr>
          <w:rFonts w:cstheme="minorHAnsi"/>
          <w:sz w:val="16"/>
          <w:szCs w:val="16"/>
        </w:rPr>
        <w:t xml:space="preserve"> parent</w:t>
      </w:r>
      <w:r w:rsidR="00BC55EF">
        <w:rPr>
          <w:rFonts w:cstheme="minorHAnsi"/>
          <w:sz w:val="16"/>
          <w:szCs w:val="16"/>
        </w:rPr>
        <w:t xml:space="preserve">. </w:t>
      </w:r>
      <w:r w:rsidR="00F52B06" w:rsidRPr="001911FB">
        <w:rPr>
          <w:rFonts w:cstheme="minorHAnsi"/>
          <w:sz w:val="16"/>
          <w:szCs w:val="16"/>
        </w:rPr>
        <w:t>Average with SD</w:t>
      </w:r>
      <w:r w:rsidR="00F52B06">
        <w:rPr>
          <w:rFonts w:cstheme="minorHAnsi"/>
          <w:sz w:val="16"/>
          <w:szCs w:val="16"/>
        </w:rPr>
        <w:t xml:space="preserve">. </w:t>
      </w:r>
      <w:r w:rsidR="00F52B06" w:rsidRPr="001911FB">
        <w:rPr>
          <w:rFonts w:cstheme="minorHAnsi"/>
          <w:sz w:val="16"/>
          <w:szCs w:val="16"/>
        </w:rPr>
        <w:t>Students T-test. P&lt; 0.05 highlighted. Jejunal</w:t>
      </w:r>
      <w:r w:rsidR="00F52B06">
        <w:rPr>
          <w:rFonts w:cstheme="minorHAnsi"/>
          <w:sz w:val="16"/>
          <w:szCs w:val="16"/>
        </w:rPr>
        <w:t>, Ileal,</w:t>
      </w:r>
      <w:r w:rsidR="00F52B06" w:rsidRPr="001911FB">
        <w:rPr>
          <w:rFonts w:cstheme="minorHAnsi"/>
          <w:sz w:val="16"/>
          <w:szCs w:val="16"/>
        </w:rPr>
        <w:t xml:space="preserve"> and splenic specimen with n </w:t>
      </w:r>
      <w:r w:rsidR="00F52B06">
        <w:rPr>
          <w:rFonts w:cstheme="minorHAnsi"/>
          <w:sz w:val="16"/>
          <w:szCs w:val="16"/>
        </w:rPr>
        <w:t xml:space="preserve">10 </w:t>
      </w:r>
      <w:r w:rsidR="00F52B06" w:rsidRPr="001911FB">
        <w:rPr>
          <w:rFonts w:cstheme="minorHAnsi"/>
          <w:sz w:val="16"/>
          <w:szCs w:val="16"/>
        </w:rPr>
        <w:t xml:space="preserve">(sham), </w:t>
      </w:r>
      <w:r w:rsidR="00F52B06">
        <w:rPr>
          <w:rFonts w:cstheme="minorHAnsi"/>
          <w:sz w:val="16"/>
          <w:szCs w:val="16"/>
        </w:rPr>
        <w:t>9</w:t>
      </w:r>
      <w:r w:rsidR="00F52B06" w:rsidRPr="001911FB">
        <w:rPr>
          <w:rFonts w:cstheme="minorHAnsi"/>
          <w:sz w:val="16"/>
          <w:szCs w:val="16"/>
        </w:rPr>
        <w:t xml:space="preserve"> (SG)</w:t>
      </w:r>
      <w:r w:rsidR="00F52B06">
        <w:rPr>
          <w:rFonts w:cstheme="minorHAnsi"/>
          <w:sz w:val="16"/>
          <w:szCs w:val="16"/>
        </w:rPr>
        <w:t xml:space="preserve"> except as denoted by the symbol, “#”</w:t>
      </w:r>
      <w:r w:rsidR="00F52B06" w:rsidRPr="001911FB">
        <w:rPr>
          <w:rFonts w:cstheme="minorHAnsi"/>
          <w:sz w:val="16"/>
          <w:szCs w:val="16"/>
        </w:rPr>
        <w:t xml:space="preserve">. </w:t>
      </w:r>
      <w:r w:rsidR="00F52B06">
        <w:rPr>
          <w:rFonts w:cstheme="minorHAnsi"/>
          <w:sz w:val="16"/>
          <w:szCs w:val="16"/>
        </w:rPr>
        <w:t xml:space="preserve">Data from these specimens represent combined results of two replicate experiments. </w:t>
      </w:r>
      <w:r w:rsidR="00F52B06" w:rsidRPr="001911FB">
        <w:rPr>
          <w:rFonts w:cstheme="minorHAnsi"/>
          <w:sz w:val="16"/>
          <w:szCs w:val="16"/>
        </w:rPr>
        <w:t xml:space="preserve">Liver specimen with n </w:t>
      </w:r>
      <w:r w:rsidR="00F52B06">
        <w:rPr>
          <w:rFonts w:cstheme="minorHAnsi"/>
          <w:sz w:val="16"/>
          <w:szCs w:val="16"/>
        </w:rPr>
        <w:t>5</w:t>
      </w:r>
      <w:r w:rsidR="00F52B06" w:rsidRPr="001911FB">
        <w:rPr>
          <w:rFonts w:cstheme="minorHAnsi"/>
          <w:sz w:val="16"/>
          <w:szCs w:val="16"/>
        </w:rPr>
        <w:t xml:space="preserve"> (sham), </w:t>
      </w:r>
      <w:r w:rsidR="00F52B06">
        <w:rPr>
          <w:rFonts w:cstheme="minorHAnsi"/>
          <w:sz w:val="16"/>
          <w:szCs w:val="16"/>
        </w:rPr>
        <w:t>4</w:t>
      </w:r>
      <w:r w:rsidR="00F52B06" w:rsidRPr="001911FB">
        <w:rPr>
          <w:rFonts w:cstheme="minorHAnsi"/>
          <w:sz w:val="16"/>
          <w:szCs w:val="16"/>
        </w:rPr>
        <w:t xml:space="preserve"> (SG)</w:t>
      </w:r>
      <w:r w:rsidR="002F0DF9">
        <w:rPr>
          <w:rFonts w:cstheme="minorHAnsi"/>
          <w:sz w:val="16"/>
          <w:szCs w:val="16"/>
        </w:rPr>
        <w:t xml:space="preserve"> and for this experiment, Ig</w:t>
      </w:r>
      <w:r w:rsidR="004F20A0">
        <w:rPr>
          <w:rFonts w:cstheme="minorHAnsi"/>
          <w:sz w:val="16"/>
          <w:szCs w:val="16"/>
        </w:rPr>
        <w:t>D</w:t>
      </w:r>
      <w:r w:rsidR="002F0DF9">
        <w:rPr>
          <w:rFonts w:cstheme="minorHAnsi"/>
          <w:sz w:val="16"/>
          <w:szCs w:val="16"/>
        </w:rPr>
        <w:t xml:space="preserve"> and CD80 </w:t>
      </w:r>
      <w:r w:rsidR="006E39B3">
        <w:rPr>
          <w:rFonts w:cstheme="minorHAnsi"/>
          <w:sz w:val="16"/>
          <w:szCs w:val="16"/>
        </w:rPr>
        <w:t>were</w:t>
      </w:r>
      <w:r w:rsidR="002F0DF9">
        <w:rPr>
          <w:rFonts w:cstheme="minorHAnsi"/>
          <w:sz w:val="16"/>
          <w:szCs w:val="16"/>
        </w:rPr>
        <w:t xml:space="preserve"> not in the staining panel (NA)</w:t>
      </w:r>
      <w:r w:rsidR="00F52B06" w:rsidRPr="001911FB">
        <w:rPr>
          <w:rFonts w:cstheme="minorHAnsi"/>
          <w:sz w:val="16"/>
          <w:szCs w:val="16"/>
        </w:rPr>
        <w:t xml:space="preserve">. </w:t>
      </w:r>
      <w:r w:rsidR="00F52B06">
        <w:rPr>
          <w:rFonts w:cstheme="minorHAnsi"/>
          <w:sz w:val="16"/>
          <w:szCs w:val="16"/>
        </w:rPr>
        <w:t>C</w:t>
      </w:r>
      <w:r w:rsidR="00F52B06" w:rsidRPr="001911FB">
        <w:rPr>
          <w:rFonts w:cstheme="minorHAnsi"/>
          <w:sz w:val="16"/>
          <w:szCs w:val="16"/>
        </w:rPr>
        <w:t xml:space="preserve">ecal samples with n 5 (sham), </w:t>
      </w:r>
      <w:r w:rsidR="00F52B06">
        <w:rPr>
          <w:rFonts w:cstheme="minorHAnsi"/>
          <w:sz w:val="16"/>
          <w:szCs w:val="16"/>
        </w:rPr>
        <w:t>5</w:t>
      </w:r>
      <w:r w:rsidR="00F52B06" w:rsidRPr="001911FB">
        <w:rPr>
          <w:rFonts w:cstheme="minorHAnsi"/>
          <w:sz w:val="16"/>
          <w:szCs w:val="16"/>
        </w:rPr>
        <w:t xml:space="preserve"> (SG)</w:t>
      </w:r>
      <w:r w:rsidR="00F52B06">
        <w:rPr>
          <w:rFonts w:cstheme="minorHAnsi"/>
          <w:sz w:val="16"/>
          <w:szCs w:val="16"/>
        </w:rPr>
        <w:t>. #: data is strictly from the second panel iteration that included IgD and CD80 (n 5,5).</w:t>
      </w:r>
    </w:p>
    <w:p w14:paraId="5B5CD67B" w14:textId="3CC50F01" w:rsidR="005F0B93" w:rsidRPr="000E5C6E" w:rsidRDefault="005F0B93" w:rsidP="005F0B93">
      <w:pPr>
        <w:rPr>
          <w:rFonts w:cstheme="minorHAnsi"/>
          <w:sz w:val="16"/>
          <w:szCs w:val="16"/>
        </w:rPr>
      </w:pPr>
    </w:p>
    <w:p w14:paraId="4B07EAE9" w14:textId="14E6259C" w:rsidR="00241ABA" w:rsidRDefault="00241ABA" w:rsidP="00CD3D5C">
      <w:pPr>
        <w:rPr>
          <w:rFonts w:cstheme="minorHAnsi"/>
          <w:sz w:val="16"/>
          <w:szCs w:val="16"/>
        </w:rPr>
      </w:pPr>
    </w:p>
    <w:p w14:paraId="5C3D91A9" w14:textId="4109DEE1" w:rsidR="00C51C80" w:rsidRDefault="00C51C80" w:rsidP="00CD3D5C">
      <w:pPr>
        <w:rPr>
          <w:rFonts w:cstheme="minorHAnsi"/>
          <w:sz w:val="16"/>
          <w:szCs w:val="16"/>
        </w:rPr>
      </w:pPr>
    </w:p>
    <w:p w14:paraId="32B83974" w14:textId="6080D734" w:rsidR="00C51C80" w:rsidRDefault="00C51C80" w:rsidP="00CD3D5C">
      <w:pPr>
        <w:rPr>
          <w:rFonts w:cstheme="minorHAnsi"/>
          <w:sz w:val="16"/>
          <w:szCs w:val="16"/>
        </w:rPr>
      </w:pPr>
    </w:p>
    <w:p w14:paraId="49CCCB58" w14:textId="50A1C68F" w:rsidR="00C51C80" w:rsidRDefault="00C51C80" w:rsidP="00CD3D5C">
      <w:pPr>
        <w:rPr>
          <w:rFonts w:cstheme="minorHAnsi"/>
          <w:sz w:val="16"/>
          <w:szCs w:val="16"/>
        </w:rPr>
      </w:pPr>
    </w:p>
    <w:p w14:paraId="694B42C0" w14:textId="074CA1AF" w:rsidR="00C51C80" w:rsidRDefault="00C51C80" w:rsidP="00CD3D5C">
      <w:pPr>
        <w:rPr>
          <w:rFonts w:cstheme="minorHAnsi"/>
          <w:sz w:val="16"/>
          <w:szCs w:val="16"/>
        </w:rPr>
      </w:pPr>
    </w:p>
    <w:p w14:paraId="21E37990" w14:textId="2EBB4BA0" w:rsidR="00C51C80" w:rsidRDefault="00C51C80" w:rsidP="00CD3D5C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682"/>
        <w:gridCol w:w="864"/>
        <w:gridCol w:w="1012"/>
        <w:gridCol w:w="658"/>
        <w:gridCol w:w="999"/>
        <w:gridCol w:w="958"/>
        <w:gridCol w:w="664"/>
        <w:gridCol w:w="973"/>
        <w:gridCol w:w="971"/>
        <w:gridCol w:w="636"/>
        <w:gridCol w:w="924"/>
        <w:gridCol w:w="946"/>
        <w:gridCol w:w="47"/>
        <w:gridCol w:w="648"/>
        <w:gridCol w:w="906"/>
        <w:gridCol w:w="906"/>
        <w:gridCol w:w="606"/>
      </w:tblGrid>
      <w:tr w:rsidR="007D58FF" w:rsidRPr="000E5C6E" w14:paraId="37D338A1" w14:textId="77777777" w:rsidTr="003C6C9F">
        <w:trPr>
          <w:trHeight w:val="256"/>
        </w:trPr>
        <w:tc>
          <w:tcPr>
            <w:tcW w:w="11982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F673E3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742D08E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E999255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1808DC6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E1B2E84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4DFD8031" w14:textId="77777777" w:rsidR="00C51C80" w:rsidRDefault="00C51C80" w:rsidP="0063678D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F44ED53" w14:textId="13D42E36" w:rsidR="007D58FF" w:rsidRPr="000E5C6E" w:rsidRDefault="00A43EF1" w:rsidP="0063678D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7D58FF" w:rsidRPr="000E5C6E">
              <w:rPr>
                <w:rFonts w:cstheme="minorHAnsi"/>
                <w:b/>
                <w:sz w:val="16"/>
                <w:szCs w:val="16"/>
              </w:rPr>
              <w:t>Table 6: Myeloid Cell subs</w:t>
            </w:r>
            <w:r w:rsidR="00B055D6" w:rsidRPr="000E5C6E">
              <w:rPr>
                <w:rFonts w:cstheme="minorHAnsi"/>
                <w:b/>
                <w:sz w:val="16"/>
                <w:szCs w:val="16"/>
              </w:rPr>
              <w:t xml:space="preserve">ets as % of CD45+ Leukocytes – </w:t>
            </w:r>
            <w:r w:rsidR="00103D51">
              <w:rPr>
                <w:rFonts w:cstheme="minorHAnsi"/>
                <w:b/>
                <w:sz w:val="16"/>
                <w:szCs w:val="16"/>
              </w:rPr>
              <w:t>Lean</w:t>
            </w:r>
            <w:r w:rsidR="007D58FF" w:rsidRPr="000E5C6E">
              <w:rPr>
                <w:rFonts w:cstheme="minorHAnsi"/>
                <w:b/>
                <w:sz w:val="16"/>
                <w:szCs w:val="16"/>
              </w:rPr>
              <w:t xml:space="preserve"> versus S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51507C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897BE3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62A14F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C1DF4" w:rsidRPr="000E5C6E" w14:paraId="5D60786B" w14:textId="77777777" w:rsidTr="004461B1">
        <w:trPr>
          <w:trHeight w:val="243"/>
        </w:trPr>
        <w:tc>
          <w:tcPr>
            <w:tcW w:w="168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3D3045AA" w14:textId="77777777" w:rsidR="007D58FF" w:rsidRPr="000E5C6E" w:rsidRDefault="007D58FF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3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ED680A" w14:textId="54650D41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62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BD4D4E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5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4B84F9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565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3923EA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418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23B194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9213AC" w:rsidRPr="000E5C6E" w14:paraId="07CB2FC2" w14:textId="77777777" w:rsidTr="004461B1">
        <w:trPr>
          <w:trHeight w:val="77"/>
        </w:trPr>
        <w:tc>
          <w:tcPr>
            <w:tcW w:w="168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8F8923D" w14:textId="77777777" w:rsidR="007D58FF" w:rsidRPr="000E5C6E" w:rsidRDefault="007D58FF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30F012E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AD2572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A8230D2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F97E127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A55F20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33F0CD2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24DB7EA0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958BA8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B1B7A1B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82841FE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785B34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334FC0FE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5ABA7B8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4DF058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0A4A24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9213AC" w:rsidRPr="000E5C6E" w14:paraId="3285AABA" w14:textId="77777777" w:rsidTr="003C6C9F">
        <w:trPr>
          <w:trHeight w:val="135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F3CF70" w14:textId="77777777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12662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MN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: Ly6G+ CD11b+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9CABC" w14:textId="152B4FDA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2±0.28</w:t>
            </w: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38056" w14:textId="6D4580B3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7±0.30</w:t>
            </w:r>
          </w:p>
        </w:tc>
        <w:tc>
          <w:tcPr>
            <w:tcW w:w="658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AF4E9D" w14:textId="13F5969E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67C20A" w14:textId="1F9E4039" w:rsidR="007D58FF" w:rsidRPr="007051FC" w:rsidRDefault="00D674BE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9±0.12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BCDC8" w14:textId="409C2783" w:rsidR="007D58FF" w:rsidRPr="007051FC" w:rsidRDefault="00D674BE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27±0.17</w:t>
            </w:r>
          </w:p>
        </w:tc>
        <w:tc>
          <w:tcPr>
            <w:tcW w:w="6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22475" w14:textId="5A9711B9" w:rsidR="007D58FF" w:rsidRPr="007051FC" w:rsidRDefault="00D674BE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D7C2F" w14:textId="79D56FEC" w:rsidR="007D58FF" w:rsidRPr="007051FC" w:rsidRDefault="007C1DF4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9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2158E" w14:textId="5282C46F" w:rsidR="007D58FF" w:rsidRPr="007051FC" w:rsidRDefault="007C1DF4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38±0.45</w:t>
            </w:r>
          </w:p>
        </w:tc>
        <w:tc>
          <w:tcPr>
            <w:tcW w:w="6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1B371" w14:textId="64A0FFE7" w:rsidR="007D58FF" w:rsidRPr="007051FC" w:rsidRDefault="007C1DF4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Cs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FDBB22" w14:textId="07887076" w:rsidR="007D58FF" w:rsidRPr="000E5C6E" w:rsidRDefault="009262E7" w:rsidP="0063678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1.3±0.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0F352" w14:textId="54A7D3C4" w:rsidR="007D58FF" w:rsidRPr="000E5C6E" w:rsidRDefault="009262E7" w:rsidP="0063678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7.1±6.3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3872E" w14:textId="4AA60BCD" w:rsidR="007D58FF" w:rsidRPr="000E5C6E" w:rsidRDefault="00D21E3B" w:rsidP="0063678D">
            <w:pPr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E5A2E3" w14:textId="71336A6C" w:rsidR="007D58FF" w:rsidRPr="00CE0FFF" w:rsidRDefault="009213AC" w:rsidP="0063678D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6.0±2.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6BAA0" w14:textId="4A7E15B4" w:rsidR="007D58FF" w:rsidRPr="00CE0FFF" w:rsidRDefault="009213AC" w:rsidP="0063678D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3.4±12.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275FF" w14:textId="3B3DF4EB" w:rsidR="007D58FF" w:rsidRPr="00CE0FFF" w:rsidRDefault="009213AC" w:rsidP="0063678D">
            <w:pPr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31</w:t>
            </w:r>
          </w:p>
        </w:tc>
      </w:tr>
      <w:tr w:rsidR="009213AC" w:rsidRPr="000E5C6E" w14:paraId="4DBA18B1" w14:textId="77777777" w:rsidTr="003C6C9F">
        <w:trPr>
          <w:trHeight w:val="256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FF5EE3" w14:textId="77777777" w:rsidR="00692862" w:rsidRDefault="007D58FF" w:rsidP="0063678D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2662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DC:</w:t>
            </w:r>
          </w:p>
          <w:p w14:paraId="4CF37B69" w14:textId="6DE8086C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12662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F480</w:t>
            </w:r>
            <w:r w:rsidR="0039487B">
              <w:rPr>
                <w:rFonts w:cstheme="minorHAnsi"/>
                <w:sz w:val="16"/>
                <w:szCs w:val="16"/>
                <w:vertAlign w:val="superscript"/>
              </w:rPr>
              <w:t xml:space="preserve"> 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11C+MHCII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D23CD1" w14:textId="0816786E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0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3F751" w14:textId="33C9BE0F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9±0.1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E3ACA7" w14:textId="0B2AD932" w:rsidR="007D58FF" w:rsidRPr="000E5C6E" w:rsidRDefault="00CE63A1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34E6B" w14:textId="4036B2EB" w:rsidR="007D58FF" w:rsidRPr="000E5C6E" w:rsidRDefault="00D674BE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6±0.0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45135" w14:textId="7DF06B77" w:rsidR="007D58FF" w:rsidRPr="000E5C6E" w:rsidRDefault="00D674BE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C6580" w14:textId="69AFC6BD" w:rsidR="007D58FF" w:rsidRPr="000E5C6E" w:rsidRDefault="00D674BE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EB418" w14:textId="75D3CDE1" w:rsidR="007D58FF" w:rsidRPr="000E5C6E" w:rsidRDefault="007C1DF4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FD954" w14:textId="589E6ECE" w:rsidR="007D58FF" w:rsidRPr="000E5C6E" w:rsidRDefault="007C1DF4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8±0.0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D158D5" w14:textId="5BBC9523" w:rsidR="007D58FF" w:rsidRPr="000E5C6E" w:rsidRDefault="007C1DF4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9E41B" w14:textId="0D15F564" w:rsidR="007D58FF" w:rsidRPr="00CE0FFF" w:rsidRDefault="00D21E3B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23±0.0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C0BC0C" w14:textId="359763D7" w:rsidR="007D58FF" w:rsidRPr="00CE0FFF" w:rsidRDefault="00D21E3B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2±0.61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AE2D7" w14:textId="1398CDE6" w:rsidR="007D58FF" w:rsidRPr="000E5C6E" w:rsidRDefault="00D21E3B" w:rsidP="0063678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DD1AB7" w14:textId="69176325" w:rsidR="007D58FF" w:rsidRPr="000E5C6E" w:rsidRDefault="009213AC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42±0.1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69254" w14:textId="3913363D" w:rsidR="007D58FF" w:rsidRPr="000E5C6E" w:rsidRDefault="009213AC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50±0.1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89508" w14:textId="2D647224" w:rsidR="007D58FF" w:rsidRPr="000E5C6E" w:rsidRDefault="009213AC" w:rsidP="0063678D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Cs/>
                <w:color w:val="000000"/>
                <w:sz w:val="16"/>
                <w:szCs w:val="16"/>
              </w:rPr>
              <w:t>0.523</w:t>
            </w:r>
          </w:p>
        </w:tc>
      </w:tr>
      <w:tr w:rsidR="009213AC" w:rsidRPr="000E5C6E" w14:paraId="455667DC" w14:textId="77777777" w:rsidTr="003C6C9F">
        <w:trPr>
          <w:trHeight w:val="256"/>
        </w:trPr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515416F" w14:textId="77777777" w:rsidR="00692862" w:rsidRDefault="007D58FF" w:rsidP="0063678D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MACS</w:t>
            </w:r>
          </w:p>
          <w:p w14:paraId="77520E65" w14:textId="7B7C308A" w:rsidR="007D58FF" w:rsidRPr="00401927" w:rsidRDefault="00C12662" w:rsidP="0063678D">
            <w:pPr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(</w:t>
            </w:r>
            <w:r w:rsidR="007D58FF" w:rsidRP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Ly6GG</w:t>
            </w:r>
            <w:r w:rsidR="0039487B">
              <w:rPr>
                <w:rFonts w:cstheme="minorHAnsi"/>
                <w:sz w:val="16"/>
                <w:szCs w:val="16"/>
                <w:vertAlign w:val="superscript"/>
              </w:rPr>
              <w:t xml:space="preserve"> neg</w:t>
            </w:r>
            <w:r w:rsidR="0039487B" w:rsidRP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7D58FF" w:rsidRP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F480+</w:t>
            </w:r>
            <w:r w:rsidR="00401927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FF3F91" w14:textId="5CC7F9E7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4F5A" w14:textId="7ECAEE67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68F19F2" w14:textId="4A28DD4E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E3221F" w14:textId="1CBEC4CB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0C47E" w14:textId="5D904FD9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0FAF" w14:textId="04542934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29745B" w14:textId="2BBD5C8D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A159" w14:textId="1A944A97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A874" w14:textId="45FE53A1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862ACD" w14:textId="48DB19FC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4F14F" w14:textId="1880B1DD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4A40AF" w14:textId="1C34328B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A06360" w14:textId="1983CE5F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1FA2" w14:textId="7090DE1D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767D1" w14:textId="00A5E2F1" w:rsidR="007D58FF" w:rsidRPr="000E5C6E" w:rsidRDefault="007D58FF" w:rsidP="0063678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C6C9F" w:rsidRPr="000E5C6E" w14:paraId="21DE7621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EDB3FD6" w14:textId="3B12714D" w:rsidR="003C6C9F" w:rsidRPr="000E5C6E" w:rsidRDefault="00C12662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</w:t>
            </w:r>
            <w:r w:rsidR="003C6C9F" w:rsidRPr="000E5C6E">
              <w:rPr>
                <w:rFonts w:cstheme="minorHAnsi"/>
                <w:color w:val="000000"/>
                <w:sz w:val="16"/>
                <w:szCs w:val="16"/>
              </w:rPr>
              <w:t>LY6C+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2CB135" w14:textId="698DA544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3±0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2E7F" w14:textId="7A0A15D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0±0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7DF9BB8" w14:textId="6FF4C7C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65DD06" w14:textId="1CA0DBB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20B2" w14:textId="6219946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0±0.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C2D9E" w14:textId="0A602C7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AF0840" w14:textId="71C5269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50D8" w14:textId="3366E718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±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66741" w14:textId="0DBC5505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83FAF5" w14:textId="0D16575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0±0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F7ABE" w14:textId="2D226D9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2.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54C0E3" w14:textId="1CD41048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89397" w14:textId="0E815162" w:rsidR="003C6C9F" w:rsidRPr="003C6C9F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7C2DA80" w14:textId="121BCB0F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5±3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94547C0" w14:textId="4F49C99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23</w:t>
            </w:r>
          </w:p>
        </w:tc>
      </w:tr>
      <w:tr w:rsidR="003C6C9F" w:rsidRPr="000E5C6E" w14:paraId="6529F9C6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E66A09C" w14:textId="2D9979BD" w:rsidR="003C6C9F" w:rsidRPr="000E5C6E" w:rsidRDefault="00C12662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</w:t>
            </w:r>
            <w:r w:rsidR="00664BA8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3C6C9F" w:rsidRPr="000E5C6E">
              <w:rPr>
                <w:rFonts w:cstheme="minorHAnsi"/>
                <w:color w:val="000000"/>
                <w:sz w:val="16"/>
                <w:szCs w:val="16"/>
              </w:rPr>
              <w:t>LYGC</w:t>
            </w:r>
            <w:r w:rsidR="0039487B">
              <w:rPr>
                <w:rFonts w:cstheme="minorHAnsi"/>
                <w:sz w:val="16"/>
                <w:szCs w:val="16"/>
                <w:vertAlign w:val="superscript"/>
              </w:rPr>
              <w:t xml:space="preserve"> neg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2C6B98" w14:textId="15F78CAB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7.7±8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87DA" w14:textId="7B1DCBB3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4.9±1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6F083C0" w14:textId="4AA28E1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FB1026" w14:textId="135615EB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5±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772DF" w14:textId="2F2E28F2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±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B285" w14:textId="0A088765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438C88" w14:textId="44BEF221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±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0CC1" w14:textId="2BEE7EEB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±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2FA9" w14:textId="1717D49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DA67A5" w14:textId="5E998DA2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0.72±0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0B84" w14:textId="72079F60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2.5±3.6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11BA6B" w14:textId="153FABBC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97131" w14:textId="000F194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6±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CE821DD" w14:textId="4A732692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3±3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0681CE9" w14:textId="63E7FCB4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16</w:t>
            </w:r>
          </w:p>
        </w:tc>
      </w:tr>
      <w:tr w:rsidR="003C6C9F" w:rsidRPr="000E5C6E" w14:paraId="54494D50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66006C3" w14:textId="0C2D4B61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+MHCII+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F0148B" w14:textId="65A56AC4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9±0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1110F" w14:textId="5F4A3C41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±0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E0829F7" w14:textId="7B8289E0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3EC770" w14:textId="32FA333B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4±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044E" w14:textId="4531E08C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5±0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FE67" w14:textId="24D9158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1F75A2" w14:textId="57B28FF3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6±0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94E2" w14:textId="1C2F3EC1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0±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4B17" w14:textId="2DA3D46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29728B" w14:textId="11D16BB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1±0.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C1962" w14:textId="6AF72939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6±0.55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06AB1B" w14:textId="40BDCA9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EF0DD" w14:textId="23949BA8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9±0.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BCB481E" w14:textId="48378FB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3±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09A8E13" w14:textId="74C59B80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15</w:t>
            </w:r>
          </w:p>
        </w:tc>
      </w:tr>
      <w:tr w:rsidR="003C6C9F" w:rsidRPr="000E5C6E" w14:paraId="03ACB5AD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B27CACF" w14:textId="199AF49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+MHClo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9C2B62" w14:textId="737377D9" w:rsidR="003C6C9F" w:rsidRPr="00654915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color w:val="000000"/>
                <w:sz w:val="16"/>
                <w:szCs w:val="16"/>
              </w:rPr>
              <w:t>2.5±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33AE" w14:textId="5A4A12D6" w:rsidR="003C6C9F" w:rsidRPr="00654915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color w:val="000000"/>
                <w:sz w:val="16"/>
                <w:szCs w:val="16"/>
              </w:rPr>
              <w:t>1.6±0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807553" w14:textId="5CA918C6" w:rsidR="003C6C9F" w:rsidRPr="00654915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21C633" w14:textId="06005FF9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6±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D4C38" w14:textId="500D2A0C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8±0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FB4E" w14:textId="0561D851" w:rsidR="003C6C9F" w:rsidRPr="007051FC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051F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B295A8" w14:textId="3FA1B7D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4251" w14:textId="0FE7FE54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1A08" w14:textId="25B37662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20815D" w14:textId="7D8EE76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7±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FD288" w14:textId="45B8DD9C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6±0.9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0C8E16" w14:textId="7E610D69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3C44C" w14:textId="09629B1F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±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97E7D71" w14:textId="52D101BB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0±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49F05C2" w14:textId="0B299F51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21</w:t>
            </w:r>
          </w:p>
        </w:tc>
      </w:tr>
      <w:tr w:rsidR="003C6C9F" w:rsidRPr="000E5C6E" w14:paraId="3BECCF35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3C26B4B" w14:textId="58864510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692862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="00692862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MHCII</w:t>
            </w:r>
            <w:proofErr w:type="spellEnd"/>
            <w:r w:rsidRPr="000E5C6E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9ACDA0" w14:textId="19416A6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1±0.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F4180" w14:textId="7819E8FC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72±0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710A530" w14:textId="30A6E47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9E0C8A" w14:textId="39695BE2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±0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C567" w14:textId="6FB072F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±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CDE5" w14:textId="2887000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8F9CFC" w14:textId="6CFE5110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664BC" w14:textId="46F6DBC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7±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35D70" w14:textId="5CC4B6CF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B43CB2" w14:textId="6F10A55A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0.26±0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5C8C" w14:textId="44A4F890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1.6±3.8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01F49" w14:textId="48B4FA74" w:rsidR="003C6C9F" w:rsidRPr="00CE0FFF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Cs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CDE60" w14:textId="1BC7541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2±0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BDC052E" w14:textId="30B79412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3±1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2BF9CBC" w14:textId="26CECF8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68</w:t>
            </w:r>
          </w:p>
        </w:tc>
      </w:tr>
      <w:tr w:rsidR="003C6C9F" w:rsidRPr="000E5C6E" w14:paraId="5C8FB8B7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6D60849" w14:textId="1CD0AF7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7944BE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="007944BE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MHCII</w:t>
            </w:r>
            <w:r w:rsidR="007944BE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089ECD" w14:textId="385FE8BD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.7±1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106D9" w14:textId="35B287EC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.0±2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5308DA4" w14:textId="4025842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B6D279" w14:textId="14611E26" w:rsidR="003C6C9F" w:rsidRPr="00654915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0±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55C94" w14:textId="1EAFC6E5" w:rsidR="003C6C9F" w:rsidRPr="00654915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2±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D4D78" w14:textId="6E7EA8D2" w:rsidR="003C6C9F" w:rsidRPr="000E5C6E" w:rsidRDefault="003C6C9F" w:rsidP="003C6C9F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81B4CF" w14:textId="45E7C993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9±0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23639" w14:textId="4DA8790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8±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71E6B" w14:textId="409EB6C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86D67F" w14:textId="42659050" w:rsidR="003C6C9F" w:rsidRPr="00BC3811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0.21±0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A812" w14:textId="09284E81" w:rsidR="003C6C9F" w:rsidRPr="00BC3811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0.73±0.8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F7D9A" w14:textId="3D95AF33" w:rsidR="003C6C9F" w:rsidRPr="00BC3811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2463B" w14:textId="27B8A04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66±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C0CEB46" w14:textId="0A204B5D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2±1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6AAABDC" w14:textId="665DDBBE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89</w:t>
            </w:r>
          </w:p>
        </w:tc>
      </w:tr>
      <w:tr w:rsidR="003C6C9F" w:rsidRPr="000E5C6E" w14:paraId="5F45948B" w14:textId="77777777" w:rsidTr="003C6C9F">
        <w:trPr>
          <w:trHeight w:val="256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AE1B40" w14:textId="6EC2715C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+MHCII</w:t>
            </w:r>
            <w:r w:rsidR="007944BE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826C4" w14:textId="235020E6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2.8±8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3EFBE" w14:textId="175BD64F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0.2±7.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A10AE3" w14:textId="5D869342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BA682" w14:textId="0362E5A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9±0.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FA41E" w14:textId="15BDED3D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7±0.4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7D309" w14:textId="2363B51C" w:rsidR="003C6C9F" w:rsidRPr="00654915" w:rsidRDefault="003C6C9F" w:rsidP="003C6C9F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54915">
              <w:rPr>
                <w:rFonts w:cstheme="minorHAnsi"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7ECB1" w14:textId="76A76AEA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015C6" w14:textId="0076E1B3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05±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00DBE" w14:textId="11DBCF5D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C106E" w14:textId="0BE37B92" w:rsidR="003C6C9F" w:rsidRPr="00CE0FFF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3±0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F4711" w14:textId="04D11E35" w:rsidR="003C6C9F" w:rsidRPr="00CE0FFF" w:rsidRDefault="003C6C9F" w:rsidP="003C6C9F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8±0.3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641B9" w14:textId="6AB6BE68" w:rsidR="003C6C9F" w:rsidRPr="000E5C6E" w:rsidRDefault="003C6C9F" w:rsidP="003C6C9F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043B70" w14:textId="4DFB060D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3±0.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8FA73" w14:textId="24B8CB87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.1±1.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CE18C" w14:textId="12D3C54F" w:rsidR="003C6C9F" w:rsidRPr="000E5C6E" w:rsidRDefault="003C6C9F" w:rsidP="003C6C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28</w:t>
            </w:r>
          </w:p>
        </w:tc>
      </w:tr>
    </w:tbl>
    <w:p w14:paraId="0B608CCA" w14:textId="25C5B7E7" w:rsidR="007D58FF" w:rsidRPr="000E5C6E" w:rsidRDefault="007D58FF" w:rsidP="007D58FF">
      <w:pPr>
        <w:rPr>
          <w:rFonts w:cstheme="minorHAnsi"/>
          <w:sz w:val="16"/>
          <w:szCs w:val="16"/>
        </w:rPr>
      </w:pPr>
      <w:r w:rsidRPr="000E5C6E">
        <w:rPr>
          <w:rFonts w:cstheme="minorHAnsi"/>
          <w:sz w:val="16"/>
          <w:szCs w:val="16"/>
        </w:rPr>
        <w:t xml:space="preserve">All Macrophage populations are F480+. </w:t>
      </w:r>
      <w:r w:rsidR="00E94CBC" w:rsidRPr="001911FB">
        <w:rPr>
          <w:rFonts w:cstheme="minorHAnsi"/>
          <w:sz w:val="16"/>
          <w:szCs w:val="16"/>
        </w:rPr>
        <w:t>Average with SD</w:t>
      </w:r>
      <w:r w:rsidR="00E94CBC">
        <w:rPr>
          <w:rFonts w:cstheme="minorHAnsi"/>
          <w:sz w:val="16"/>
          <w:szCs w:val="16"/>
        </w:rPr>
        <w:t xml:space="preserve">. </w:t>
      </w:r>
      <w:r w:rsidR="00E94CBC" w:rsidRPr="001911FB">
        <w:rPr>
          <w:rFonts w:cstheme="minorHAnsi"/>
          <w:sz w:val="16"/>
          <w:szCs w:val="16"/>
        </w:rPr>
        <w:t>Students T-test. P&lt; 0.05 highlighted. Jejunal</w:t>
      </w:r>
      <w:r w:rsidR="00E94CBC">
        <w:rPr>
          <w:rFonts w:cstheme="minorHAnsi"/>
          <w:sz w:val="16"/>
          <w:szCs w:val="16"/>
        </w:rPr>
        <w:t>, Ileal,</w:t>
      </w:r>
      <w:r w:rsidR="00E94CBC" w:rsidRPr="001911FB">
        <w:rPr>
          <w:rFonts w:cstheme="minorHAnsi"/>
          <w:sz w:val="16"/>
          <w:szCs w:val="16"/>
        </w:rPr>
        <w:t xml:space="preserve"> and splenic specimen with n </w:t>
      </w:r>
      <w:r w:rsidR="00E94CBC">
        <w:rPr>
          <w:rFonts w:cstheme="minorHAnsi"/>
          <w:sz w:val="16"/>
          <w:szCs w:val="16"/>
        </w:rPr>
        <w:t xml:space="preserve">10 </w:t>
      </w:r>
      <w:r w:rsidR="00E94CBC" w:rsidRPr="001911FB">
        <w:rPr>
          <w:rFonts w:cstheme="minorHAnsi"/>
          <w:sz w:val="16"/>
          <w:szCs w:val="16"/>
        </w:rPr>
        <w:t xml:space="preserve">(sham), </w:t>
      </w:r>
      <w:r w:rsidR="00E94CBC">
        <w:rPr>
          <w:rFonts w:cstheme="minorHAnsi"/>
          <w:sz w:val="16"/>
          <w:szCs w:val="16"/>
        </w:rPr>
        <w:t>9</w:t>
      </w:r>
      <w:r w:rsidR="00E94CBC" w:rsidRPr="001911FB">
        <w:rPr>
          <w:rFonts w:cstheme="minorHAnsi"/>
          <w:sz w:val="16"/>
          <w:szCs w:val="16"/>
        </w:rPr>
        <w:t xml:space="preserve"> (SG). </w:t>
      </w:r>
      <w:r w:rsidR="00E94CBC">
        <w:rPr>
          <w:rFonts w:cstheme="minorHAnsi"/>
          <w:sz w:val="16"/>
          <w:szCs w:val="16"/>
        </w:rPr>
        <w:t>Data from these specimens represent combined results of two replicate experiments.</w:t>
      </w:r>
      <w:r w:rsidR="00654915" w:rsidRPr="00654915">
        <w:rPr>
          <w:rFonts w:cstheme="minorHAnsi"/>
          <w:sz w:val="16"/>
          <w:szCs w:val="16"/>
        </w:rPr>
        <w:t xml:space="preserve"> </w:t>
      </w:r>
      <w:r w:rsidR="00654915" w:rsidRPr="001911FB">
        <w:rPr>
          <w:rFonts w:cstheme="minorHAnsi"/>
          <w:sz w:val="16"/>
          <w:szCs w:val="16"/>
        </w:rPr>
        <w:t xml:space="preserve">Liver specimen with n </w:t>
      </w:r>
      <w:r w:rsidR="00654915">
        <w:rPr>
          <w:rFonts w:cstheme="minorHAnsi"/>
          <w:sz w:val="16"/>
          <w:szCs w:val="16"/>
        </w:rPr>
        <w:t>5</w:t>
      </w:r>
      <w:r w:rsidR="00654915" w:rsidRPr="001911FB">
        <w:rPr>
          <w:rFonts w:cstheme="minorHAnsi"/>
          <w:sz w:val="16"/>
          <w:szCs w:val="16"/>
        </w:rPr>
        <w:t xml:space="preserve"> (sham), </w:t>
      </w:r>
      <w:r w:rsidR="00654915">
        <w:rPr>
          <w:rFonts w:cstheme="minorHAnsi"/>
          <w:sz w:val="16"/>
          <w:szCs w:val="16"/>
        </w:rPr>
        <w:t>4</w:t>
      </w:r>
      <w:r w:rsidR="00654915" w:rsidRPr="001911FB">
        <w:rPr>
          <w:rFonts w:cstheme="minorHAnsi"/>
          <w:sz w:val="16"/>
          <w:szCs w:val="16"/>
        </w:rPr>
        <w:t xml:space="preserve"> (SG). </w:t>
      </w:r>
      <w:r w:rsidR="00654915">
        <w:rPr>
          <w:rFonts w:cstheme="minorHAnsi"/>
          <w:sz w:val="16"/>
          <w:szCs w:val="16"/>
        </w:rPr>
        <w:t>C</w:t>
      </w:r>
      <w:r w:rsidR="00654915" w:rsidRPr="001911FB">
        <w:rPr>
          <w:rFonts w:cstheme="minorHAnsi"/>
          <w:sz w:val="16"/>
          <w:szCs w:val="16"/>
        </w:rPr>
        <w:t xml:space="preserve">ecal samples with n 5 (sham), </w:t>
      </w:r>
      <w:r w:rsidR="00654915">
        <w:rPr>
          <w:rFonts w:cstheme="minorHAnsi"/>
          <w:sz w:val="16"/>
          <w:szCs w:val="16"/>
        </w:rPr>
        <w:t>5</w:t>
      </w:r>
      <w:r w:rsidR="00654915" w:rsidRPr="001911FB">
        <w:rPr>
          <w:rFonts w:cstheme="minorHAnsi"/>
          <w:sz w:val="16"/>
          <w:szCs w:val="16"/>
        </w:rPr>
        <w:t xml:space="preserve"> (SG).</w:t>
      </w:r>
      <w:r w:rsidR="00664BA8">
        <w:rPr>
          <w:rFonts w:cstheme="minorHAnsi"/>
          <w:sz w:val="16"/>
          <w:szCs w:val="16"/>
        </w:rPr>
        <w:t xml:space="preserve"> Ly6C expression was measured from total macrophage parent</w:t>
      </w:r>
    </w:p>
    <w:p w14:paraId="1205D144" w14:textId="585BDE56" w:rsidR="007D58FF" w:rsidRDefault="007D58FF" w:rsidP="007D58FF">
      <w:pPr>
        <w:rPr>
          <w:rFonts w:cstheme="minorHAnsi"/>
          <w:sz w:val="16"/>
          <w:szCs w:val="16"/>
        </w:rPr>
      </w:pPr>
    </w:p>
    <w:p w14:paraId="576D5FDC" w14:textId="112BC8F2" w:rsidR="006D14EF" w:rsidRDefault="006D14EF" w:rsidP="007D58FF">
      <w:pPr>
        <w:rPr>
          <w:rFonts w:cstheme="minorHAnsi"/>
          <w:sz w:val="16"/>
          <w:szCs w:val="16"/>
        </w:rPr>
      </w:pPr>
    </w:p>
    <w:p w14:paraId="57C8AA07" w14:textId="482FBEA3" w:rsidR="00C51C80" w:rsidRDefault="00C51C80" w:rsidP="007D58FF">
      <w:pPr>
        <w:rPr>
          <w:rFonts w:cstheme="minorHAnsi"/>
          <w:sz w:val="16"/>
          <w:szCs w:val="16"/>
        </w:rPr>
      </w:pPr>
    </w:p>
    <w:p w14:paraId="6AB142DD" w14:textId="2D5EF559" w:rsidR="00C51C80" w:rsidRDefault="00C51C80" w:rsidP="007D58FF">
      <w:pPr>
        <w:rPr>
          <w:rFonts w:cstheme="minorHAnsi"/>
          <w:sz w:val="16"/>
          <w:szCs w:val="16"/>
        </w:rPr>
      </w:pPr>
    </w:p>
    <w:p w14:paraId="2EF721BD" w14:textId="59D6114C" w:rsidR="00C51C80" w:rsidRDefault="00C51C80" w:rsidP="007D58FF">
      <w:pPr>
        <w:rPr>
          <w:rFonts w:cstheme="minorHAnsi"/>
          <w:sz w:val="16"/>
          <w:szCs w:val="16"/>
        </w:rPr>
      </w:pPr>
    </w:p>
    <w:p w14:paraId="04626EF3" w14:textId="77777777" w:rsidR="00C51C80" w:rsidRPr="000E5C6E" w:rsidRDefault="00C51C80" w:rsidP="007D58FF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817"/>
        <w:gridCol w:w="914"/>
        <w:gridCol w:w="1024"/>
        <w:gridCol w:w="607"/>
        <w:gridCol w:w="909"/>
        <w:gridCol w:w="1070"/>
        <w:gridCol w:w="607"/>
        <w:gridCol w:w="943"/>
        <w:gridCol w:w="909"/>
        <w:gridCol w:w="607"/>
        <w:gridCol w:w="932"/>
        <w:gridCol w:w="930"/>
        <w:gridCol w:w="58"/>
        <w:gridCol w:w="651"/>
        <w:gridCol w:w="893"/>
        <w:gridCol w:w="892"/>
        <w:gridCol w:w="637"/>
      </w:tblGrid>
      <w:tr w:rsidR="007D58FF" w:rsidRPr="000E5C6E" w14:paraId="4B6F092B" w14:textId="77777777" w:rsidTr="00907D0C">
        <w:trPr>
          <w:trHeight w:val="256"/>
        </w:trPr>
        <w:tc>
          <w:tcPr>
            <w:tcW w:w="11978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39D3CE" w14:textId="3DF91315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  <w:r w:rsidRPr="000E5C6E">
              <w:rPr>
                <w:rFonts w:cstheme="minorHAnsi"/>
                <w:b/>
                <w:sz w:val="16"/>
                <w:szCs w:val="16"/>
              </w:rPr>
              <w:t xml:space="preserve">Table 7: </w:t>
            </w:r>
            <w:r w:rsidR="0019165F">
              <w:rPr>
                <w:rFonts w:cstheme="minorHAnsi"/>
                <w:b/>
                <w:sz w:val="16"/>
                <w:szCs w:val="16"/>
              </w:rPr>
              <w:t xml:space="preserve">CD80+ </w:t>
            </w:r>
            <w:r w:rsidR="0019165F" w:rsidRPr="000E5C6E">
              <w:rPr>
                <w:rFonts w:cstheme="minorHAnsi"/>
                <w:b/>
                <w:sz w:val="16"/>
                <w:szCs w:val="16"/>
              </w:rPr>
              <w:t xml:space="preserve">M1 Macrophage </w:t>
            </w:r>
            <w:r w:rsidR="0019165F">
              <w:rPr>
                <w:rFonts w:cstheme="minorHAnsi"/>
                <w:b/>
                <w:sz w:val="16"/>
                <w:szCs w:val="16"/>
              </w:rPr>
              <w:t xml:space="preserve">polarization </w:t>
            </w:r>
            <w:r w:rsidR="0019165F" w:rsidRPr="000E5C6E">
              <w:rPr>
                <w:rFonts w:cstheme="minorHAnsi"/>
                <w:b/>
                <w:sz w:val="16"/>
                <w:szCs w:val="16"/>
              </w:rPr>
              <w:t>as percent of Parent</w:t>
            </w:r>
            <w:r w:rsidR="0019165F" w:rsidRPr="0061141C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B055D6" w:rsidRPr="000E5C6E">
              <w:rPr>
                <w:rFonts w:cstheme="minorHAnsi"/>
                <w:b/>
                <w:sz w:val="16"/>
                <w:szCs w:val="16"/>
              </w:rPr>
              <w:t xml:space="preserve">– </w:t>
            </w:r>
            <w:r w:rsidR="003246AF">
              <w:rPr>
                <w:rFonts w:cstheme="minorHAnsi"/>
                <w:b/>
                <w:sz w:val="16"/>
                <w:szCs w:val="16"/>
              </w:rPr>
              <w:t>Lean</w:t>
            </w:r>
            <w:r w:rsidRPr="000E5C6E">
              <w:rPr>
                <w:rFonts w:cstheme="minorHAnsi"/>
                <w:b/>
                <w:sz w:val="16"/>
                <w:szCs w:val="16"/>
              </w:rPr>
              <w:t xml:space="preserve"> Sham versus SG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7F3EDB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9B3A2A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133899" w14:textId="77777777" w:rsidR="007D58FF" w:rsidRPr="000E5C6E" w:rsidRDefault="007D58FF" w:rsidP="0063678D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D58FF" w:rsidRPr="000E5C6E" w14:paraId="419356F9" w14:textId="77777777" w:rsidTr="00907D0C">
        <w:trPr>
          <w:trHeight w:val="315"/>
        </w:trPr>
        <w:tc>
          <w:tcPr>
            <w:tcW w:w="181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7DBF8A50" w14:textId="77777777" w:rsidR="007D58FF" w:rsidRPr="000E5C6E" w:rsidRDefault="007D58FF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2A1B25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58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602C7D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45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978D46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57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13BCC7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422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3DEBFE" w14:textId="77777777" w:rsidR="007D58FF" w:rsidRPr="000E5C6E" w:rsidRDefault="007D58FF" w:rsidP="0063678D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0E5C6E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7D58FF" w:rsidRPr="000E5C6E" w14:paraId="302200F2" w14:textId="77777777" w:rsidTr="00907D0C">
        <w:trPr>
          <w:trHeight w:val="77"/>
        </w:trPr>
        <w:tc>
          <w:tcPr>
            <w:tcW w:w="18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C7C7748" w14:textId="77777777" w:rsidR="007D58FF" w:rsidRPr="000E5C6E" w:rsidRDefault="007D58FF" w:rsidP="0063678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DF8E36A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3946AE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0594DA4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D044A8C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AC98A7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0691690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A934842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4803C9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8C620F2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3EA9F2F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E99B8D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7F014304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E74E5A3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9AA1B8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3ABAED" w14:textId="77777777" w:rsidR="007D58FF" w:rsidRPr="000E5C6E" w:rsidRDefault="007D58FF" w:rsidP="0063678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5C6E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771134" w:rsidRPr="000E5C6E" w14:paraId="216D3259" w14:textId="77777777" w:rsidTr="00907D0C">
        <w:trPr>
          <w:trHeight w:val="117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38B1E81" w14:textId="7D7DF2D2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MACS: Ly6G</w:t>
            </w:r>
            <w:r w:rsidR="002A7174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F480+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B1E057E" w14:textId="7E57F6A1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5.6±8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8951" w14:textId="0F9D73F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6.8±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31BA65" w14:textId="2677107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C8A9F5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D9BE" w14:textId="40BF8C7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41A3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A4EE8B" w14:textId="0F7D3011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45.8±8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02CA7" w14:textId="50A9A66F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36.3±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DA90" w14:textId="1762DB40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D67C43" w14:textId="4681E171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8.1±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E7CB" w14:textId="7FB298E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3.5±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EDF4DE" w14:textId="01A16CA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7C33E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D69D141" w14:textId="0B4A59A5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F8D7923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1134" w:rsidRPr="000E5C6E" w14:paraId="44017182" w14:textId="77777777" w:rsidTr="00907D0C">
        <w:trPr>
          <w:trHeight w:val="94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7AADCF" w14:textId="4156B06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+MHCII+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86AC72D" w14:textId="56571A4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4.4±14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CF2E" w14:textId="66985A7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7.0±1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083FCA3" w14:textId="7DD3F31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7FECC0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8566" w14:textId="4722252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7971" w14:textId="77777777" w:rsidR="00771134" w:rsidRPr="000E5C6E" w:rsidRDefault="00771134" w:rsidP="00771134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5BA04A" w14:textId="03F83AFD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78.8±4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3896" w14:textId="64FBAC03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60.0±2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9627" w14:textId="2602E075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8130D4" w14:textId="5769BB8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4.2±3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B2CFA" w14:textId="0E4BE76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69.6±6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394550" w14:textId="10F977EC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50DBD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F8CF948" w14:textId="2FD8D785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440F07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1134" w:rsidRPr="000E5C6E" w14:paraId="43D61F17" w14:textId="77777777" w:rsidTr="00907D0C">
        <w:trPr>
          <w:trHeight w:val="94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7CD13E" w14:textId="2B287EEA" w:rsidR="00771134" w:rsidRPr="000E5C6E" w:rsidRDefault="002A717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</w:t>
            </w:r>
            <w:r w:rsidR="00771134" w:rsidRPr="000E5C6E">
              <w:rPr>
                <w:rFonts w:cstheme="minorHAnsi"/>
                <w:color w:val="000000"/>
                <w:sz w:val="16"/>
                <w:szCs w:val="16"/>
              </w:rPr>
              <w:t>D11C+MHClo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6573E4B4" w14:textId="47E5CCC2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9.3±2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BB89" w14:textId="55ED1AE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8.5±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83C510F" w14:textId="042DBD0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FE8190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D7EB4" w14:textId="69B9765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28FF0" w14:textId="77777777" w:rsidR="00771134" w:rsidRPr="000E5C6E" w:rsidRDefault="00771134" w:rsidP="00771134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48CE24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20C2" w14:textId="0AFE5F79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78AF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C4B2FC" w14:textId="5BA1535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81.7±8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3261E" w14:textId="5706F4C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90.9±4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AA2C0E" w14:textId="40E9CE7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C3811">
              <w:rPr>
                <w:rFonts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90926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90DE95" w14:textId="1008B2BA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BB7C38F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1134" w:rsidRPr="000E5C6E" w14:paraId="05EB783A" w14:textId="77777777" w:rsidTr="00907D0C">
        <w:trPr>
          <w:trHeight w:val="77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F0FC7C3" w14:textId="4A0F337D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2A7174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MHCII+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B6F74FC" w14:textId="51967452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3.8±1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A5A9" w14:textId="13F94F20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52.1±1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CB347C" w14:textId="5E5D303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A96F10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66F96" w14:textId="3810045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39EDE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B2682A" w14:textId="5983BE05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3.0±11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F1F8" w14:textId="2E1DB10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41.4±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98158" w14:textId="441DA3B3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840D65" w14:textId="401DE66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8.1±4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2C26A" w14:textId="561D48EC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0F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6.4±6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E95DD6" w14:textId="3C836C7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b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1A200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570A9E0" w14:textId="776E8E66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31C1FA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1134" w:rsidRPr="000E5C6E" w14:paraId="7040BB2C" w14:textId="77777777" w:rsidTr="00907D0C">
        <w:trPr>
          <w:trHeight w:val="94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8EAD3BD" w14:textId="120931A9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2A7174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0E5C6E">
              <w:rPr>
                <w:rFonts w:cstheme="minorHAnsi"/>
                <w:color w:val="000000"/>
                <w:sz w:val="16"/>
                <w:szCs w:val="16"/>
              </w:rPr>
              <w:t>MHCI</w:t>
            </w:r>
            <w:r w:rsidR="002A7174"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="002A7174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2A7174" w:rsidRPr="000E5C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3C9E195" w14:textId="633F71EE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6.2±1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0EDC" w14:textId="140295CC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36.6±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8A6DFF9" w14:textId="423980E3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EB02F7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775A" w14:textId="33124CC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88552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5F7B85" w14:textId="60180645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5.9±12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28A44" w14:textId="14B563B4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15.6±1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0A39" w14:textId="0DBEB3AE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481D67" w14:textId="67FFD20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6.9±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B315" w14:textId="5C29631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29.7±2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8F3573" w14:textId="3ACBF9B8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24A53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1EA5247" w14:textId="38A108C7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5635F03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1134" w:rsidRPr="000E5C6E" w14:paraId="3A49CA3A" w14:textId="77777777" w:rsidTr="00907D0C">
        <w:trPr>
          <w:trHeight w:val="71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1A7F37" w14:textId="288E0C82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CD11C+MHCII</w:t>
            </w:r>
            <w:r w:rsidR="002A7174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8F574C" w14:textId="6C762ADD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1.9±6.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4AAE3" w14:textId="0C57418C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71.8±8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9ECD413" w14:textId="0A7A42A6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9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90E8CC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F9262" w14:textId="0F5B82EB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F7CE4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6EEA7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E3C82" w14:textId="44BA3615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TFT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417C7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0EAE2" w14:textId="36B98CC3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87.5±4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FC5C8" w14:textId="0759D31C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90.0±7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34FC9" w14:textId="1C048A7A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E5C6E">
              <w:rPr>
                <w:rFonts w:cstheme="minorHAns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D8D2D3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CA56C" w14:textId="08BC21A6" w:rsidR="00771134" w:rsidRPr="000E5C6E" w:rsidRDefault="00CC4ED7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2DF9F" w14:textId="77777777" w:rsidR="00771134" w:rsidRPr="000E5C6E" w:rsidRDefault="00771134" w:rsidP="0077113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3D94265A" w14:textId="17C557C1" w:rsidR="00BC55EF" w:rsidRDefault="007D58FF" w:rsidP="00BC55EF">
      <w:pPr>
        <w:rPr>
          <w:rFonts w:cstheme="minorHAnsi"/>
          <w:sz w:val="16"/>
          <w:szCs w:val="16"/>
        </w:rPr>
      </w:pPr>
      <w:r w:rsidRPr="000E5C6E">
        <w:rPr>
          <w:rFonts w:cstheme="minorHAnsi"/>
          <w:sz w:val="16"/>
          <w:szCs w:val="16"/>
        </w:rPr>
        <w:t>All Macrophage populations are F480+. CD</w:t>
      </w:r>
      <w:r w:rsidR="00664BA8">
        <w:rPr>
          <w:rFonts w:cstheme="minorHAnsi"/>
          <w:sz w:val="16"/>
          <w:szCs w:val="16"/>
        </w:rPr>
        <w:t xml:space="preserve">80 </w:t>
      </w:r>
      <w:r w:rsidR="00A043DC">
        <w:rPr>
          <w:rFonts w:cstheme="minorHAnsi"/>
          <w:sz w:val="16"/>
          <w:szCs w:val="16"/>
        </w:rPr>
        <w:t>was</w:t>
      </w:r>
      <w:r w:rsidRPr="000E5C6E">
        <w:rPr>
          <w:rFonts w:cstheme="minorHAnsi"/>
          <w:sz w:val="16"/>
          <w:szCs w:val="16"/>
        </w:rPr>
        <w:t xml:space="preserve"> used a surrogate for M1 macrophage phenotype</w:t>
      </w:r>
      <w:r w:rsidR="00BC55EF">
        <w:rPr>
          <w:rFonts w:cstheme="minorHAnsi"/>
          <w:sz w:val="16"/>
          <w:szCs w:val="16"/>
        </w:rPr>
        <w:t>.</w:t>
      </w:r>
      <w:r w:rsidR="00BC55EF" w:rsidRPr="00BC55EF">
        <w:rPr>
          <w:rFonts w:cstheme="minorHAnsi"/>
          <w:sz w:val="16"/>
          <w:szCs w:val="16"/>
        </w:rPr>
        <w:t xml:space="preserve"> </w:t>
      </w:r>
      <w:r w:rsidR="00E94CBC" w:rsidRPr="001911FB">
        <w:rPr>
          <w:rFonts w:cstheme="minorHAnsi"/>
          <w:sz w:val="16"/>
          <w:szCs w:val="16"/>
        </w:rPr>
        <w:t>Average with SD</w:t>
      </w:r>
      <w:r w:rsidR="00E94CBC">
        <w:rPr>
          <w:rFonts w:cstheme="minorHAnsi"/>
          <w:sz w:val="16"/>
          <w:szCs w:val="16"/>
        </w:rPr>
        <w:t xml:space="preserve">. </w:t>
      </w:r>
      <w:r w:rsidR="00E94CBC" w:rsidRPr="001911FB">
        <w:rPr>
          <w:rFonts w:cstheme="minorHAnsi"/>
          <w:sz w:val="16"/>
          <w:szCs w:val="16"/>
        </w:rPr>
        <w:t>Students T-test. P&lt; 0.05 highlighted. Jejunal</w:t>
      </w:r>
      <w:r w:rsidR="00E94CBC">
        <w:rPr>
          <w:rFonts w:cstheme="minorHAnsi"/>
          <w:sz w:val="16"/>
          <w:szCs w:val="16"/>
        </w:rPr>
        <w:t>, Ileal,</w:t>
      </w:r>
      <w:r w:rsidR="00E94CBC" w:rsidRPr="001911FB">
        <w:rPr>
          <w:rFonts w:cstheme="minorHAnsi"/>
          <w:sz w:val="16"/>
          <w:szCs w:val="16"/>
        </w:rPr>
        <w:t xml:space="preserve"> and splenic specimen with n </w:t>
      </w:r>
      <w:r w:rsidR="00E94CBC">
        <w:rPr>
          <w:rFonts w:cstheme="minorHAnsi"/>
          <w:sz w:val="16"/>
          <w:szCs w:val="16"/>
        </w:rPr>
        <w:t xml:space="preserve">10 </w:t>
      </w:r>
      <w:r w:rsidR="00E94CBC" w:rsidRPr="001911FB">
        <w:rPr>
          <w:rFonts w:cstheme="minorHAnsi"/>
          <w:sz w:val="16"/>
          <w:szCs w:val="16"/>
        </w:rPr>
        <w:t xml:space="preserve">(sham), </w:t>
      </w:r>
      <w:r w:rsidR="00E94CBC">
        <w:rPr>
          <w:rFonts w:cstheme="minorHAnsi"/>
          <w:sz w:val="16"/>
          <w:szCs w:val="16"/>
        </w:rPr>
        <w:t>9</w:t>
      </w:r>
      <w:r w:rsidR="00E94CBC" w:rsidRPr="001911FB">
        <w:rPr>
          <w:rFonts w:cstheme="minorHAnsi"/>
          <w:sz w:val="16"/>
          <w:szCs w:val="16"/>
        </w:rPr>
        <w:t xml:space="preserve"> (SG). </w:t>
      </w:r>
      <w:r w:rsidR="00E94CBC">
        <w:rPr>
          <w:rFonts w:cstheme="minorHAnsi"/>
          <w:sz w:val="16"/>
          <w:szCs w:val="16"/>
        </w:rPr>
        <w:t>Data from these specimens represent combined results of two replicate experiments.</w:t>
      </w:r>
      <w:r w:rsidR="00BC55EF" w:rsidRPr="001911FB">
        <w:rPr>
          <w:rFonts w:cstheme="minorHAnsi"/>
          <w:sz w:val="16"/>
          <w:szCs w:val="16"/>
        </w:rPr>
        <w:t xml:space="preserve"> </w:t>
      </w:r>
      <w:r w:rsidR="00BC55EF">
        <w:rPr>
          <w:rFonts w:cstheme="minorHAnsi"/>
          <w:sz w:val="16"/>
          <w:szCs w:val="16"/>
        </w:rPr>
        <w:t>C</w:t>
      </w:r>
      <w:r w:rsidR="00BC55EF" w:rsidRPr="001911FB">
        <w:rPr>
          <w:rFonts w:cstheme="minorHAnsi"/>
          <w:sz w:val="16"/>
          <w:szCs w:val="16"/>
        </w:rPr>
        <w:t xml:space="preserve">ecal samples with n 5 (sham), </w:t>
      </w:r>
      <w:r w:rsidR="00BC55EF">
        <w:rPr>
          <w:rFonts w:cstheme="minorHAnsi"/>
          <w:sz w:val="16"/>
          <w:szCs w:val="16"/>
        </w:rPr>
        <w:t>5</w:t>
      </w:r>
      <w:r w:rsidR="00BC55EF" w:rsidRPr="001911FB">
        <w:rPr>
          <w:rFonts w:cstheme="minorHAnsi"/>
          <w:sz w:val="16"/>
          <w:szCs w:val="16"/>
        </w:rPr>
        <w:t xml:space="preserve"> (SG).</w:t>
      </w:r>
      <w:r w:rsidR="00CC4ED7">
        <w:rPr>
          <w:rFonts w:cstheme="minorHAnsi"/>
          <w:sz w:val="16"/>
          <w:szCs w:val="16"/>
        </w:rPr>
        <w:t xml:space="preserve"> </w:t>
      </w:r>
      <w:r w:rsidR="00A229CE">
        <w:rPr>
          <w:rFonts w:cstheme="minorHAnsi"/>
          <w:sz w:val="16"/>
          <w:szCs w:val="16"/>
        </w:rPr>
        <w:t xml:space="preserve">TFTC (too few to count). </w:t>
      </w:r>
      <w:r w:rsidR="00CC4ED7">
        <w:rPr>
          <w:rFonts w:cstheme="minorHAnsi"/>
          <w:sz w:val="16"/>
          <w:szCs w:val="16"/>
        </w:rPr>
        <w:t>CD</w:t>
      </w:r>
      <w:r w:rsidR="009B326F">
        <w:rPr>
          <w:rFonts w:cstheme="minorHAnsi"/>
          <w:sz w:val="16"/>
          <w:szCs w:val="16"/>
        </w:rPr>
        <w:t>8</w:t>
      </w:r>
      <w:r w:rsidR="00CC4ED7">
        <w:rPr>
          <w:rFonts w:cstheme="minorHAnsi"/>
          <w:sz w:val="16"/>
          <w:szCs w:val="16"/>
        </w:rPr>
        <w:t>0 was not available for the first panel iteration and thus hepatic populations were not surveilled for this marker</w:t>
      </w:r>
      <w:r w:rsidR="00E34205">
        <w:rPr>
          <w:rFonts w:cstheme="minorHAnsi"/>
          <w:sz w:val="16"/>
          <w:szCs w:val="16"/>
        </w:rPr>
        <w:t xml:space="preserve"> (NA)</w:t>
      </w:r>
    </w:p>
    <w:p w14:paraId="25CE6173" w14:textId="77777777" w:rsidR="00C51B70" w:rsidRPr="000E5C6E" w:rsidRDefault="00C51B70" w:rsidP="00CD3D5C">
      <w:pPr>
        <w:rPr>
          <w:rFonts w:cstheme="minorHAnsi"/>
          <w:sz w:val="16"/>
          <w:szCs w:val="16"/>
        </w:rPr>
      </w:pPr>
    </w:p>
    <w:p w14:paraId="423EA0BF" w14:textId="4F4707B0" w:rsidR="00DA1AA4" w:rsidRDefault="00DA1AA4">
      <w:pPr>
        <w:rPr>
          <w:rFonts w:cstheme="minorHAnsi"/>
          <w:sz w:val="16"/>
          <w:szCs w:val="16"/>
        </w:rPr>
      </w:pPr>
    </w:p>
    <w:p w14:paraId="72FED99B" w14:textId="35EEF403" w:rsidR="00C51C80" w:rsidRDefault="00C51C80">
      <w:pPr>
        <w:rPr>
          <w:rFonts w:cstheme="minorHAnsi"/>
          <w:sz w:val="16"/>
          <w:szCs w:val="16"/>
        </w:rPr>
      </w:pPr>
    </w:p>
    <w:p w14:paraId="2B13F5BA" w14:textId="37C6A3DB" w:rsidR="00C51C80" w:rsidRDefault="00C51C80">
      <w:pPr>
        <w:rPr>
          <w:rFonts w:cstheme="minorHAnsi"/>
          <w:sz w:val="16"/>
          <w:szCs w:val="16"/>
        </w:rPr>
      </w:pPr>
    </w:p>
    <w:p w14:paraId="5A88E6BE" w14:textId="5108ED3A" w:rsidR="00C51C80" w:rsidRDefault="00C51C80">
      <w:pPr>
        <w:rPr>
          <w:rFonts w:cstheme="minorHAnsi"/>
          <w:sz w:val="16"/>
          <w:szCs w:val="16"/>
        </w:rPr>
      </w:pPr>
    </w:p>
    <w:p w14:paraId="5E819A9E" w14:textId="2D15835B" w:rsidR="00C51C80" w:rsidRDefault="00C51C80">
      <w:pPr>
        <w:rPr>
          <w:rFonts w:cstheme="minorHAnsi"/>
          <w:sz w:val="16"/>
          <w:szCs w:val="16"/>
        </w:rPr>
      </w:pPr>
    </w:p>
    <w:p w14:paraId="2D5CF960" w14:textId="62D79E02" w:rsidR="00C51C80" w:rsidRDefault="00C51C80">
      <w:pPr>
        <w:rPr>
          <w:rFonts w:cstheme="minorHAnsi"/>
          <w:sz w:val="16"/>
          <w:szCs w:val="16"/>
        </w:rPr>
      </w:pPr>
    </w:p>
    <w:p w14:paraId="04D58D2B" w14:textId="0F956751" w:rsidR="00C51C80" w:rsidRDefault="00C51C80">
      <w:pPr>
        <w:rPr>
          <w:rFonts w:cstheme="minorHAnsi"/>
          <w:sz w:val="16"/>
          <w:szCs w:val="16"/>
        </w:rPr>
      </w:pPr>
    </w:p>
    <w:p w14:paraId="71A946D8" w14:textId="77777777" w:rsidR="00C51C80" w:rsidRDefault="00C51C80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695"/>
        <w:gridCol w:w="963"/>
        <w:gridCol w:w="7"/>
        <w:gridCol w:w="970"/>
        <w:gridCol w:w="56"/>
        <w:gridCol w:w="608"/>
        <w:gridCol w:w="912"/>
        <w:gridCol w:w="54"/>
        <w:gridCol w:w="966"/>
        <w:gridCol w:w="44"/>
        <w:gridCol w:w="619"/>
        <w:gridCol w:w="869"/>
        <w:gridCol w:w="97"/>
        <w:gridCol w:w="966"/>
        <w:gridCol w:w="35"/>
        <w:gridCol w:w="625"/>
        <w:gridCol w:w="970"/>
        <w:gridCol w:w="239"/>
        <w:gridCol w:w="731"/>
        <w:gridCol w:w="147"/>
        <w:gridCol w:w="518"/>
        <w:gridCol w:w="864"/>
        <w:gridCol w:w="864"/>
        <w:gridCol w:w="581"/>
      </w:tblGrid>
      <w:tr w:rsidR="00DA1AA4" w:rsidRPr="0061141C" w14:paraId="17E285E4" w14:textId="77777777" w:rsidTr="00CE09F4">
        <w:trPr>
          <w:trHeight w:val="256"/>
        </w:trPr>
        <w:tc>
          <w:tcPr>
            <w:tcW w:w="12885" w:type="dxa"/>
            <w:gridSpan w:val="21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42B1FF" w14:textId="77777777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635D3D3A" w14:textId="77777777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054EDA32" w14:textId="77777777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779F67A1" w14:textId="77777777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2BD4AB21" w14:textId="3D155D0C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>Table 8: T cell subsets as % of CD45+ Leukocytes – DIO Sham versus S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B5C8E3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E87346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9B10DB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492B5802" w14:textId="77777777" w:rsidTr="00CE09F4">
        <w:trPr>
          <w:trHeight w:val="256"/>
        </w:trPr>
        <w:tc>
          <w:tcPr>
            <w:tcW w:w="181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6837379E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75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5DA6A8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763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CF30FC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75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96DEA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775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E7B15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151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8B0AD5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05D8AA6B" w14:textId="77777777" w:rsidTr="00CE09F4">
        <w:trPr>
          <w:trHeight w:val="318"/>
        </w:trPr>
        <w:tc>
          <w:tcPr>
            <w:tcW w:w="181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1EDC1B45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D0EF80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4E668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4C05396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15375B5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D7A740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1381DE3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0DF6CE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21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62834F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C5444F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319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7E78F33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D89F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2A51CA6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ECEA1D2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22A4F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1E9F7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DA1AA4" w:rsidRPr="0061141C" w14:paraId="16EEFB2D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40E8CF5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4274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2.0±9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1E6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8.5±9.6</w:t>
            </w:r>
          </w:p>
        </w:tc>
        <w:tc>
          <w:tcPr>
            <w:tcW w:w="712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A752E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026" w:type="dxa"/>
            <w:gridSpan w:val="2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3515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3.7±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404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7.8±8.6</w:t>
            </w:r>
          </w:p>
        </w:tc>
        <w:tc>
          <w:tcPr>
            <w:tcW w:w="711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8F6CCC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1B98F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6.0±1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C99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4.1±22.0</w:t>
            </w:r>
          </w:p>
        </w:tc>
        <w:tc>
          <w:tcPr>
            <w:tcW w:w="707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8D96E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E3B93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26.5±2.7</w:t>
            </w:r>
          </w:p>
        </w:tc>
        <w:tc>
          <w:tcPr>
            <w:tcW w:w="103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73BE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8.6±7.1</w:t>
            </w:r>
          </w:p>
        </w:tc>
        <w:tc>
          <w:tcPr>
            <w:tcW w:w="711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D2E8F0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0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3EF96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8±4.4</w:t>
            </w:r>
          </w:p>
        </w:tc>
        <w:tc>
          <w:tcPr>
            <w:tcW w:w="5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F2E9C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2.7±3.7</w:t>
            </w:r>
          </w:p>
        </w:tc>
        <w:tc>
          <w:tcPr>
            <w:tcW w:w="5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EFFD0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6</w:t>
            </w:r>
          </w:p>
        </w:tc>
      </w:tr>
      <w:tr w:rsidR="00DA1AA4" w:rsidRPr="0061141C" w14:paraId="374A1B0D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269FB3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10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C9724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8.6±3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652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9±4.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0384A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05E16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E0C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8±2.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ABEA9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5439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2.3±7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E40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8.4±8.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3478C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0A2AA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3.5±1.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49F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.3±1.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0A82B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69B5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930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244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3</w:t>
            </w:r>
          </w:p>
        </w:tc>
      </w:tr>
      <w:tr w:rsidR="00DA1AA4" w:rsidRPr="0061141C" w14:paraId="4A7E573E" w14:textId="77777777" w:rsidTr="00CE09F4">
        <w:trPr>
          <w:trHeight w:val="274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FC9857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CD69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6D1A8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8.7±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37A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9±3.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834C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22126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7±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7C5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9±2.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36F2A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08548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3.5±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80A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9±9.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18718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C8D5A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1.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96A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2±0.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910D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7BF2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4±1.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E9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2±2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B09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34</w:t>
            </w:r>
          </w:p>
        </w:tc>
      </w:tr>
      <w:tr w:rsidR="00DA1AA4" w:rsidRPr="0061141C" w14:paraId="2525F2C9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E5C80D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38957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4±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715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1.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6BB7A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725F35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4.8±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5BA7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8.1±3.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B808F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D740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2±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16A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1±0.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A967F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067F9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5.1±1.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BBDC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0.8±4.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2BCD2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69152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.7±2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1CF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3±1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08D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6</w:t>
            </w:r>
          </w:p>
        </w:tc>
      </w:tr>
      <w:tr w:rsidR="00DA1AA4" w:rsidRPr="0061141C" w14:paraId="1F98727B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DFBD18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CD10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624C7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6±0.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9EB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1±0.1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DEA3B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3B065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6±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D1D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±0.4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74A20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8FBF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7A7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74CAE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989E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9±0.1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9F0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±0.1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BCE5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82C9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355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135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89</w:t>
            </w:r>
          </w:p>
        </w:tc>
      </w:tr>
      <w:tr w:rsidR="00DA1AA4" w:rsidRPr="0061141C" w14:paraId="6C95FE01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6CA0EA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FOXP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60EB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±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71C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1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29C89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0052C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±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1F3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DE5E0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CA968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3±0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6EC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3±0.2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ED5E3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3BF6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7±0.2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2D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1±0.2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B7533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0090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0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ECE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CC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8</w:t>
            </w:r>
          </w:p>
        </w:tc>
      </w:tr>
      <w:tr w:rsidR="00DA1AA4" w:rsidRPr="0061141C" w14:paraId="2F800AD3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13E5B68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GATA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45861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5±0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DE8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1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02B7C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5140F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C86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±0.4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B314D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33A5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2DC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7±0.2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26523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2C6FD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4±1.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EBA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1.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CC10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7304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3±1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90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0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B7B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3</w:t>
            </w:r>
          </w:p>
        </w:tc>
      </w:tr>
      <w:tr w:rsidR="00DA1AA4" w:rsidRPr="0061141C" w14:paraId="3737EB84" w14:textId="77777777" w:rsidTr="00CE09F4">
        <w:trPr>
          <w:trHeight w:val="274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2C1997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ROR</w:t>
            </w:r>
            <w:r w:rsidRPr="0061141C">
              <w:rPr>
                <w:rFonts w:cstheme="minorHAnsi"/>
                <w:sz w:val="16"/>
                <w:szCs w:val="16"/>
              </w:rPr>
              <w:sym w:font="Symbol" w:char="F067"/>
            </w:r>
            <w:r w:rsidRPr="0061141C">
              <w:rPr>
                <w:rFonts w:cstheme="minorHAnsi"/>
                <w:sz w:val="16"/>
                <w:szCs w:val="16"/>
              </w:rPr>
              <w:t>t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DEA6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±0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691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0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026DA1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34892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±0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E0C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24FCB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FF20A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±0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F81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1±0.2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FE7E7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47967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±0.2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51C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8±0.2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437C0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B840A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2±0.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2B7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2±0.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E75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964</w:t>
            </w:r>
          </w:p>
        </w:tc>
      </w:tr>
      <w:tr w:rsidR="00DA1AA4" w:rsidRPr="0061141C" w14:paraId="3B36B75C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530AE8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4+Tbet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D64BF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5±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E29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8±0.10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FD02C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619E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±0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748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±0.3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0EB09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99530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A93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6±0.3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F2072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0A610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2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2F6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2±0.1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FDD5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BE2D1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84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664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83</w:t>
            </w:r>
          </w:p>
        </w:tc>
      </w:tr>
      <w:tr w:rsidR="00DA1AA4" w:rsidRPr="0061141C" w14:paraId="618F34E5" w14:textId="77777777" w:rsidTr="00CE09F4">
        <w:trPr>
          <w:trHeight w:val="274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2525E7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8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2BF4D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3.4±7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F75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7±6.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2C1F9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C4C80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D59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5±3.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1FDC6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57A5F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1.3±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343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.2±5.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8E131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8070BD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0.0±1.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F2C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6.3±2.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AA5C3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606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1±0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A1D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3±1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EBF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2</w:t>
            </w:r>
          </w:p>
        </w:tc>
      </w:tr>
      <w:tr w:rsidR="00DA1AA4" w:rsidRPr="0061141C" w14:paraId="0BF876EB" w14:textId="77777777" w:rsidTr="00CE09F4">
        <w:trPr>
          <w:trHeight w:val="274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ED25CF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8+CD10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D050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9±3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00E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3±4.0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C4046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E98C6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3±0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32F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1.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FC2EF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339A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0±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DB0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9±2.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263C1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DCBEFD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3.31±1.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A7F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.2±1.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336B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28280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0.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C0D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6±0.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22D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3</w:t>
            </w:r>
          </w:p>
        </w:tc>
      </w:tr>
      <w:tr w:rsidR="00DA1AA4" w:rsidRPr="0061141C" w14:paraId="0D3B9563" w14:textId="77777777" w:rsidTr="00CE09F4">
        <w:trPr>
          <w:trHeight w:val="274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F6C7CC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8+CD103+CD69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5BC05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4±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A9C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4±2.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974D1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74AF9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031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2±0.8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03C37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6F00A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7±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DEA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1.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01D0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9A75A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±0.3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591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2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2DE9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2BCD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4±0.0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90D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9±0.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A6E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8</w:t>
            </w:r>
          </w:p>
        </w:tc>
      </w:tr>
      <w:tr w:rsidR="00DA1AA4" w:rsidRPr="0061141C" w14:paraId="4C7588B9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1DEAEF0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8+FoxP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9FAF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±0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9E0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3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B4A3FA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03661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±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6A0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±0.6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9F868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F98F0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5±0.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295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4±0.3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29926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E1528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8±0.0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D7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7±0.0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E8884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1154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7±0.0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774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7±0.0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858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15</w:t>
            </w:r>
          </w:p>
        </w:tc>
      </w:tr>
      <w:tr w:rsidR="00DA1AA4" w:rsidRPr="0061141C" w14:paraId="1163438D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0B04A3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8+GATA3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BDBC7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5±0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774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±0.3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919C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8C6B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7±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A32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±0.6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7B603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25FDF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±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944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±0.2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C3B16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94E9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3±0.2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2F4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9±0.3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4D15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0F8C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5±0.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17C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9±0.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0D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6</w:t>
            </w:r>
          </w:p>
        </w:tc>
      </w:tr>
      <w:tr w:rsidR="00DA1AA4" w:rsidRPr="0061141C" w14:paraId="50B7A806" w14:textId="77777777" w:rsidTr="00CE09F4">
        <w:trPr>
          <w:trHeight w:val="256"/>
        </w:trPr>
        <w:tc>
          <w:tcPr>
            <w:tcW w:w="181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823428E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8+Tbet+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BCFC4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262C1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57C1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2658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±0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0F681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8±1.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</w:tcPr>
          <w:p w14:paraId="2D1A0BF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B4A882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0±0.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556368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7±0.6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7BF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03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EC0AC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8±0.45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66AAE5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7±0.2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DFF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8BBF41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8F972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A7997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52</w:t>
            </w:r>
          </w:p>
        </w:tc>
      </w:tr>
    </w:tbl>
    <w:p w14:paraId="30B5CBC4" w14:textId="79D2292C" w:rsidR="00DA1AA4" w:rsidRPr="0061141C" w:rsidRDefault="00DA1AA4" w:rsidP="00DA1AA4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 xml:space="preserve">Average with SD. Students T-test. P&lt; 0.05 highlighted. Jejunal and splenic specimen with n 8 (sham), 10 (SG). Data from these specimens represents combined results of two replicate experiments. Liver specimen with n </w:t>
      </w:r>
      <w:r w:rsidR="00724C51">
        <w:rPr>
          <w:rFonts w:cstheme="minorHAnsi"/>
          <w:sz w:val="16"/>
          <w:szCs w:val="16"/>
        </w:rPr>
        <w:t>=</w:t>
      </w:r>
      <w:r w:rsidRPr="0061141C">
        <w:rPr>
          <w:rFonts w:cstheme="minorHAnsi"/>
          <w:sz w:val="16"/>
          <w:szCs w:val="16"/>
        </w:rPr>
        <w:t xml:space="preserve"> 4 (sham), 6 (SG). Ileal and cecal samples with n 5 (sham), 4 (SG). </w:t>
      </w:r>
    </w:p>
    <w:p w14:paraId="4956F306" w14:textId="77777777" w:rsidR="00DA1AA4" w:rsidRPr="0061141C" w:rsidRDefault="00DA1AA4" w:rsidP="00DA1AA4">
      <w:pPr>
        <w:rPr>
          <w:rFonts w:cstheme="minorHAnsi"/>
          <w:sz w:val="16"/>
          <w:szCs w:val="16"/>
        </w:rPr>
      </w:pPr>
    </w:p>
    <w:p w14:paraId="27B5F856" w14:textId="39577643" w:rsidR="00DA1AA4" w:rsidRDefault="00DA1AA4" w:rsidP="00DA1AA4">
      <w:pPr>
        <w:rPr>
          <w:rFonts w:cstheme="minorHAnsi"/>
          <w:sz w:val="16"/>
          <w:szCs w:val="16"/>
        </w:rPr>
      </w:pPr>
    </w:p>
    <w:p w14:paraId="6B60BC08" w14:textId="791A7AFC" w:rsidR="000912DE" w:rsidRDefault="000912DE" w:rsidP="00DA1AA4">
      <w:pPr>
        <w:rPr>
          <w:rFonts w:cstheme="minorHAnsi"/>
          <w:sz w:val="16"/>
          <w:szCs w:val="16"/>
        </w:rPr>
      </w:pPr>
    </w:p>
    <w:p w14:paraId="07ED0DF6" w14:textId="2C3D45F3" w:rsidR="000912DE" w:rsidRDefault="000912DE" w:rsidP="00DA1AA4">
      <w:pPr>
        <w:rPr>
          <w:rFonts w:cstheme="minorHAnsi"/>
          <w:sz w:val="16"/>
          <w:szCs w:val="16"/>
        </w:rPr>
      </w:pPr>
    </w:p>
    <w:p w14:paraId="45B13BDE" w14:textId="77777777" w:rsidR="000912DE" w:rsidRPr="0061141C" w:rsidRDefault="000912DE" w:rsidP="00DA1AA4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767"/>
        <w:gridCol w:w="954"/>
        <w:gridCol w:w="7"/>
        <w:gridCol w:w="961"/>
        <w:gridCol w:w="52"/>
        <w:gridCol w:w="603"/>
        <w:gridCol w:w="909"/>
        <w:gridCol w:w="52"/>
        <w:gridCol w:w="961"/>
        <w:gridCol w:w="42"/>
        <w:gridCol w:w="614"/>
        <w:gridCol w:w="868"/>
        <w:gridCol w:w="97"/>
        <w:gridCol w:w="964"/>
        <w:gridCol w:w="36"/>
        <w:gridCol w:w="622"/>
        <w:gridCol w:w="961"/>
        <w:gridCol w:w="241"/>
        <w:gridCol w:w="721"/>
        <w:gridCol w:w="144"/>
        <w:gridCol w:w="515"/>
        <w:gridCol w:w="864"/>
        <w:gridCol w:w="864"/>
        <w:gridCol w:w="581"/>
      </w:tblGrid>
      <w:tr w:rsidR="00DA1AA4" w:rsidRPr="0061141C" w14:paraId="6A22E6F8" w14:textId="77777777" w:rsidTr="00CE09F4">
        <w:trPr>
          <w:trHeight w:val="256"/>
        </w:trPr>
        <w:tc>
          <w:tcPr>
            <w:tcW w:w="12921" w:type="dxa"/>
            <w:gridSpan w:val="21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04B5D7" w14:textId="1210CD96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>Table 9: NKT, NK, IL cell subsets as % of CD45+ Leukocytes – DIO Sham versus SG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C0AE3B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E8DEF4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BE2876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675D2915" w14:textId="77777777" w:rsidTr="00CE09F4">
        <w:trPr>
          <w:trHeight w:val="256"/>
        </w:trPr>
        <w:tc>
          <w:tcPr>
            <w:tcW w:w="187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5803A976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88E6E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758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0E763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772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D92CE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761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9DC5A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147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B5A3E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01B42530" w14:textId="77777777" w:rsidTr="00907D0C">
        <w:trPr>
          <w:trHeight w:val="77"/>
        </w:trPr>
        <w:tc>
          <w:tcPr>
            <w:tcW w:w="187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7BFE00DD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A741040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A04BBB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D860EA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4AED5F6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71F5E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1F409BF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2A26A1E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22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1DF9A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3FE5FB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313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0ABD61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40F092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7559DE10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3A9018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AC594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EAE73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DA1AA4" w:rsidRPr="0061141C" w14:paraId="0E5F326D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034281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NK1.1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452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B8E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2±0.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780CF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95B09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6±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D41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±0.5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6A6A61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FB8C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1±0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455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±0.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2ED4A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A0082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±0.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3D4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±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B708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47DDC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7±0.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F29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5±0.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55A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40</w:t>
            </w:r>
          </w:p>
        </w:tc>
      </w:tr>
      <w:tr w:rsidR="00DA1AA4" w:rsidRPr="0061141C" w14:paraId="79CCD8B8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1E4700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NKp46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CF2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±0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B4B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5±0.4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9F68E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886E5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B6B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±0.2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B41E3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6E8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B19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A4036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3C2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7±0.2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6C7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5±0.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EE3A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1761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4±0.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D93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63B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1</w:t>
            </w:r>
          </w:p>
        </w:tc>
      </w:tr>
      <w:tr w:rsidR="00DA1AA4" w:rsidRPr="0061141C" w14:paraId="61C576D3" w14:textId="77777777" w:rsidTr="00CE09F4">
        <w:trPr>
          <w:trHeight w:val="274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A2F83D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+NK1.1+NKp46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1D7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±0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42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±0.2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0F2FF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AF095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±0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31E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6±0.9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B49EC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3C969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5±1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8F6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0B32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940CC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±0.1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2ED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±0.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3C91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58A1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5±0.0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347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9±0.0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2FA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62</w:t>
            </w:r>
          </w:p>
        </w:tc>
      </w:tr>
      <w:tr w:rsidR="00DA1AA4" w:rsidRPr="0061141C" w14:paraId="081E3DC7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6C6B2B" w14:textId="14D95CCE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</w:t>
            </w:r>
            <w:r w:rsidR="00D645A1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sz w:val="16"/>
                <w:szCs w:val="16"/>
              </w:rPr>
              <w:t>NK1.1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4DC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4±0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A5C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3±0.2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0393C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8A33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±0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523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C4B3E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371C6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5±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9A0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±0.5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A7972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5E701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6±0.2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C95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1±0.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7E13A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C49E5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5±1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7E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5±1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19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3</w:t>
            </w:r>
          </w:p>
        </w:tc>
      </w:tr>
      <w:tr w:rsidR="00DA1AA4" w:rsidRPr="0061141C" w14:paraId="6B414712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B34BD4F" w14:textId="6F787A59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</w:t>
            </w:r>
            <w:r w:rsidR="00D645A1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sz w:val="16"/>
                <w:szCs w:val="16"/>
              </w:rPr>
              <w:t>NKp46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342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755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F254C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B819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ED9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25D07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B1C7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9±3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62F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1±2.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C4428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38C95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.0±0.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3DC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.8±1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C3BC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E59E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.8±1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8CB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.9±0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74D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19</w:t>
            </w:r>
          </w:p>
        </w:tc>
      </w:tr>
      <w:tr w:rsidR="00DA1AA4" w:rsidRPr="0061141C" w14:paraId="71EFE1C5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5072E1" w14:textId="5A935C58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CD3</w:t>
            </w:r>
            <w:r w:rsidR="00D645A1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sz w:val="16"/>
                <w:szCs w:val="16"/>
              </w:rPr>
              <w:t>NK1.1+NKp46+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E69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±0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52A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3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E986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E10C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±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AF3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3±1.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9B5F3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A0AE7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0±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5A1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2±2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F9851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466D5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2.4±0.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9CD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.7±0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21FAE7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36F3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.9±1.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A87D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.1±0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8186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00</w:t>
            </w:r>
          </w:p>
        </w:tc>
      </w:tr>
      <w:tr w:rsidR="00DA1AA4" w:rsidRPr="0061141C" w14:paraId="7AD794BE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B53895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ILC1* (</w:t>
            </w:r>
            <w:proofErr w:type="spellStart"/>
            <w:r w:rsidRPr="0061141C">
              <w:rPr>
                <w:rFonts w:cstheme="minorHAnsi"/>
                <w:sz w:val="16"/>
                <w:szCs w:val="16"/>
              </w:rPr>
              <w:t>TBet</w:t>
            </w:r>
            <w:proofErr w:type="spellEnd"/>
            <w:r w:rsidRPr="0061141C">
              <w:rPr>
                <w:rFonts w:cstheme="minorHAnsi"/>
                <w:sz w:val="16"/>
                <w:szCs w:val="16"/>
              </w:rPr>
              <w:t>+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62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6±0.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094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5±0.5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FC3FC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26FA8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BD7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±0.4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7FCB63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AA552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±0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92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±0.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142C0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E9304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±0.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EEA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EA6F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CC858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D29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45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8</w:t>
            </w:r>
          </w:p>
        </w:tc>
      </w:tr>
      <w:tr w:rsidR="00DA1AA4" w:rsidRPr="0061141C" w14:paraId="45AB4FAF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723F19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ILC2 (Gata3+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888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4±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C8A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7F92C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FA95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A43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4±0.6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2950A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84C7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±0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7E3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±0.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1BE4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24E6E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±0.2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389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±0.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3C38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2228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1±1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B69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9±1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8A0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95</w:t>
            </w:r>
          </w:p>
        </w:tc>
      </w:tr>
      <w:tr w:rsidR="00DA1AA4" w:rsidRPr="0061141C" w14:paraId="5C90ADB8" w14:textId="77777777" w:rsidTr="00CE09F4">
        <w:trPr>
          <w:trHeight w:val="256"/>
        </w:trPr>
        <w:tc>
          <w:tcPr>
            <w:tcW w:w="187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81CC80F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ILC3 (ROR</w:t>
            </w:r>
            <w:r w:rsidRPr="0061141C">
              <w:rPr>
                <w:rFonts w:cstheme="minorHAnsi"/>
                <w:sz w:val="16"/>
                <w:szCs w:val="16"/>
              </w:rPr>
              <w:sym w:font="Symbol" w:char="F067"/>
            </w:r>
            <w:r w:rsidRPr="0061141C">
              <w:rPr>
                <w:rFonts w:cstheme="minorHAnsi"/>
                <w:sz w:val="16"/>
                <w:szCs w:val="16"/>
              </w:rPr>
              <w:t>t+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33DF5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80BB1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±0.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CD02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B9735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08B3D1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1.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30B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032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E0066A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4±0.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62BCA5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6±0.3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BB8E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20F07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0±0.1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EB53BA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±0.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E414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4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2DAD87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1±0.7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AF5CB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8±0.7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84D29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85</w:t>
            </w:r>
          </w:p>
        </w:tc>
      </w:tr>
    </w:tbl>
    <w:p w14:paraId="792366BF" w14:textId="1310BA20" w:rsidR="00DA1AA4" w:rsidRPr="0061141C" w:rsidRDefault="00DA1AA4" w:rsidP="00DA1AA4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>Innate Lymphoid Cell. Derivative of a lineage negative population (CD45+CD3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CD19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CD11b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CD11c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NK1.1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NKp46</w:t>
      </w:r>
      <w:r w:rsidR="003335AE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>). Average with SD. Students T-test. P&lt; 0.05 highlighted. Jejunal and splenic specimen with n 8 (sham), 10 (SG). Data from these specimens represents combined results of two replicate experiments. Liver specimen with n 4 (sham), 6 (SG). Ileal and cecal samples with n 5 (sham), 4 (SG).</w:t>
      </w:r>
    </w:p>
    <w:p w14:paraId="5E29A7D1" w14:textId="77777777" w:rsidR="00DA1AA4" w:rsidRPr="0061141C" w:rsidRDefault="00DA1AA4" w:rsidP="00DA1AA4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2292"/>
        <w:gridCol w:w="929"/>
        <w:gridCol w:w="934"/>
        <w:gridCol w:w="618"/>
        <w:gridCol w:w="898"/>
        <w:gridCol w:w="24"/>
        <w:gridCol w:w="922"/>
        <w:gridCol w:w="30"/>
        <w:gridCol w:w="589"/>
        <w:gridCol w:w="886"/>
        <w:gridCol w:w="38"/>
        <w:gridCol w:w="922"/>
        <w:gridCol w:w="45"/>
        <w:gridCol w:w="570"/>
        <w:gridCol w:w="922"/>
        <w:gridCol w:w="131"/>
        <w:gridCol w:w="796"/>
        <w:gridCol w:w="128"/>
        <w:gridCol w:w="492"/>
        <w:gridCol w:w="868"/>
        <w:gridCol w:w="782"/>
        <w:gridCol w:w="584"/>
      </w:tblGrid>
      <w:tr w:rsidR="00DA1AA4" w:rsidRPr="0061141C" w14:paraId="508A0664" w14:textId="77777777" w:rsidTr="00CE09F4">
        <w:trPr>
          <w:trHeight w:val="256"/>
        </w:trPr>
        <w:tc>
          <w:tcPr>
            <w:tcW w:w="12166" w:type="dxa"/>
            <w:gridSpan w:val="1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17F5A2" w14:textId="7567C0DA" w:rsidR="00DA1AA4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285E5AD7" w14:textId="46CFB675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299783DE" w14:textId="34AA9B90" w:rsidR="000912DE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101EBAD5" w14:textId="77777777" w:rsidR="000912DE" w:rsidRPr="0061141C" w:rsidRDefault="000912DE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55373997" w14:textId="62215D0F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>Table 10: CD19+11B</w:t>
            </w:r>
            <w:r w:rsidR="001363D2">
              <w:rPr>
                <w:rFonts w:cstheme="minorHAnsi"/>
                <w:sz w:val="16"/>
                <w:szCs w:val="16"/>
                <w:vertAlign w:val="superscript"/>
              </w:rPr>
              <w:t>n</w:t>
            </w:r>
            <w:r w:rsidR="001363D2" w:rsidRPr="001363D2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eg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 xml:space="preserve"> B Cell subsets as % of CD45+ Leukocytes – DIO Sham versus S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A94BDE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D060B5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1AF086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3A783814" w14:textId="77777777" w:rsidTr="00CE09F4">
        <w:trPr>
          <w:trHeight w:val="256"/>
        </w:trPr>
        <w:tc>
          <w:tcPr>
            <w:tcW w:w="22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5A240FA1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8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78838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463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59DAE9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46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2FD777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469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69BA4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23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91B6180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7E3BB37C" w14:textId="77777777" w:rsidTr="00907D0C">
        <w:trPr>
          <w:trHeight w:val="77"/>
        </w:trPr>
        <w:tc>
          <w:tcPr>
            <w:tcW w:w="229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310C232B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9AE0289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A41A68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996036A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9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B0DC81B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C2A267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77DD2726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A33E5EC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0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087829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3F68640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053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6389186B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7AB28A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72020AB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691ED00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3E11A2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375EC7" w14:textId="77777777" w:rsidR="00DA1AA4" w:rsidRPr="0061141C" w:rsidRDefault="00DA1AA4" w:rsidP="00907D0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DA1AA4" w:rsidRPr="0061141C" w14:paraId="0FEA0710" w14:textId="77777777" w:rsidTr="00CE09F4">
        <w:trPr>
          <w:trHeight w:val="256"/>
        </w:trPr>
        <w:tc>
          <w:tcPr>
            <w:tcW w:w="22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536188EB" w14:textId="1C56F00B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8D4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7.3±14.3</w:t>
            </w: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3BA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1.4±6.1</w:t>
            </w:r>
          </w:p>
        </w:tc>
        <w:tc>
          <w:tcPr>
            <w:tcW w:w="6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70F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4DBF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2.2±1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74A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2.5±14.1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DEE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3FE7E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9.3±1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D03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6.0±13.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213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3A37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59.2±1.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71A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45.2±13.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E1B2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5B0E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2.6±6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EED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5.7±9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05F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4</w:t>
            </w:r>
          </w:p>
        </w:tc>
      </w:tr>
      <w:tr w:rsidR="00DA1AA4" w:rsidRPr="0061141C" w14:paraId="567BC71C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1DAFFB" w14:textId="38F0F6F8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r w:rsidR="00DA1AA4" w:rsidRPr="0061141C">
              <w:rPr>
                <w:rFonts w:cstheme="minorHAnsi"/>
                <w:sz w:val="16"/>
                <w:szCs w:val="16"/>
              </w:rPr>
              <w:t>CD80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E86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9±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B3E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7±0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20A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E472A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4±0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2AE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62A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1435B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±0.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D59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FF5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C795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1±0.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543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1±0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6AB0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D44E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AD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DE9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5B954049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925F1A" w14:textId="29BF2DBB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proofErr w:type="spellStart"/>
            <w:r w:rsidR="00DA1AA4" w:rsidRPr="0061141C">
              <w:rPr>
                <w:rFonts w:cstheme="minorHAnsi"/>
                <w:sz w:val="16"/>
                <w:szCs w:val="16"/>
              </w:rPr>
              <w:t>Ig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DA1AA4" w:rsidRPr="0061141C">
              <w:rPr>
                <w:rFonts w:cstheme="minorHAnsi"/>
                <w:sz w:val="16"/>
                <w:szCs w:val="16"/>
              </w:rPr>
              <w:t>IgD</w:t>
            </w:r>
            <w:proofErr w:type="spellEnd"/>
            <w:r w:rsidR="00DA1AA4" w:rsidRPr="0061141C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51C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3±4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C16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E1C8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8A68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5±4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F0A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6±4.9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08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E8315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3±2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77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9±5.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F37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24D90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5±3.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BA7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1±4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CF1D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6102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C91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179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2E3E7EDB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D02137" w14:textId="507934E3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proofErr w:type="spellStart"/>
            <w:r w:rsidR="00DA1AA4" w:rsidRPr="0061141C">
              <w:rPr>
                <w:rFonts w:cstheme="minorHAnsi"/>
                <w:sz w:val="16"/>
                <w:szCs w:val="16"/>
              </w:rPr>
              <w:t>IgM+IgD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F5A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C3C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9±0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4DD3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785F6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0±1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B28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2±0.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243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2CC0B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0±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87F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1.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E38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AEA99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6±0.9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355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4±0.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40D8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E762A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C1D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23C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2E333F7B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95712D" w14:textId="374DCB16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proofErr w:type="spellStart"/>
            <w:r w:rsidR="00DA1AA4" w:rsidRPr="0061141C">
              <w:rPr>
                <w:rFonts w:cstheme="minorHAnsi"/>
                <w:sz w:val="16"/>
                <w:szCs w:val="16"/>
              </w:rPr>
              <w:t>IgM+IgD</w:t>
            </w:r>
            <w:proofErr w:type="spellEnd"/>
            <w:r w:rsidR="00DA1AA4" w:rsidRPr="0061141C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881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0.9±11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A64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8.5±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D31F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D366D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4.6±12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0F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4.2±8.3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BAB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01EE00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9.2±1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742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6.1±4.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DE0D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8894A8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43.1±4.9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B52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27.8±11.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1042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A84AD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8F3A" w14:textId="77777777" w:rsidR="00DA1AA4" w:rsidRPr="008B0FEA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E9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DA1AA4" w:rsidRPr="0061141C" w14:paraId="6ECB3000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F1723BA" w14:textId="1168A6AA" w:rsidR="00DA1AA4" w:rsidRPr="0061141C" w:rsidRDefault="00EB27B9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92C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7±5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A29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1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EFD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7168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3.1±7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1A3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.7±5.2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C70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B35F3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0.1±6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590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8±4.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6D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E1F9C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0±3.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3FA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5±2.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928C2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80990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2.6±3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BF25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6.4±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9C2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7</w:t>
            </w:r>
          </w:p>
        </w:tc>
      </w:tr>
      <w:tr w:rsidR="00DA1AA4" w:rsidRPr="0061141C" w14:paraId="77D3B710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FD53CF" w14:textId="29A41C1B" w:rsidR="00DA1AA4" w:rsidRPr="0061141C" w:rsidRDefault="00714A1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DA1AA4" w:rsidRPr="0061141C">
              <w:rPr>
                <w:rFonts w:cstheme="minorHAnsi"/>
                <w:sz w:val="16"/>
                <w:szCs w:val="16"/>
              </w:rPr>
              <w:t>CD23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DD9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8±0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452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4FC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C2FC4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.0±0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F79A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3.3±2.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C2C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256BF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9±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BF9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0.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F98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D1F1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82A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3±1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C868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519E5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64±0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68E3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.3±0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8FAE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38</w:t>
            </w:r>
          </w:p>
        </w:tc>
      </w:tr>
      <w:tr w:rsidR="00DA1AA4" w:rsidRPr="0061141C" w14:paraId="3EB7B177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22CB24" w14:textId="35253521" w:rsidR="00DA1AA4" w:rsidRPr="0061141C" w:rsidRDefault="00714A1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CDF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0.1±8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44C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1±3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F5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AD477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9.5±12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9C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0.7±7.1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C15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BCB18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9±14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0F4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6±3.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8FF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22F5A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45.9±3.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7F1C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30.8±10.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C594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98EE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5±8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D77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1±6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9AE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33</w:t>
            </w:r>
          </w:p>
        </w:tc>
      </w:tr>
      <w:tr w:rsidR="00DA1AA4" w:rsidRPr="0061141C" w14:paraId="76793FE6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1FED63" w14:textId="4FC14DD8" w:rsidR="00DA1AA4" w:rsidRPr="0061141C" w:rsidRDefault="00714A1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+IgM-IgD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A98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AE6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D04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FA530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2±2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99C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6±2.3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E1D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62B8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4±2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A5A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5±1.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8F5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8B1A7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.8±2.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AFB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9±2.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98B0D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583DB3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DCE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AB2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</w:tr>
      <w:tr w:rsidR="00DA1AA4" w:rsidRPr="0061141C" w14:paraId="04EEB754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954C00" w14:textId="4B3CAA6E" w:rsidR="00DA1AA4" w:rsidRPr="0061141C" w:rsidRDefault="00714A1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+IgM+IgD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4FC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±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4C7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±0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AD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DA59D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9±0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84B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3±0.26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766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E185B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±0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9D9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±0.1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B1D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8B9F9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C5E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3556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6007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8C0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D3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7E794F51" w14:textId="77777777" w:rsidTr="00CE09F4">
        <w:trPr>
          <w:trHeight w:val="256"/>
        </w:trPr>
        <w:tc>
          <w:tcPr>
            <w:tcW w:w="229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4FBD7CC" w14:textId="380B4412" w:rsidR="00DA1AA4" w:rsidRPr="0061141C" w:rsidRDefault="00714A1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#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+IgM+IgD+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92957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.1±7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7D90D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9±1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22B277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22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C957DC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3.9±9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06558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3±4.7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0C75B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924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0C942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1.6±12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9C1E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5±2.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5612E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2135DD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35.2±5.7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1C2D5C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21.0±9.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5069B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FDB162B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EE2964" w14:textId="77777777" w:rsidR="00DA1AA4" w:rsidRPr="008B0FEA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8B0FEA">
              <w:rPr>
                <w:rFonts w:cstheme="minorHAnsi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B6BCE3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</w:tbl>
    <w:p w14:paraId="2F93FF54" w14:textId="3D7F9DFA" w:rsidR="002F0DF9" w:rsidRDefault="00DA1AA4" w:rsidP="002F0DF9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>All B cell subsets from CD19+CD11b</w:t>
      </w:r>
      <w:r w:rsidR="002F0DF9"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 xml:space="preserve"> parent. Average with SD. Students T-test. P&lt; 0.05 highlighted. Jejunal and splenic specimen with n 8 (sham), 10 (SG)</w:t>
      </w:r>
      <w:r w:rsidR="002F0DF9">
        <w:rPr>
          <w:rFonts w:cstheme="minorHAnsi"/>
          <w:sz w:val="16"/>
          <w:szCs w:val="16"/>
        </w:rPr>
        <w:t xml:space="preserve"> except as denoted by the symbol, “#”</w:t>
      </w:r>
      <w:r w:rsidR="002F0DF9" w:rsidRPr="001911FB">
        <w:rPr>
          <w:rFonts w:cstheme="minorHAnsi"/>
          <w:sz w:val="16"/>
          <w:szCs w:val="16"/>
        </w:rPr>
        <w:t>.</w:t>
      </w:r>
      <w:r w:rsidRPr="0061141C">
        <w:rPr>
          <w:rFonts w:cstheme="minorHAnsi"/>
          <w:sz w:val="16"/>
          <w:szCs w:val="16"/>
        </w:rPr>
        <w:t xml:space="preserve"> Data from these specimens represents combined results of two replicate experiments. Liver specimen with n 4 (sham), 6 (SG)</w:t>
      </w:r>
      <w:r w:rsidRPr="004E44C3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and for this experiment, Ig</w:t>
      </w:r>
      <w:r w:rsidR="00724C51">
        <w:rPr>
          <w:rFonts w:cstheme="minorHAnsi"/>
          <w:sz w:val="16"/>
          <w:szCs w:val="16"/>
        </w:rPr>
        <w:t>D</w:t>
      </w:r>
      <w:r>
        <w:rPr>
          <w:rFonts w:cstheme="minorHAnsi"/>
          <w:sz w:val="16"/>
          <w:szCs w:val="16"/>
        </w:rPr>
        <w:t xml:space="preserve"> and CD80 was not in the staining panel</w:t>
      </w:r>
      <w:r w:rsidR="002F0DF9">
        <w:rPr>
          <w:rFonts w:cstheme="minorHAnsi"/>
          <w:sz w:val="16"/>
          <w:szCs w:val="16"/>
        </w:rPr>
        <w:t xml:space="preserve"> (NA)</w:t>
      </w:r>
      <w:r w:rsidRPr="0061141C">
        <w:rPr>
          <w:rFonts w:cstheme="minorHAnsi"/>
          <w:sz w:val="16"/>
          <w:szCs w:val="16"/>
        </w:rPr>
        <w:t xml:space="preserve">. Ileal and cecal samples with n 5 (sham), 4 (SG). </w:t>
      </w:r>
      <w:r w:rsidR="002F0DF9">
        <w:rPr>
          <w:rFonts w:cstheme="minorHAnsi"/>
          <w:sz w:val="16"/>
          <w:szCs w:val="16"/>
        </w:rPr>
        <w:t>#: data is strictly from the second panel iteration that included IgD and CD80 (n 5</w:t>
      </w:r>
      <w:r w:rsidR="00251D78">
        <w:rPr>
          <w:rFonts w:cstheme="minorHAnsi"/>
          <w:sz w:val="16"/>
          <w:szCs w:val="16"/>
        </w:rPr>
        <w:t xml:space="preserve"> for sham</w:t>
      </w:r>
      <w:r w:rsidR="002F0DF9">
        <w:rPr>
          <w:rFonts w:cstheme="minorHAnsi"/>
          <w:sz w:val="16"/>
          <w:szCs w:val="16"/>
        </w:rPr>
        <w:t>,</w:t>
      </w:r>
      <w:r w:rsidR="00251D78">
        <w:rPr>
          <w:rFonts w:cstheme="minorHAnsi"/>
          <w:sz w:val="16"/>
          <w:szCs w:val="16"/>
        </w:rPr>
        <w:t xml:space="preserve"> 4 for SG</w:t>
      </w:r>
      <w:r w:rsidR="002F0DF9">
        <w:rPr>
          <w:rFonts w:cstheme="minorHAnsi"/>
          <w:sz w:val="16"/>
          <w:szCs w:val="16"/>
        </w:rPr>
        <w:t>).</w:t>
      </w:r>
    </w:p>
    <w:p w14:paraId="51B533E0" w14:textId="77777777" w:rsidR="002F0DF9" w:rsidRPr="0061141C" w:rsidRDefault="002F0DF9" w:rsidP="00DA1AA4">
      <w:pPr>
        <w:rPr>
          <w:rFonts w:cstheme="minorHAnsi"/>
          <w:sz w:val="16"/>
          <w:szCs w:val="16"/>
        </w:rPr>
      </w:pPr>
    </w:p>
    <w:p w14:paraId="496E0D0D" w14:textId="05F236DA" w:rsidR="00DA1AA4" w:rsidRDefault="00DA1AA4" w:rsidP="00DA1AA4">
      <w:pPr>
        <w:rPr>
          <w:rFonts w:cstheme="minorHAnsi"/>
          <w:sz w:val="16"/>
          <w:szCs w:val="16"/>
        </w:rPr>
      </w:pPr>
    </w:p>
    <w:p w14:paraId="382F08E3" w14:textId="7F74AF13" w:rsidR="000912DE" w:rsidRDefault="000912DE" w:rsidP="00DA1AA4">
      <w:pPr>
        <w:rPr>
          <w:rFonts w:cstheme="minorHAnsi"/>
          <w:sz w:val="16"/>
          <w:szCs w:val="16"/>
        </w:rPr>
      </w:pPr>
    </w:p>
    <w:p w14:paraId="3A6D5819" w14:textId="77777777" w:rsidR="000912DE" w:rsidRPr="0061141C" w:rsidRDefault="000912DE" w:rsidP="00DA1AA4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884"/>
        <w:gridCol w:w="975"/>
        <w:gridCol w:w="995"/>
        <w:gridCol w:w="644"/>
        <w:gridCol w:w="916"/>
        <w:gridCol w:w="33"/>
        <w:gridCol w:w="948"/>
        <w:gridCol w:w="40"/>
        <w:gridCol w:w="602"/>
        <w:gridCol w:w="899"/>
        <w:gridCol w:w="47"/>
        <w:gridCol w:w="943"/>
        <w:gridCol w:w="50"/>
        <w:gridCol w:w="578"/>
        <w:gridCol w:w="948"/>
        <w:gridCol w:w="143"/>
        <w:gridCol w:w="806"/>
        <w:gridCol w:w="136"/>
        <w:gridCol w:w="504"/>
        <w:gridCol w:w="864"/>
        <w:gridCol w:w="864"/>
        <w:gridCol w:w="581"/>
      </w:tblGrid>
      <w:tr w:rsidR="00DA1AA4" w:rsidRPr="0061141C" w14:paraId="5FD17255" w14:textId="77777777" w:rsidTr="00CE09F4">
        <w:trPr>
          <w:trHeight w:val="256"/>
        </w:trPr>
        <w:tc>
          <w:tcPr>
            <w:tcW w:w="12091" w:type="dxa"/>
            <w:gridSpan w:val="19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F78CC2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CDFAA92" w14:textId="0F135EE4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>Table 11: CD19+11B+ B Cell subsets as % of CD45+ Leukocytes – DIO Sham versus S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9F7070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A96AE0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760CB0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3025763A" w14:textId="77777777" w:rsidTr="00CE09F4">
        <w:trPr>
          <w:trHeight w:val="256"/>
        </w:trPr>
        <w:tc>
          <w:tcPr>
            <w:tcW w:w="1884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011C2224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566AD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53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4D7095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517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E4C52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537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6B5FA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30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40CDD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2A955330" w14:textId="77777777" w:rsidTr="00AE6048">
        <w:trPr>
          <w:trHeight w:val="135"/>
        </w:trPr>
        <w:tc>
          <w:tcPr>
            <w:tcW w:w="188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8356B75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24683FE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69011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D5BF70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C214E7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CC138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4161C4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F46A6E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7DDC16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5B710E9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091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1B4A4F9D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DD04D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160E840B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5EC63BA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BAA63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878F68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DA1AA4" w:rsidRPr="0061141C" w14:paraId="25F4BBD7" w14:textId="77777777" w:rsidTr="00CE09F4">
        <w:trPr>
          <w:trHeight w:val="256"/>
        </w:trPr>
        <w:tc>
          <w:tcPr>
            <w:tcW w:w="1884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3DA51A13" w14:textId="1CC53A33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293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±0.49</w:t>
            </w:r>
          </w:p>
        </w:tc>
        <w:tc>
          <w:tcPr>
            <w:tcW w:w="9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D6E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±0.49</w:t>
            </w:r>
          </w:p>
        </w:tc>
        <w:tc>
          <w:tcPr>
            <w:tcW w:w="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7D7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4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DD467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B24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±0.1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2BB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3E365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7±0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A0A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481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5F716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.5±0.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F28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3.7±2.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DFFC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A744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1±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5CE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3±0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F25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48</w:t>
            </w:r>
          </w:p>
        </w:tc>
      </w:tr>
      <w:tr w:rsidR="00DA1AA4" w:rsidRPr="0061141C" w14:paraId="0803FA97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D6DE7A" w14:textId="2957E78F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r w:rsidR="00DA1AA4" w:rsidRPr="0061141C">
              <w:rPr>
                <w:rFonts w:cstheme="minorHAnsi"/>
                <w:sz w:val="16"/>
                <w:szCs w:val="16"/>
              </w:rPr>
              <w:t>CD80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D11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0±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AF2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±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330E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4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A748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541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5±0.0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78D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336A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A19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102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24756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±0.1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6E1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9±0.97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29CC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6B3A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A4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2A5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4F150DE5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B12223" w14:textId="10501103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Total </w:t>
            </w:r>
            <w:r w:rsidR="00DA1AA4" w:rsidRPr="0061141C">
              <w:rPr>
                <w:rFonts w:cstheme="minorHAnsi"/>
                <w:sz w:val="16"/>
                <w:szCs w:val="16"/>
              </w:rPr>
              <w:t>IgM-IgD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63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3C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2D7F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54904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B33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055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D1DBE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26E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60C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4DECA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8±0.1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D93A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9±0.4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3766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1989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D6E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89E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47C0C2BB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C2FAE1" w14:textId="01A042AC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 Total </w:t>
            </w:r>
            <w:proofErr w:type="spellStart"/>
            <w:r w:rsidR="00DA1AA4" w:rsidRPr="0061141C">
              <w:rPr>
                <w:rFonts w:cstheme="minorHAnsi"/>
                <w:sz w:val="16"/>
                <w:szCs w:val="16"/>
              </w:rPr>
              <w:t>IgM+IgD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912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A7E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85D7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16B2A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F71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93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5EA28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75F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B6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505ACB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3±0.0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CEC0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9±0.4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836DA5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12413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830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4A2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7E7849C7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FB6B9B" w14:textId="64657682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# Total </w:t>
            </w:r>
            <w:proofErr w:type="spellStart"/>
            <w:r>
              <w:rPr>
                <w:rFonts w:cstheme="minorHAnsi"/>
                <w:sz w:val="16"/>
                <w:szCs w:val="16"/>
              </w:rPr>
              <w:t>I</w:t>
            </w:r>
            <w:r w:rsidR="00DA1AA4" w:rsidRPr="0061141C">
              <w:rPr>
                <w:rFonts w:cstheme="minorHAnsi"/>
                <w:sz w:val="16"/>
                <w:szCs w:val="16"/>
              </w:rPr>
              <w:t>gM+IgD</w:t>
            </w:r>
            <w:proofErr w:type="spellEnd"/>
            <w:r w:rsidR="00DA1AA4" w:rsidRPr="0061141C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F3D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A95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D3CC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F25D0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171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614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03138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D12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426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1B0140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1±0.2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9E9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0.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FAC06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07194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997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879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123C1D9A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B35CE3" w14:textId="6CA1B938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6B9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AA9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7±0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3219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BB9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C21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7B9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F03EA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190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2C1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11C4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26±0.0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03B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56±0.33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5A21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787A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±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AF7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7±0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337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2</w:t>
            </w:r>
          </w:p>
        </w:tc>
      </w:tr>
      <w:tr w:rsidR="00DA1AA4" w:rsidRPr="0061141C" w14:paraId="12E4CC08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485299" w14:textId="43DF7473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="00DA1AA4" w:rsidRPr="0061141C">
              <w:rPr>
                <w:rFonts w:cstheme="minorHAnsi"/>
                <w:sz w:val="16"/>
                <w:szCs w:val="16"/>
              </w:rPr>
              <w:t>CD23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6D2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6C8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144397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71D09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4D4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675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7990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EA5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336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34B7A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6±0.0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701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26±0.20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131E8E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881A6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F18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80C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36</w:t>
            </w:r>
          </w:p>
        </w:tc>
      </w:tr>
      <w:tr w:rsidR="00DA1AA4" w:rsidRPr="0061141C" w14:paraId="4E0F0AF8" w14:textId="77777777" w:rsidTr="00CE09F4">
        <w:trPr>
          <w:trHeight w:val="256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E74120A" w14:textId="62D1BBCE" w:rsidR="00DA1AA4" w:rsidRPr="0061141C" w:rsidRDefault="00153B87" w:rsidP="00CE09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otal </w:t>
            </w:r>
            <w:r w:rsidR="00DA1AA4" w:rsidRPr="0061141C">
              <w:rPr>
                <w:rFonts w:cstheme="minorHAnsi"/>
                <w:sz w:val="16"/>
                <w:szCs w:val="16"/>
              </w:rPr>
              <w:t>CD21+CD23+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5003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±0.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7390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2±0.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431D6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9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8CCA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05B2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555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4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5F49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53E0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0±0.0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8FCA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1DE1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76±0.3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244D8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1.7±1.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7CB31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8ADD8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6±0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1963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±0.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D179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9</w:t>
            </w:r>
          </w:p>
        </w:tc>
      </w:tr>
    </w:tbl>
    <w:p w14:paraId="1D50C14D" w14:textId="627CA75E" w:rsidR="00251D78" w:rsidRDefault="00251D78" w:rsidP="00251D78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>All B cell subsets from CD19+CD11b</w:t>
      </w:r>
      <w:r>
        <w:rPr>
          <w:rFonts w:cstheme="minorHAnsi"/>
          <w:sz w:val="16"/>
          <w:szCs w:val="16"/>
          <w:vertAlign w:val="superscript"/>
        </w:rPr>
        <w:t>neg</w:t>
      </w:r>
      <w:r w:rsidRPr="0061141C">
        <w:rPr>
          <w:rFonts w:cstheme="minorHAnsi"/>
          <w:sz w:val="16"/>
          <w:szCs w:val="16"/>
        </w:rPr>
        <w:t xml:space="preserve"> parent. Average with SD. Students T-test. P&lt; 0.05 highlighted. Jejunal and splenic specimen with n 8 (sham), 10 (SG)</w:t>
      </w:r>
      <w:r>
        <w:rPr>
          <w:rFonts w:cstheme="minorHAnsi"/>
          <w:sz w:val="16"/>
          <w:szCs w:val="16"/>
        </w:rPr>
        <w:t xml:space="preserve"> except as denoted by the symbol, “#”</w:t>
      </w:r>
      <w:r w:rsidRPr="001911FB">
        <w:rPr>
          <w:rFonts w:cstheme="minorHAnsi"/>
          <w:sz w:val="16"/>
          <w:szCs w:val="16"/>
        </w:rPr>
        <w:t>.</w:t>
      </w:r>
      <w:r w:rsidRPr="0061141C">
        <w:rPr>
          <w:rFonts w:cstheme="minorHAnsi"/>
          <w:sz w:val="16"/>
          <w:szCs w:val="16"/>
        </w:rPr>
        <w:t xml:space="preserve"> Data from these specimens represents combined results of two replicate experiments. Liver specimen with n 4 (sham), 6 (SG)</w:t>
      </w:r>
      <w:r w:rsidRPr="004E44C3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and for this experiment, Ig</w:t>
      </w:r>
      <w:r w:rsidR="00521EB9">
        <w:rPr>
          <w:rFonts w:cstheme="minorHAnsi"/>
          <w:sz w:val="16"/>
          <w:szCs w:val="16"/>
        </w:rPr>
        <w:t>D</w:t>
      </w:r>
      <w:r>
        <w:rPr>
          <w:rFonts w:cstheme="minorHAnsi"/>
          <w:sz w:val="16"/>
          <w:szCs w:val="16"/>
        </w:rPr>
        <w:t xml:space="preserve"> and CD80 was not in the staining panel (NA)</w:t>
      </w:r>
      <w:r w:rsidRPr="0061141C">
        <w:rPr>
          <w:rFonts w:cstheme="minorHAnsi"/>
          <w:sz w:val="16"/>
          <w:szCs w:val="16"/>
        </w:rPr>
        <w:t xml:space="preserve">. Ileal and cecal samples with n 5 (sham), 4 (SG). </w:t>
      </w:r>
      <w:r>
        <w:rPr>
          <w:rFonts w:cstheme="minorHAnsi"/>
          <w:sz w:val="16"/>
          <w:szCs w:val="16"/>
        </w:rPr>
        <w:t>#: data is strictly from the second panel iteration that included IgD and CD80 (n 5 for sham, 4 for SG).</w:t>
      </w:r>
    </w:p>
    <w:p w14:paraId="1613383F" w14:textId="0FD99C04" w:rsidR="00DA1AA4" w:rsidRDefault="00DA1AA4" w:rsidP="00DA1AA4">
      <w:pPr>
        <w:rPr>
          <w:rFonts w:cstheme="minorHAnsi"/>
          <w:sz w:val="16"/>
          <w:szCs w:val="16"/>
        </w:rPr>
      </w:pPr>
    </w:p>
    <w:p w14:paraId="2A42EC45" w14:textId="646EC9FD" w:rsidR="000912DE" w:rsidRDefault="000912DE" w:rsidP="00DA1AA4">
      <w:pPr>
        <w:rPr>
          <w:rFonts w:cstheme="minorHAnsi"/>
          <w:sz w:val="16"/>
          <w:szCs w:val="16"/>
        </w:rPr>
      </w:pPr>
    </w:p>
    <w:p w14:paraId="0947CE39" w14:textId="22BF15FC" w:rsidR="000912DE" w:rsidRDefault="000912DE" w:rsidP="00DA1AA4">
      <w:pPr>
        <w:rPr>
          <w:rFonts w:cstheme="minorHAnsi"/>
          <w:sz w:val="16"/>
          <w:szCs w:val="16"/>
        </w:rPr>
      </w:pPr>
    </w:p>
    <w:p w14:paraId="17BB1DA5" w14:textId="006D0628" w:rsidR="000912DE" w:rsidRDefault="000912DE" w:rsidP="00DA1AA4">
      <w:pPr>
        <w:rPr>
          <w:rFonts w:cstheme="minorHAnsi"/>
          <w:sz w:val="16"/>
          <w:szCs w:val="16"/>
        </w:rPr>
      </w:pPr>
    </w:p>
    <w:p w14:paraId="7191DD62" w14:textId="03E6E2EE" w:rsidR="000912DE" w:rsidRDefault="000912DE" w:rsidP="00DA1AA4">
      <w:pPr>
        <w:rPr>
          <w:rFonts w:cstheme="minorHAnsi"/>
          <w:sz w:val="16"/>
          <w:szCs w:val="16"/>
        </w:rPr>
      </w:pPr>
    </w:p>
    <w:p w14:paraId="4B9C79E2" w14:textId="4CFCC07F" w:rsidR="000912DE" w:rsidRDefault="000912DE" w:rsidP="00DA1AA4">
      <w:pPr>
        <w:rPr>
          <w:rFonts w:cstheme="minorHAnsi"/>
          <w:sz w:val="16"/>
          <w:szCs w:val="16"/>
        </w:rPr>
      </w:pPr>
    </w:p>
    <w:p w14:paraId="1771A979" w14:textId="77777777" w:rsidR="000912DE" w:rsidRPr="0061141C" w:rsidRDefault="000912DE" w:rsidP="00DA1AA4">
      <w:pPr>
        <w:rPr>
          <w:rFonts w:cstheme="minorHAnsi"/>
          <w:sz w:val="16"/>
          <w:szCs w:val="16"/>
        </w:rPr>
      </w:pP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696"/>
        <w:gridCol w:w="865"/>
        <w:gridCol w:w="1010"/>
        <w:gridCol w:w="657"/>
        <w:gridCol w:w="997"/>
        <w:gridCol w:w="956"/>
        <w:gridCol w:w="663"/>
        <w:gridCol w:w="972"/>
        <w:gridCol w:w="970"/>
        <w:gridCol w:w="635"/>
        <w:gridCol w:w="923"/>
        <w:gridCol w:w="945"/>
        <w:gridCol w:w="47"/>
        <w:gridCol w:w="647"/>
        <w:gridCol w:w="906"/>
        <w:gridCol w:w="906"/>
        <w:gridCol w:w="605"/>
      </w:tblGrid>
      <w:tr w:rsidR="00DA1AA4" w:rsidRPr="0061141C" w14:paraId="7AD7FD83" w14:textId="77777777" w:rsidTr="00CE09F4">
        <w:trPr>
          <w:trHeight w:val="256"/>
        </w:trPr>
        <w:tc>
          <w:tcPr>
            <w:tcW w:w="11975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618A5F" w14:textId="752C0234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>Table 12: Myeloid Cell subsets as % of CD45+ Leukocytes – DIO Sham versus S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065547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023487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A5C735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6BCAFCD0" w14:textId="77777777" w:rsidTr="00CE09F4">
        <w:trPr>
          <w:trHeight w:val="405"/>
        </w:trPr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4B2592CF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5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B7DF1BA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63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AF674E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59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1AE33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579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8AB00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42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910073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6F6B81B7" w14:textId="77777777" w:rsidTr="008A432E">
        <w:trPr>
          <w:trHeight w:val="77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551AAE0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9154233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994472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05E37972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2B6CE74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1AE8EB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356662BB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33E664D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B876AF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47ADEFD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6D6E3E4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F1AB66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4E492E6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886617C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56CF1B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53F85A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DA1AA4" w:rsidRPr="0061141C" w14:paraId="38B13E18" w14:textId="77777777" w:rsidTr="00CE09F4">
        <w:trPr>
          <w:trHeight w:val="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5C2E56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51870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MN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: Ly6G+ CD11b+</w:t>
            </w:r>
          </w:p>
        </w:tc>
        <w:tc>
          <w:tcPr>
            <w:tcW w:w="767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A5F9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±0.27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25FE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7±0.48</w:t>
            </w:r>
          </w:p>
        </w:tc>
        <w:tc>
          <w:tcPr>
            <w:tcW w:w="663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6DD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76E4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9±0.08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EF9E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0±1.9</w:t>
            </w:r>
          </w:p>
        </w:tc>
        <w:tc>
          <w:tcPr>
            <w:tcW w:w="6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5F7C5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F2D2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9±0.03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37932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39±0.21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D5923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19C28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1.2±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0A1E4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6.8±5.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F8F3B" w14:textId="77777777" w:rsidR="00DA1AA4" w:rsidRPr="0061141C" w:rsidRDefault="00DA1AA4" w:rsidP="00CE09F4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69763" w14:textId="77777777" w:rsidR="00DA1AA4" w:rsidRPr="0061141C" w:rsidRDefault="00DA1AA4" w:rsidP="00CE09F4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71±0.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A7958" w14:textId="77777777" w:rsidR="00DA1AA4" w:rsidRPr="0061141C" w:rsidRDefault="00DA1AA4" w:rsidP="00CE09F4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4±0.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10A4" w14:textId="77777777" w:rsidR="00DA1AA4" w:rsidRPr="0061141C" w:rsidRDefault="00DA1AA4" w:rsidP="00CE09F4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1141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20</w:t>
            </w:r>
          </w:p>
        </w:tc>
      </w:tr>
      <w:tr w:rsidR="00DA1AA4" w:rsidRPr="0061141C" w14:paraId="57322D3D" w14:textId="77777777" w:rsidTr="00CE09F4">
        <w:trPr>
          <w:trHeight w:val="256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A7E262" w14:textId="3124070E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51870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DC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: F480</w:t>
            </w:r>
            <w:r w:rsidR="00632909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11C+MHCII+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47DE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1±0.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ED88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3±0.4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5296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378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±0.1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BB58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±0.2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F7ED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0E7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±0.1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F903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±0.2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D574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A97A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7±0.1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8155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±0.43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9AD1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E2E5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6.7±2.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3FD4C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5.4±2.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9099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56</w:t>
            </w:r>
          </w:p>
        </w:tc>
      </w:tr>
      <w:tr w:rsidR="00DA1AA4" w:rsidRPr="0061141C" w14:paraId="4707F96F" w14:textId="77777777" w:rsidTr="00CE09F4">
        <w:trPr>
          <w:trHeight w:val="256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AFE6456" w14:textId="4D997A0E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51870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MAC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Ly6G</w:t>
            </w:r>
            <w:r w:rsidR="00632909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F480+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5C15A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7C6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2CB2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0156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055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22B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8C8CB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437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FC4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3DDCE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70E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50A9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54E17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A16C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9936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A1AA4" w:rsidRPr="0061141C" w14:paraId="624F769A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7F8E135" w14:textId="7B243A51" w:rsidR="00DA1AA4" w:rsidRPr="0061141C" w:rsidRDefault="00632909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DA1AA4" w:rsidRPr="0061141C">
              <w:rPr>
                <w:rFonts w:cstheme="minorHAnsi"/>
                <w:color w:val="000000"/>
                <w:sz w:val="16"/>
                <w:szCs w:val="16"/>
              </w:rPr>
              <w:t>LY6C+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E4657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4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CE2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6±6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92063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05E67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45B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3E5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09727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±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FC9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3±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244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790A2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0±0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AF6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1849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299F0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0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A71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3±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F06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90</w:t>
            </w:r>
          </w:p>
        </w:tc>
      </w:tr>
      <w:tr w:rsidR="00DA1AA4" w:rsidRPr="0061141C" w14:paraId="288446F0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D85E915" w14:textId="079E9A86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632909">
              <w:rPr>
                <w:rFonts w:cstheme="minorHAnsi"/>
                <w:color w:val="000000"/>
                <w:sz w:val="16"/>
                <w:szCs w:val="16"/>
              </w:rPr>
              <w:t xml:space="preserve">     </w:t>
            </w:r>
            <w:proofErr w:type="spellStart"/>
            <w:r w:rsidRPr="0061141C">
              <w:rPr>
                <w:rFonts w:cstheme="minorHAnsi"/>
                <w:color w:val="000000"/>
                <w:sz w:val="16"/>
                <w:szCs w:val="16"/>
              </w:rPr>
              <w:t>LYGC</w:t>
            </w:r>
            <w:r w:rsidR="00632909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4B9D2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1.3±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ADF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1.5±8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38BDC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D67E1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6A8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2±1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BB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3E08D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0±0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80C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±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7BB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89CAF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6±0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9573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97±0.4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55F9A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1767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8±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16D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2±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EF6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14</w:t>
            </w:r>
          </w:p>
        </w:tc>
      </w:tr>
      <w:tr w:rsidR="00DA1AA4" w:rsidRPr="0061141C" w14:paraId="3A1634A7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5A231D6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II+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5ED7F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2±0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67C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±0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E98A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7E574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4±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135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9±0.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737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8255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D3B8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4±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094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9764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0±0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B58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4±0.2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DA9B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4435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±0.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6E0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5±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59E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10</w:t>
            </w:r>
          </w:p>
        </w:tc>
      </w:tr>
      <w:tr w:rsidR="00DA1AA4" w:rsidRPr="0061141C" w14:paraId="72E6014D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0EEC6C2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lo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4BBD0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.6±5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39A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6±3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7413A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4143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5±0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59B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4±0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B67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DB56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CC2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890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C3B19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±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358B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8±0.2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FCBD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B053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0±0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E53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4±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AF2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9</w:t>
            </w:r>
          </w:p>
        </w:tc>
      </w:tr>
      <w:tr w:rsidR="00DA1AA4" w:rsidRPr="0061141C" w14:paraId="0F210477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CCCCA66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-MHCII+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7DACC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7±0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522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6±4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B0E36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0FD1D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8±0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D13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±0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EA7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D4119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3±0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2AB6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6±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810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B5B00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39±0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FFDD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68±0.32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D9189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4FCD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5±0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06F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4±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295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</w:tr>
      <w:tr w:rsidR="00DA1AA4" w:rsidRPr="0061141C" w14:paraId="475AD5D6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0B50780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-MHCII-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D6AC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5±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283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3±2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3FBBC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1462D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4±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C05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±0.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CB3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36BFA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0±0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A9D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6±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0D2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772A32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28±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8D44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44±0.1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A4005" w14:textId="77777777" w:rsidR="00DA1AA4" w:rsidRPr="0061141C" w:rsidRDefault="00DA1AA4" w:rsidP="00CE09F4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6E33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1±0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C32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4±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6BCA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58</w:t>
            </w:r>
          </w:p>
        </w:tc>
      </w:tr>
      <w:tr w:rsidR="00DA1AA4" w:rsidRPr="0061141C" w14:paraId="65D6CF1A" w14:textId="77777777" w:rsidTr="00CE09F4">
        <w:trPr>
          <w:trHeight w:val="256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CA4817" w14:textId="77777777" w:rsidR="00DA1AA4" w:rsidRPr="0061141C" w:rsidRDefault="00DA1AA4" w:rsidP="00CE09F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II-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C4990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9±5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EDD6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.7±4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16D59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CC581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194F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9±0.5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DB7C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02F87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C069E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05±0.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69432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00FDD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2±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D78FC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±0.1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445F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A6CEC5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748E3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.7±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406D4" w14:textId="77777777" w:rsidR="00DA1AA4" w:rsidRPr="0061141C" w:rsidRDefault="00DA1AA4" w:rsidP="00CE09F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74</w:t>
            </w:r>
          </w:p>
        </w:tc>
      </w:tr>
    </w:tbl>
    <w:p w14:paraId="7CD3FB59" w14:textId="77777777" w:rsidR="00DA1AA4" w:rsidRPr="0061141C" w:rsidRDefault="00DA1AA4" w:rsidP="00DA1AA4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>All Macrophage populations are F480</w:t>
      </w:r>
      <w:r w:rsidRPr="0061141C">
        <w:rPr>
          <w:rFonts w:cstheme="minorHAnsi"/>
          <w:sz w:val="16"/>
          <w:szCs w:val="16"/>
          <w:vertAlign w:val="superscript"/>
        </w:rPr>
        <w:t>+</w:t>
      </w:r>
      <w:r w:rsidRPr="0061141C">
        <w:rPr>
          <w:rFonts w:cstheme="minorHAnsi"/>
          <w:sz w:val="16"/>
          <w:szCs w:val="16"/>
        </w:rPr>
        <w:t xml:space="preserve">. Average with SD. Students T-test. P&lt; 0.05 highlighted. Jejunal and splenic specimen with n 8 (sham), 10 (SG). Data from these specimens represents combined results of two replicate experiments. Liver specimen with n 4 (sham), 6 (SG). Ileal and cecal samples with n 5 (sham), 4 (SG). </w:t>
      </w:r>
      <w:r>
        <w:rPr>
          <w:rFonts w:cstheme="minorHAnsi"/>
          <w:sz w:val="16"/>
          <w:szCs w:val="16"/>
        </w:rPr>
        <w:t>Ly6C expression was measured from total macrophage parent.</w:t>
      </w:r>
    </w:p>
    <w:p w14:paraId="6B5E7C8A" w14:textId="4CA9EDDB" w:rsidR="00DA1AA4" w:rsidRDefault="00DA1AA4" w:rsidP="00DA1AA4">
      <w:pPr>
        <w:rPr>
          <w:rFonts w:cstheme="minorHAnsi"/>
          <w:sz w:val="16"/>
          <w:szCs w:val="16"/>
        </w:rPr>
      </w:pPr>
    </w:p>
    <w:p w14:paraId="2E16C333" w14:textId="3A4B50CC" w:rsidR="00CD3F5B" w:rsidRDefault="00CD3F5B" w:rsidP="00DA1AA4">
      <w:pPr>
        <w:rPr>
          <w:rFonts w:cstheme="minorHAnsi"/>
          <w:sz w:val="16"/>
          <w:szCs w:val="16"/>
        </w:rPr>
      </w:pPr>
    </w:p>
    <w:p w14:paraId="766770B5" w14:textId="77777777" w:rsidR="00CD3F5B" w:rsidRPr="0061141C" w:rsidRDefault="00CD3F5B" w:rsidP="00DA1AA4">
      <w:pPr>
        <w:rPr>
          <w:rFonts w:cstheme="minorHAnsi"/>
          <w:sz w:val="16"/>
          <w:szCs w:val="16"/>
        </w:rPr>
      </w:pP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1764"/>
        <w:gridCol w:w="887"/>
        <w:gridCol w:w="995"/>
        <w:gridCol w:w="591"/>
        <w:gridCol w:w="883"/>
        <w:gridCol w:w="1039"/>
        <w:gridCol w:w="591"/>
        <w:gridCol w:w="916"/>
        <w:gridCol w:w="883"/>
        <w:gridCol w:w="591"/>
        <w:gridCol w:w="906"/>
        <w:gridCol w:w="904"/>
        <w:gridCol w:w="56"/>
        <w:gridCol w:w="636"/>
        <w:gridCol w:w="867"/>
        <w:gridCol w:w="866"/>
        <w:gridCol w:w="618"/>
        <w:gridCol w:w="7"/>
      </w:tblGrid>
      <w:tr w:rsidR="00DA1AA4" w:rsidRPr="0061141C" w14:paraId="5409FBA2" w14:textId="77777777" w:rsidTr="00F04DAB">
        <w:trPr>
          <w:trHeight w:val="254"/>
        </w:trPr>
        <w:tc>
          <w:tcPr>
            <w:tcW w:w="11646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DCBA0A" w14:textId="484D3DA4" w:rsidR="00DA1AA4" w:rsidRPr="0061141C" w:rsidRDefault="0081339E" w:rsidP="00CE09F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upplemental 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 xml:space="preserve">Table 13: </w:t>
            </w:r>
            <w:r w:rsidR="00920096">
              <w:rPr>
                <w:rFonts w:cstheme="minorHAnsi"/>
                <w:b/>
                <w:sz w:val="16"/>
                <w:szCs w:val="16"/>
              </w:rPr>
              <w:t xml:space="preserve">CD80+ </w:t>
            </w:r>
            <w:r w:rsidR="00F11869" w:rsidRPr="000E5C6E">
              <w:rPr>
                <w:rFonts w:cstheme="minorHAnsi"/>
                <w:b/>
                <w:sz w:val="16"/>
                <w:szCs w:val="16"/>
              </w:rPr>
              <w:t xml:space="preserve">M1 Macrophage </w:t>
            </w:r>
            <w:r w:rsidR="00920096">
              <w:rPr>
                <w:rFonts w:cstheme="minorHAnsi"/>
                <w:b/>
                <w:sz w:val="16"/>
                <w:szCs w:val="16"/>
              </w:rPr>
              <w:t>polarization</w:t>
            </w:r>
            <w:r w:rsidR="00F11869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F11869" w:rsidRPr="000E5C6E">
              <w:rPr>
                <w:rFonts w:cstheme="minorHAnsi"/>
                <w:b/>
                <w:sz w:val="16"/>
                <w:szCs w:val="16"/>
              </w:rPr>
              <w:t>as percent of Parent</w:t>
            </w:r>
            <w:r w:rsidR="00DA1AA4" w:rsidRPr="0061141C">
              <w:rPr>
                <w:rFonts w:cstheme="minorHAnsi"/>
                <w:b/>
                <w:sz w:val="16"/>
                <w:szCs w:val="16"/>
              </w:rPr>
              <w:t xml:space="preserve"> – DIO Sham versus S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D9C783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C790B5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07385B" w14:textId="77777777" w:rsidR="00DA1AA4" w:rsidRPr="0061141C" w:rsidRDefault="00DA1AA4" w:rsidP="00CE09F4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DA1AA4" w:rsidRPr="0061141C" w14:paraId="2719D785" w14:textId="77777777" w:rsidTr="00F04DAB">
        <w:trPr>
          <w:trHeight w:val="402"/>
        </w:trPr>
        <w:tc>
          <w:tcPr>
            <w:tcW w:w="1766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</w:tcPr>
          <w:p w14:paraId="1E076A5E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885CE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Jejunum</w:t>
            </w:r>
          </w:p>
        </w:tc>
        <w:tc>
          <w:tcPr>
            <w:tcW w:w="251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620CED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Ileum</w:t>
            </w:r>
          </w:p>
        </w:tc>
        <w:tc>
          <w:tcPr>
            <w:tcW w:w="239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969A3E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Cecum</w:t>
            </w:r>
          </w:p>
        </w:tc>
        <w:tc>
          <w:tcPr>
            <w:tcW w:w="2499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A81491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Spleen</w:t>
            </w:r>
          </w:p>
        </w:tc>
        <w:tc>
          <w:tcPr>
            <w:tcW w:w="2354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29C28F" w14:textId="77777777" w:rsidR="00DA1AA4" w:rsidRPr="0061141C" w:rsidRDefault="00DA1AA4" w:rsidP="00CE09F4">
            <w:pPr>
              <w:jc w:val="center"/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61141C">
              <w:rPr>
                <w:rFonts w:cstheme="minorHAnsi"/>
                <w:b/>
                <w:sz w:val="16"/>
                <w:szCs w:val="16"/>
                <w:u w:val="single"/>
              </w:rPr>
              <w:t>Liver</w:t>
            </w:r>
          </w:p>
        </w:tc>
      </w:tr>
      <w:tr w:rsidR="00DA1AA4" w:rsidRPr="0061141C" w14:paraId="47F7CBE7" w14:textId="77777777" w:rsidTr="00F04DAB">
        <w:trPr>
          <w:gridAfter w:val="1"/>
          <w:wAfter w:w="7" w:type="dxa"/>
          <w:trHeight w:val="76"/>
        </w:trPr>
        <w:tc>
          <w:tcPr>
            <w:tcW w:w="1766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56DCE8D" w14:textId="77777777" w:rsidR="00DA1AA4" w:rsidRPr="0061141C" w:rsidRDefault="00DA1AA4" w:rsidP="00CE09F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0099CAC6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04AF59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79C7C39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FA88B6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F7FDF2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67D63AE7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209E91DA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4E1B2D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15759C64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5BFD525D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4D8FCE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A929964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5137D13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ham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B22363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044C81" w14:textId="77777777" w:rsidR="00DA1AA4" w:rsidRPr="0061141C" w:rsidRDefault="00DA1AA4" w:rsidP="00CE09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141C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462230" w:rsidRPr="0061141C" w14:paraId="6399217A" w14:textId="77777777" w:rsidTr="00F04DAB">
        <w:trPr>
          <w:gridAfter w:val="1"/>
          <w:wAfter w:w="6" w:type="dxa"/>
          <w:trHeight w:val="254"/>
        </w:trPr>
        <w:tc>
          <w:tcPr>
            <w:tcW w:w="1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562AFF" w14:textId="3EAAB908" w:rsidR="00462230" w:rsidRPr="0061141C" w:rsidRDefault="00462230" w:rsidP="004622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MACS: Ly6G</w:t>
            </w:r>
            <w:r w:rsidR="00F04DAB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F480+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BC3673" w14:textId="7C9E5A16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0.9±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D45D" w14:textId="61F2F1C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6.6±14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BCAD8F" w14:textId="40316B6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5AFC25" w14:textId="42F1422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1.4±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164B" w14:textId="3C83AAC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4.3±11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2905" w14:textId="223C9C78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E5C57" w14:textId="0A4B763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7.2±1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3FEF" w14:textId="0C022466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8±12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94DC" w14:textId="493B146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97817" w14:textId="7A8B7C5A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7.6±5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DEB9" w14:textId="542E71F8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3.6±10.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D6447" w14:textId="14D718E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CE869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DE35" w14:textId="70AA23E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7DD5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62230" w:rsidRPr="0061141C" w14:paraId="73E7E055" w14:textId="77777777" w:rsidTr="00F04DAB">
        <w:trPr>
          <w:gridAfter w:val="1"/>
          <w:wAfter w:w="6" w:type="dxa"/>
          <w:trHeight w:val="254"/>
        </w:trPr>
        <w:tc>
          <w:tcPr>
            <w:tcW w:w="1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EE6F11E" w14:textId="77777777" w:rsidR="00462230" w:rsidRPr="0061141C" w:rsidRDefault="00462230" w:rsidP="004622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II+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BCD2DA" w14:textId="50C4AF9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0.3±1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F5ED" w14:textId="2490338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5.6±8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743AF9" w14:textId="4B14AFE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072CF1" w14:textId="73AE3605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34.5±1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BBCC" w14:textId="7D5B419E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66.9±3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34F6" w14:textId="30F14881" w:rsidR="00462230" w:rsidRPr="0061141C" w:rsidRDefault="00462230" w:rsidP="00462230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F49B05" w14:textId="33774B50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39.9±3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E23F" w14:textId="02911CB9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77.9±15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81C4" w14:textId="1407A4D3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A5E32B" w14:textId="044AEE4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8.5±8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AD7B" w14:textId="49A4BA91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0.9±7.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41EBF" w14:textId="4F96282A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4C8824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7F35" w14:textId="77B1581B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DB96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62230" w:rsidRPr="0061141C" w14:paraId="35BE8245" w14:textId="77777777" w:rsidTr="00F04DAB">
        <w:trPr>
          <w:gridAfter w:val="1"/>
          <w:wAfter w:w="6" w:type="dxa"/>
          <w:trHeight w:val="254"/>
        </w:trPr>
        <w:tc>
          <w:tcPr>
            <w:tcW w:w="1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E3C9055" w14:textId="77777777" w:rsidR="00462230" w:rsidRPr="0061141C" w:rsidRDefault="00462230" w:rsidP="004622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lo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7A0B36" w14:textId="1562BD1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8.9±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D3AE" w14:textId="07FDC6EC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3.1±13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21BBD5" w14:textId="2DC506DB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2FE3E0" w14:textId="7AA4BF18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7.5±2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C7D8" w14:textId="1D43FD1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2.8±25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572D" w14:textId="54525C69" w:rsidR="00462230" w:rsidRPr="0061141C" w:rsidRDefault="00462230" w:rsidP="00462230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ED2B8B" w14:textId="76B0134A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9.0±43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574E" w14:textId="5BE0F458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3.3±47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FCB7" w14:textId="600AB48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F4C6DA" w14:textId="15BD643C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3±30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993F" w14:textId="1DBB1190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5.8±26.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6CF00F" w14:textId="2C9D8AE5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25821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93F2" w14:textId="5AC66DC2" w:rsidR="00462230" w:rsidRPr="0061141C" w:rsidRDefault="00167839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A054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62230" w:rsidRPr="0061141C" w14:paraId="63F3DCBF" w14:textId="77777777" w:rsidTr="00F04DAB">
        <w:trPr>
          <w:gridAfter w:val="1"/>
          <w:wAfter w:w="6" w:type="dxa"/>
          <w:trHeight w:val="254"/>
        </w:trPr>
        <w:tc>
          <w:tcPr>
            <w:tcW w:w="1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A5A4501" w14:textId="1BC8C540" w:rsidR="00462230" w:rsidRPr="0061141C" w:rsidRDefault="00462230" w:rsidP="004622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A92D1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MHCII+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162EBA" w14:textId="4E6DDAE9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1.8±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569D" w14:textId="67740039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3.4±11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066BA1" w14:textId="683973E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5BA181" w14:textId="7F206604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23.1±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D487" w14:textId="18F6A66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45.7±17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27B8" w14:textId="4959CC0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958E2B" w14:textId="14F5EF6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1.1±16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D6AB" w14:textId="39ED423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7.8±22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502A" w14:textId="5E1219FC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FB2044" w14:textId="777BC8DC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2.4±4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B5B5" w14:textId="62D5AAD6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1.0±8.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74B4E6" w14:textId="3A07CAF4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CB4B8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D687" w14:textId="4D57BB4A" w:rsidR="00462230" w:rsidRPr="0061141C" w:rsidRDefault="00167839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D129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62230" w:rsidRPr="0061141C" w14:paraId="2EA4E1BE" w14:textId="77777777" w:rsidTr="00F04DAB">
        <w:trPr>
          <w:gridAfter w:val="1"/>
          <w:wAfter w:w="6" w:type="dxa"/>
          <w:trHeight w:val="107"/>
        </w:trPr>
        <w:tc>
          <w:tcPr>
            <w:tcW w:w="1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1779B9D" w14:textId="097A38F9" w:rsidR="00462230" w:rsidRPr="0061141C" w:rsidRDefault="00462230" w:rsidP="0046223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</w:t>
            </w:r>
            <w:r w:rsidR="00A92D1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  <w:r w:rsidRPr="0061141C">
              <w:rPr>
                <w:rFonts w:cstheme="minorHAnsi"/>
                <w:color w:val="000000"/>
                <w:sz w:val="16"/>
                <w:szCs w:val="16"/>
              </w:rPr>
              <w:t>MHCII</w:t>
            </w:r>
            <w:r w:rsidR="00A92D1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99A05E" w14:textId="379A5905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9.7±4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F0D2" w14:textId="3755F686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4.6±14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886461" w14:textId="77DF471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7FD101" w14:textId="4BB8654D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7.1±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DF31" w14:textId="7C130A5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23.7±6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2DBF" w14:textId="017FD358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53D526" w14:textId="1FDB8BA5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7±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E7B3" w14:textId="44890705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3.7±5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9027" w14:textId="57DF142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BDEA5" w14:textId="24143F42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4.8±3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1570" w14:textId="37CB97D3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15.4±7.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85E0D" w14:textId="188C531F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CF601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8A09" w14:textId="4FEE5F06" w:rsidR="00462230" w:rsidRPr="0061141C" w:rsidRDefault="00167839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56E8" w14:textId="77777777" w:rsidR="00462230" w:rsidRPr="0061141C" w:rsidRDefault="00462230" w:rsidP="0046223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67839" w:rsidRPr="0061141C" w14:paraId="2DB93A6F" w14:textId="77777777" w:rsidTr="00F04DAB">
        <w:trPr>
          <w:gridAfter w:val="1"/>
          <w:wAfter w:w="6" w:type="dxa"/>
          <w:trHeight w:val="254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B2D61C" w14:textId="5EF31C49" w:rsidR="00167839" w:rsidRPr="0061141C" w:rsidRDefault="00167839" w:rsidP="0016783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CD11C+MHCII</w:t>
            </w:r>
            <w:r w:rsidR="00A92D18">
              <w:rPr>
                <w:rFonts w:cstheme="minorHAnsi"/>
                <w:sz w:val="16"/>
                <w:szCs w:val="16"/>
                <w:vertAlign w:val="superscript"/>
              </w:rPr>
              <w:t>neg</w:t>
            </w:r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CC178" w14:textId="2D10CA62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73.6±5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6F581" w14:textId="7830E5D1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69.8±14.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A538B1" w14:textId="06ED896D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CCE8B" w14:textId="61BDCFDF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45.3±17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C883C" w14:textId="49DC7D78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56.9±11.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32230" w14:textId="2AC64E2B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374B7" w14:textId="14B19ED7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25.6±9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14BD2" w14:textId="7D276210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6.3±8.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6B218" w14:textId="6AE9F659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B37D6" w14:textId="2C9C9BF6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0.7±3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9BC8C" w14:textId="0F17E7F0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91.3±4.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31C5B" w14:textId="2329A52D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1141C">
              <w:rPr>
                <w:rFonts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38C33" w14:textId="77777777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662C2" w14:textId="1AD4B19A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78B57" w14:textId="77777777" w:rsidR="00167839" w:rsidRPr="0061141C" w:rsidRDefault="00167839" w:rsidP="001678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3E966CB1" w14:textId="148A5DFC" w:rsidR="00DA1AA4" w:rsidRPr="000E5C6E" w:rsidRDefault="00DA1AA4">
      <w:pPr>
        <w:rPr>
          <w:rFonts w:cstheme="minorHAnsi"/>
          <w:sz w:val="16"/>
          <w:szCs w:val="16"/>
        </w:rPr>
      </w:pPr>
      <w:r w:rsidRPr="0061141C">
        <w:rPr>
          <w:rFonts w:cstheme="minorHAnsi"/>
          <w:sz w:val="16"/>
          <w:szCs w:val="16"/>
        </w:rPr>
        <w:t>All Macrophage populations are F480+. CD80 was used a surrogate for M1 macrophage phenotyp</w:t>
      </w:r>
      <w:r w:rsidR="00FB09BC">
        <w:rPr>
          <w:rFonts w:cstheme="minorHAnsi"/>
          <w:sz w:val="16"/>
          <w:szCs w:val="16"/>
        </w:rPr>
        <w:t>e</w:t>
      </w:r>
      <w:r w:rsidRPr="0061141C">
        <w:rPr>
          <w:rFonts w:cstheme="minorHAnsi"/>
          <w:sz w:val="16"/>
          <w:szCs w:val="16"/>
        </w:rPr>
        <w:t xml:space="preserve">. Average with SD. Students T-test. P&lt; 0.05 highlighted. Jejunal and splenic specimen with n 8 (sham), 10 (SG). Data from these specimens represents combined results of two replicate experiments. Ileal and cecal samples with n 5 (sham), 4 (SG). </w:t>
      </w:r>
      <w:r w:rsidR="009B326F">
        <w:rPr>
          <w:rFonts w:cstheme="minorHAnsi"/>
          <w:sz w:val="16"/>
          <w:szCs w:val="16"/>
        </w:rPr>
        <w:t>CD80 was not available for the first panel iteration and thus hepatic populations were not surveilled for this marker</w:t>
      </w:r>
      <w:r w:rsidR="001A0CA4">
        <w:rPr>
          <w:rFonts w:cstheme="minorHAnsi"/>
          <w:sz w:val="16"/>
          <w:szCs w:val="16"/>
        </w:rPr>
        <w:t xml:space="preserve"> (NA).</w:t>
      </w:r>
    </w:p>
    <w:sectPr w:rsidR="00DA1AA4" w:rsidRPr="000E5C6E" w:rsidSect="00AD2D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673"/>
    <w:rsid w:val="000115C2"/>
    <w:rsid w:val="00012379"/>
    <w:rsid w:val="00022FF0"/>
    <w:rsid w:val="00030AD6"/>
    <w:rsid w:val="000411EC"/>
    <w:rsid w:val="000412D9"/>
    <w:rsid w:val="00044CB7"/>
    <w:rsid w:val="0006026C"/>
    <w:rsid w:val="00066443"/>
    <w:rsid w:val="000772BD"/>
    <w:rsid w:val="000912DE"/>
    <w:rsid w:val="00094268"/>
    <w:rsid w:val="000A337A"/>
    <w:rsid w:val="000A7CDB"/>
    <w:rsid w:val="000B0ED3"/>
    <w:rsid w:val="000D3147"/>
    <w:rsid w:val="000D4755"/>
    <w:rsid w:val="000E5C6E"/>
    <w:rsid w:val="000F1D45"/>
    <w:rsid w:val="000F38D8"/>
    <w:rsid w:val="000F5712"/>
    <w:rsid w:val="00103D51"/>
    <w:rsid w:val="00115912"/>
    <w:rsid w:val="001215E2"/>
    <w:rsid w:val="001269CB"/>
    <w:rsid w:val="00132211"/>
    <w:rsid w:val="001323D2"/>
    <w:rsid w:val="00135880"/>
    <w:rsid w:val="001363D2"/>
    <w:rsid w:val="0013641A"/>
    <w:rsid w:val="00144E2C"/>
    <w:rsid w:val="00144F53"/>
    <w:rsid w:val="00153B87"/>
    <w:rsid w:val="001540B8"/>
    <w:rsid w:val="00167839"/>
    <w:rsid w:val="0018549F"/>
    <w:rsid w:val="001911FB"/>
    <w:rsid w:val="0019165F"/>
    <w:rsid w:val="001969B9"/>
    <w:rsid w:val="001A0CA4"/>
    <w:rsid w:val="001A1F71"/>
    <w:rsid w:val="001A39B2"/>
    <w:rsid w:val="001C1BC1"/>
    <w:rsid w:val="002071A6"/>
    <w:rsid w:val="00222494"/>
    <w:rsid w:val="00225B80"/>
    <w:rsid w:val="00227E85"/>
    <w:rsid w:val="00241ABA"/>
    <w:rsid w:val="00251D78"/>
    <w:rsid w:val="00263A17"/>
    <w:rsid w:val="00271297"/>
    <w:rsid w:val="00283CFC"/>
    <w:rsid w:val="00287C36"/>
    <w:rsid w:val="002A7174"/>
    <w:rsid w:val="002B0362"/>
    <w:rsid w:val="002C1547"/>
    <w:rsid w:val="002C20A2"/>
    <w:rsid w:val="002F0DF9"/>
    <w:rsid w:val="003059A7"/>
    <w:rsid w:val="003073A0"/>
    <w:rsid w:val="00307522"/>
    <w:rsid w:val="003205E3"/>
    <w:rsid w:val="003246AF"/>
    <w:rsid w:val="003335AE"/>
    <w:rsid w:val="0033715A"/>
    <w:rsid w:val="0034689A"/>
    <w:rsid w:val="003507FE"/>
    <w:rsid w:val="003649AC"/>
    <w:rsid w:val="00365425"/>
    <w:rsid w:val="003736D0"/>
    <w:rsid w:val="0038201B"/>
    <w:rsid w:val="00393617"/>
    <w:rsid w:val="0039487B"/>
    <w:rsid w:val="003A2C0E"/>
    <w:rsid w:val="003A66BF"/>
    <w:rsid w:val="003C6C9F"/>
    <w:rsid w:val="003D26F6"/>
    <w:rsid w:val="003D2DAD"/>
    <w:rsid w:val="003D6BD1"/>
    <w:rsid w:val="003E170A"/>
    <w:rsid w:val="003F6596"/>
    <w:rsid w:val="00401927"/>
    <w:rsid w:val="00405FB4"/>
    <w:rsid w:val="00406AAD"/>
    <w:rsid w:val="00432209"/>
    <w:rsid w:val="004461B1"/>
    <w:rsid w:val="0045567C"/>
    <w:rsid w:val="00462230"/>
    <w:rsid w:val="00462A29"/>
    <w:rsid w:val="00483810"/>
    <w:rsid w:val="004A6F14"/>
    <w:rsid w:val="004C113C"/>
    <w:rsid w:val="004C1750"/>
    <w:rsid w:val="004C454A"/>
    <w:rsid w:val="004C6E08"/>
    <w:rsid w:val="004E1262"/>
    <w:rsid w:val="004E5CAF"/>
    <w:rsid w:val="004F20A0"/>
    <w:rsid w:val="004F3058"/>
    <w:rsid w:val="004F3C56"/>
    <w:rsid w:val="004F6182"/>
    <w:rsid w:val="005011E8"/>
    <w:rsid w:val="00507108"/>
    <w:rsid w:val="00521EB9"/>
    <w:rsid w:val="00524EC6"/>
    <w:rsid w:val="00542C76"/>
    <w:rsid w:val="00545777"/>
    <w:rsid w:val="00552332"/>
    <w:rsid w:val="005618AF"/>
    <w:rsid w:val="005620DD"/>
    <w:rsid w:val="005707D4"/>
    <w:rsid w:val="00584025"/>
    <w:rsid w:val="005975D5"/>
    <w:rsid w:val="005A2EF9"/>
    <w:rsid w:val="005C1187"/>
    <w:rsid w:val="005D5E10"/>
    <w:rsid w:val="005F0B93"/>
    <w:rsid w:val="005F1063"/>
    <w:rsid w:val="005F1331"/>
    <w:rsid w:val="0060682B"/>
    <w:rsid w:val="00607513"/>
    <w:rsid w:val="00610F7B"/>
    <w:rsid w:val="006326A2"/>
    <w:rsid w:val="00632909"/>
    <w:rsid w:val="006343E0"/>
    <w:rsid w:val="006349EE"/>
    <w:rsid w:val="0063678D"/>
    <w:rsid w:val="00637D3E"/>
    <w:rsid w:val="00644635"/>
    <w:rsid w:val="00654915"/>
    <w:rsid w:val="00655288"/>
    <w:rsid w:val="00661351"/>
    <w:rsid w:val="00664BA8"/>
    <w:rsid w:val="00664EEC"/>
    <w:rsid w:val="0066599D"/>
    <w:rsid w:val="0068696C"/>
    <w:rsid w:val="00686E94"/>
    <w:rsid w:val="00692862"/>
    <w:rsid w:val="006C00D9"/>
    <w:rsid w:val="006C2A43"/>
    <w:rsid w:val="006C73CB"/>
    <w:rsid w:val="006D0806"/>
    <w:rsid w:val="006D14EF"/>
    <w:rsid w:val="006D6D1E"/>
    <w:rsid w:val="006E39B3"/>
    <w:rsid w:val="006E7E87"/>
    <w:rsid w:val="006F1766"/>
    <w:rsid w:val="007051FC"/>
    <w:rsid w:val="00705647"/>
    <w:rsid w:val="00713F46"/>
    <w:rsid w:val="00714A17"/>
    <w:rsid w:val="0072200C"/>
    <w:rsid w:val="00724C51"/>
    <w:rsid w:val="00724FD4"/>
    <w:rsid w:val="007457ED"/>
    <w:rsid w:val="00764920"/>
    <w:rsid w:val="0076617C"/>
    <w:rsid w:val="007701CE"/>
    <w:rsid w:val="00771134"/>
    <w:rsid w:val="00774545"/>
    <w:rsid w:val="007821AB"/>
    <w:rsid w:val="00791EAA"/>
    <w:rsid w:val="007944BE"/>
    <w:rsid w:val="00796B3A"/>
    <w:rsid w:val="007B20D5"/>
    <w:rsid w:val="007B26F9"/>
    <w:rsid w:val="007C1DF4"/>
    <w:rsid w:val="007D58FF"/>
    <w:rsid w:val="007E0DEA"/>
    <w:rsid w:val="007E7038"/>
    <w:rsid w:val="008069FF"/>
    <w:rsid w:val="0081339E"/>
    <w:rsid w:val="0082298D"/>
    <w:rsid w:val="00831825"/>
    <w:rsid w:val="00834F5A"/>
    <w:rsid w:val="00835C33"/>
    <w:rsid w:val="00844C5B"/>
    <w:rsid w:val="00846CF2"/>
    <w:rsid w:val="00850FF3"/>
    <w:rsid w:val="008574E8"/>
    <w:rsid w:val="008725BE"/>
    <w:rsid w:val="00872C88"/>
    <w:rsid w:val="008742C6"/>
    <w:rsid w:val="00876152"/>
    <w:rsid w:val="008A2EAA"/>
    <w:rsid w:val="008A432E"/>
    <w:rsid w:val="008C0E26"/>
    <w:rsid w:val="008C774F"/>
    <w:rsid w:val="008E109F"/>
    <w:rsid w:val="008F0CCB"/>
    <w:rsid w:val="008F22F9"/>
    <w:rsid w:val="00907D0C"/>
    <w:rsid w:val="00920096"/>
    <w:rsid w:val="009213AC"/>
    <w:rsid w:val="00923192"/>
    <w:rsid w:val="009262E7"/>
    <w:rsid w:val="00933D3E"/>
    <w:rsid w:val="0093729F"/>
    <w:rsid w:val="00943499"/>
    <w:rsid w:val="00957167"/>
    <w:rsid w:val="009762A6"/>
    <w:rsid w:val="009B019B"/>
    <w:rsid w:val="009B0468"/>
    <w:rsid w:val="009B2B00"/>
    <w:rsid w:val="009B326F"/>
    <w:rsid w:val="009B6A00"/>
    <w:rsid w:val="009C147C"/>
    <w:rsid w:val="009C2ECC"/>
    <w:rsid w:val="009D019D"/>
    <w:rsid w:val="009D19AB"/>
    <w:rsid w:val="009E1706"/>
    <w:rsid w:val="009E1EE3"/>
    <w:rsid w:val="00A043DC"/>
    <w:rsid w:val="00A0636A"/>
    <w:rsid w:val="00A229CE"/>
    <w:rsid w:val="00A36ED0"/>
    <w:rsid w:val="00A43EF1"/>
    <w:rsid w:val="00A472A3"/>
    <w:rsid w:val="00A6071A"/>
    <w:rsid w:val="00A6341B"/>
    <w:rsid w:val="00A63D63"/>
    <w:rsid w:val="00A70673"/>
    <w:rsid w:val="00A73377"/>
    <w:rsid w:val="00A8000A"/>
    <w:rsid w:val="00A83566"/>
    <w:rsid w:val="00A84B3E"/>
    <w:rsid w:val="00A87AAB"/>
    <w:rsid w:val="00A909DB"/>
    <w:rsid w:val="00A92D18"/>
    <w:rsid w:val="00A93B71"/>
    <w:rsid w:val="00A95632"/>
    <w:rsid w:val="00AA291A"/>
    <w:rsid w:val="00AB45AF"/>
    <w:rsid w:val="00AB6BA6"/>
    <w:rsid w:val="00AC0702"/>
    <w:rsid w:val="00AC354A"/>
    <w:rsid w:val="00AD2D2E"/>
    <w:rsid w:val="00AE6048"/>
    <w:rsid w:val="00AF4C39"/>
    <w:rsid w:val="00AF6F10"/>
    <w:rsid w:val="00B055D6"/>
    <w:rsid w:val="00B12D41"/>
    <w:rsid w:val="00B1572C"/>
    <w:rsid w:val="00B25DD8"/>
    <w:rsid w:val="00B52428"/>
    <w:rsid w:val="00B53FD5"/>
    <w:rsid w:val="00B57716"/>
    <w:rsid w:val="00B64058"/>
    <w:rsid w:val="00B66F3A"/>
    <w:rsid w:val="00B73850"/>
    <w:rsid w:val="00B8789C"/>
    <w:rsid w:val="00B948CE"/>
    <w:rsid w:val="00B972E8"/>
    <w:rsid w:val="00B974D6"/>
    <w:rsid w:val="00BA2586"/>
    <w:rsid w:val="00BB3A19"/>
    <w:rsid w:val="00BC3811"/>
    <w:rsid w:val="00BC55EF"/>
    <w:rsid w:val="00BD3BD6"/>
    <w:rsid w:val="00BE0C9B"/>
    <w:rsid w:val="00BE7174"/>
    <w:rsid w:val="00BF156D"/>
    <w:rsid w:val="00BF17C5"/>
    <w:rsid w:val="00C04111"/>
    <w:rsid w:val="00C12662"/>
    <w:rsid w:val="00C358C2"/>
    <w:rsid w:val="00C414DC"/>
    <w:rsid w:val="00C4214D"/>
    <w:rsid w:val="00C4665A"/>
    <w:rsid w:val="00C4681A"/>
    <w:rsid w:val="00C51B70"/>
    <w:rsid w:val="00C51C80"/>
    <w:rsid w:val="00C74764"/>
    <w:rsid w:val="00C77570"/>
    <w:rsid w:val="00C93236"/>
    <w:rsid w:val="00CA083C"/>
    <w:rsid w:val="00CB401A"/>
    <w:rsid w:val="00CB60A9"/>
    <w:rsid w:val="00CC403D"/>
    <w:rsid w:val="00CC4ED7"/>
    <w:rsid w:val="00CD3D5C"/>
    <w:rsid w:val="00CD3F5B"/>
    <w:rsid w:val="00CE0FFF"/>
    <w:rsid w:val="00CE1FF6"/>
    <w:rsid w:val="00CE63A1"/>
    <w:rsid w:val="00D02C9B"/>
    <w:rsid w:val="00D1591E"/>
    <w:rsid w:val="00D21740"/>
    <w:rsid w:val="00D21E3B"/>
    <w:rsid w:val="00D27F57"/>
    <w:rsid w:val="00D32309"/>
    <w:rsid w:val="00D32B4D"/>
    <w:rsid w:val="00D379E7"/>
    <w:rsid w:val="00D413FE"/>
    <w:rsid w:val="00D50DEC"/>
    <w:rsid w:val="00D645A1"/>
    <w:rsid w:val="00D64D59"/>
    <w:rsid w:val="00D667D2"/>
    <w:rsid w:val="00D674BE"/>
    <w:rsid w:val="00D72878"/>
    <w:rsid w:val="00D74574"/>
    <w:rsid w:val="00D87B66"/>
    <w:rsid w:val="00D904C4"/>
    <w:rsid w:val="00D9239D"/>
    <w:rsid w:val="00D9481C"/>
    <w:rsid w:val="00DA1AA4"/>
    <w:rsid w:val="00DC31EC"/>
    <w:rsid w:val="00DC607B"/>
    <w:rsid w:val="00DD4C7B"/>
    <w:rsid w:val="00DE223A"/>
    <w:rsid w:val="00DF31E1"/>
    <w:rsid w:val="00DF3F44"/>
    <w:rsid w:val="00DF73C9"/>
    <w:rsid w:val="00E0131E"/>
    <w:rsid w:val="00E137A7"/>
    <w:rsid w:val="00E23B51"/>
    <w:rsid w:val="00E303F3"/>
    <w:rsid w:val="00E32A62"/>
    <w:rsid w:val="00E34205"/>
    <w:rsid w:val="00E34549"/>
    <w:rsid w:val="00E43542"/>
    <w:rsid w:val="00E47EA2"/>
    <w:rsid w:val="00E60DDB"/>
    <w:rsid w:val="00E612FE"/>
    <w:rsid w:val="00E6379D"/>
    <w:rsid w:val="00E6737F"/>
    <w:rsid w:val="00E7577B"/>
    <w:rsid w:val="00E7740A"/>
    <w:rsid w:val="00E8085D"/>
    <w:rsid w:val="00E94CBC"/>
    <w:rsid w:val="00E96DB4"/>
    <w:rsid w:val="00EB27B9"/>
    <w:rsid w:val="00EB626C"/>
    <w:rsid w:val="00EC0BA4"/>
    <w:rsid w:val="00EC4218"/>
    <w:rsid w:val="00F04DAB"/>
    <w:rsid w:val="00F1095C"/>
    <w:rsid w:val="00F11681"/>
    <w:rsid w:val="00F11869"/>
    <w:rsid w:val="00F229C8"/>
    <w:rsid w:val="00F24B84"/>
    <w:rsid w:val="00F2791B"/>
    <w:rsid w:val="00F52B06"/>
    <w:rsid w:val="00F608B6"/>
    <w:rsid w:val="00F67B45"/>
    <w:rsid w:val="00F84DDE"/>
    <w:rsid w:val="00F94BD3"/>
    <w:rsid w:val="00F968EA"/>
    <w:rsid w:val="00FB09BC"/>
    <w:rsid w:val="00FC7B28"/>
    <w:rsid w:val="00FC7D6A"/>
    <w:rsid w:val="00FE3CB8"/>
    <w:rsid w:val="00FF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76A9D"/>
  <w14:defaultImageDpi w14:val="32767"/>
  <w15:chartTrackingRefBased/>
  <w15:docId w15:val="{91F647EA-E111-764C-B2EE-577B62A16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09D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7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E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E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E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C82312-A4DA-0F42-BDA4-7392C89A5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7</Pages>
  <Words>3510</Words>
  <Characters>20010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David A.,M.D.</dc:creator>
  <cp:keywords/>
  <dc:description/>
  <cp:lastModifiedBy>Harris, David A.,M.D.</cp:lastModifiedBy>
  <cp:revision>85</cp:revision>
  <dcterms:created xsi:type="dcterms:W3CDTF">2020-06-08T01:54:00Z</dcterms:created>
  <dcterms:modified xsi:type="dcterms:W3CDTF">2020-06-26T19:24:00Z</dcterms:modified>
</cp:coreProperties>
</file>